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F2730" w14:textId="1D246A88" w:rsidR="00FE5A12" w:rsidRDefault="00DB6246" w:rsidP="00B957E9">
      <w:pPr>
        <w:widowControl/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B957E9" w:rsidRPr="005D33FC">
        <w:rPr>
          <w:rFonts w:ascii="Times New Roman" w:eastAsia="ＭＳ 明朝" w:hAnsi="Times New Roman" w:cs="Times New Roman"/>
          <w:sz w:val="24"/>
        </w:rPr>
        <w:t xml:space="preserve"> S</w:t>
      </w:r>
      <w:r w:rsidR="00F44201" w:rsidRPr="005D33FC">
        <w:rPr>
          <w:rFonts w:ascii="Times New Roman" w:eastAsia="ＭＳ 明朝" w:hAnsi="Times New Roman" w:cs="Times New Roman"/>
          <w:sz w:val="24"/>
        </w:rPr>
        <w:t>1</w:t>
      </w:r>
      <w:r w:rsidR="00B957E9" w:rsidRPr="005D33FC">
        <w:rPr>
          <w:rFonts w:ascii="Times New Roman" w:eastAsia="ＭＳ 明朝" w:hAnsi="Times New Roman" w:cs="Times New Roman"/>
          <w:sz w:val="24"/>
        </w:rPr>
        <w:t xml:space="preserve"> Comparisons of </w:t>
      </w:r>
      <w:r w:rsidR="00CD26D3">
        <w:rPr>
          <w:rFonts w:ascii="Times New Roman" w:eastAsia="ＭＳ 明朝" w:hAnsi="Times New Roman" w:cs="Times New Roman" w:hint="eastAsia"/>
          <w:sz w:val="24"/>
        </w:rPr>
        <w:t>CGI-I</w:t>
      </w:r>
      <w:r w:rsidR="00B957E9" w:rsidRPr="005D33FC">
        <w:rPr>
          <w:rFonts w:ascii="Times New Roman" w:eastAsia="ＭＳ 明朝" w:hAnsi="Times New Roman" w:cs="Times New Roman"/>
          <w:sz w:val="24"/>
        </w:rPr>
        <w:t xml:space="preserve"> </w:t>
      </w:r>
    </w:p>
    <w:p w14:paraId="172BFC68" w14:textId="3C315FA6" w:rsidR="00B957E9" w:rsidRPr="005D33FC" w:rsidRDefault="00B957E9" w:rsidP="00B957E9">
      <w:pPr>
        <w:widowControl/>
        <w:jc w:val="center"/>
        <w:rPr>
          <w:rFonts w:ascii="Times New Roman" w:eastAsia="ＭＳ 明朝" w:hAnsi="Times New Roman" w:cs="Times New Roman"/>
          <w:sz w:val="24"/>
        </w:rPr>
      </w:pPr>
      <w:r w:rsidRPr="005D33FC">
        <w:rPr>
          <w:rFonts w:ascii="Times New Roman" w:eastAsia="ＭＳ 明朝" w:hAnsi="Times New Roman" w:cs="Times New Roman"/>
          <w:sz w:val="24"/>
        </w:rPr>
        <w:t>for prior antipsychotics at baseline</w:t>
      </w:r>
    </w:p>
    <w:tbl>
      <w:tblPr>
        <w:tblW w:w="491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807"/>
        <w:gridCol w:w="1403"/>
        <w:gridCol w:w="1403"/>
        <w:gridCol w:w="1403"/>
        <w:gridCol w:w="1404"/>
      </w:tblGrid>
      <w:tr w:rsidR="00595F6C" w:rsidRPr="005D33FC" w14:paraId="701B8118" w14:textId="77777777" w:rsidTr="009F33D3">
        <w:trPr>
          <w:trHeight w:val="20"/>
          <w:jc w:val="center"/>
        </w:trPr>
        <w:tc>
          <w:tcPr>
            <w:tcW w:w="2807" w:type="dxa"/>
            <w:tcBorders>
              <w:top w:val="single" w:sz="4" w:space="0" w:color="auto"/>
              <w:bottom w:val="nil"/>
            </w:tcBorders>
            <w:vAlign w:val="bottom"/>
          </w:tcPr>
          <w:p w14:paraId="2D710283" w14:textId="11F73E85" w:rsidR="00595F6C" w:rsidRPr="005D33FC" w:rsidRDefault="00595F6C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A2671" w14:textId="36E69B20" w:rsidR="00595F6C" w:rsidRPr="005D33FC" w:rsidRDefault="00595F6C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Blonanserin (</w:t>
            </w:r>
            <w:r w:rsidR="00572A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=156)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1A87F" w14:textId="105EC114" w:rsidR="00595F6C" w:rsidRPr="005D33FC" w:rsidRDefault="00595F6C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Risperidone (</w:t>
            </w:r>
            <w:r w:rsidR="00572A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=144)</w:t>
            </w:r>
          </w:p>
        </w:tc>
      </w:tr>
      <w:tr w:rsidR="00595F6C" w:rsidRPr="005D33FC" w14:paraId="5D628646" w14:textId="77777777" w:rsidTr="009F33D3">
        <w:trPr>
          <w:trHeight w:val="20"/>
          <w:jc w:val="center"/>
        </w:trPr>
        <w:tc>
          <w:tcPr>
            <w:tcW w:w="2807" w:type="dxa"/>
            <w:tcBorders>
              <w:top w:val="nil"/>
              <w:bottom w:val="single" w:sz="4" w:space="0" w:color="auto"/>
            </w:tcBorders>
            <w:vAlign w:val="bottom"/>
          </w:tcPr>
          <w:p w14:paraId="79C1F5B7" w14:textId="77777777" w:rsidR="00595F6C" w:rsidRPr="005D33FC" w:rsidRDefault="00595F6C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51FBE" w14:textId="723F639E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C7314" w14:textId="5AD27029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70B6" w14:textId="0396A942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9B03" w14:textId="4C6C65A9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94971" w:rsidRPr="005D33FC" w14:paraId="402C26F6" w14:textId="77777777" w:rsidTr="009F33D3">
        <w:trPr>
          <w:trHeight w:val="20"/>
          <w:jc w:val="center"/>
        </w:trPr>
        <w:tc>
          <w:tcPr>
            <w:tcW w:w="2807" w:type="dxa"/>
            <w:tcBorders>
              <w:top w:val="single" w:sz="4" w:space="0" w:color="auto"/>
            </w:tcBorders>
            <w:vAlign w:val="center"/>
            <w:hideMark/>
          </w:tcPr>
          <w:p w14:paraId="6A3468CE" w14:textId="1917A39F" w:rsidR="00E94971" w:rsidRPr="005D33FC" w:rsidRDefault="004F3779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4F3779">
              <w:rPr>
                <w:rFonts w:ascii="Times New Roman" w:hAnsi="Times New Roman" w:cs="Times New Roman"/>
                <w:sz w:val="18"/>
                <w:szCs w:val="18"/>
              </w:rPr>
              <w:t>Very much improved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  <w:hideMark/>
          </w:tcPr>
          <w:p w14:paraId="1B3F46E0" w14:textId="101E1A18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7A5A709" w14:textId="19348D51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  <w:hideMark/>
          </w:tcPr>
          <w:p w14:paraId="6ACF5822" w14:textId="01402C81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2905FC4E" w14:textId="69E75E0F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4971" w:rsidRPr="005D33FC" w14:paraId="3E964333" w14:textId="77777777" w:rsidTr="009F33D3">
        <w:trPr>
          <w:trHeight w:val="20"/>
          <w:jc w:val="center"/>
        </w:trPr>
        <w:tc>
          <w:tcPr>
            <w:tcW w:w="2807" w:type="dxa"/>
            <w:vAlign w:val="center"/>
          </w:tcPr>
          <w:p w14:paraId="7CA40583" w14:textId="3AECD7CA" w:rsidR="00E94971" w:rsidRPr="005D33FC" w:rsidRDefault="004F3779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4F3779">
              <w:rPr>
                <w:rFonts w:ascii="Times New Roman" w:hAnsi="Times New Roman" w:cs="Times New Roman"/>
                <w:sz w:val="18"/>
                <w:szCs w:val="18"/>
              </w:rPr>
              <w:t>Much improved</w:t>
            </w:r>
          </w:p>
        </w:tc>
        <w:tc>
          <w:tcPr>
            <w:tcW w:w="1403" w:type="dxa"/>
            <w:vAlign w:val="center"/>
          </w:tcPr>
          <w:p w14:paraId="509EC291" w14:textId="531F9EC3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03" w:type="dxa"/>
            <w:vAlign w:val="center"/>
          </w:tcPr>
          <w:p w14:paraId="3B747F15" w14:textId="6903AB16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1403" w:type="dxa"/>
            <w:vAlign w:val="center"/>
          </w:tcPr>
          <w:p w14:paraId="30B5B0F6" w14:textId="64E0698E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04" w:type="dxa"/>
            <w:vAlign w:val="center"/>
          </w:tcPr>
          <w:p w14:paraId="7F3C1248" w14:textId="4339F193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</w:tr>
      <w:tr w:rsidR="00E94971" w:rsidRPr="005D33FC" w14:paraId="1B714DE0" w14:textId="77777777" w:rsidTr="009F33D3">
        <w:trPr>
          <w:trHeight w:val="20"/>
          <w:jc w:val="center"/>
        </w:trPr>
        <w:tc>
          <w:tcPr>
            <w:tcW w:w="2807" w:type="dxa"/>
            <w:vAlign w:val="center"/>
          </w:tcPr>
          <w:p w14:paraId="27382AB7" w14:textId="2B1F2FBC" w:rsidR="00E94971" w:rsidRPr="005D33FC" w:rsidRDefault="004F3779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t xml:space="preserve"> </w:t>
            </w:r>
            <w:r w:rsidRPr="004F3779">
              <w:rPr>
                <w:rFonts w:ascii="Times New Roman" w:hAnsi="Times New Roman" w:cs="Times New Roman"/>
                <w:sz w:val="18"/>
                <w:szCs w:val="18"/>
              </w:rPr>
              <w:t>Minimally improved</w:t>
            </w:r>
          </w:p>
        </w:tc>
        <w:tc>
          <w:tcPr>
            <w:tcW w:w="1403" w:type="dxa"/>
            <w:vAlign w:val="center"/>
          </w:tcPr>
          <w:p w14:paraId="36E6B736" w14:textId="392FE2B6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03" w:type="dxa"/>
            <w:vAlign w:val="center"/>
          </w:tcPr>
          <w:p w14:paraId="30CB7357" w14:textId="4B1CA4F2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403" w:type="dxa"/>
            <w:vAlign w:val="center"/>
          </w:tcPr>
          <w:p w14:paraId="7B7ABB8B" w14:textId="5309DA87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04" w:type="dxa"/>
            <w:vAlign w:val="center"/>
          </w:tcPr>
          <w:p w14:paraId="0814A7AD" w14:textId="7F2E061F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</w:tr>
      <w:tr w:rsidR="00E94971" w:rsidRPr="005D33FC" w14:paraId="03A79002" w14:textId="77777777" w:rsidTr="009F33D3">
        <w:trPr>
          <w:trHeight w:val="20"/>
          <w:jc w:val="center"/>
        </w:trPr>
        <w:tc>
          <w:tcPr>
            <w:tcW w:w="2807" w:type="dxa"/>
            <w:vAlign w:val="center"/>
          </w:tcPr>
          <w:p w14:paraId="5A5DCD27" w14:textId="6677007C" w:rsidR="00E94971" w:rsidRPr="005D33FC" w:rsidRDefault="004F3779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4F3779">
              <w:rPr>
                <w:rFonts w:ascii="Times New Roman" w:hAnsi="Times New Roman" w:cs="Times New Roman"/>
                <w:sz w:val="18"/>
                <w:szCs w:val="18"/>
              </w:rPr>
              <w:t>No change</w:t>
            </w:r>
          </w:p>
        </w:tc>
        <w:tc>
          <w:tcPr>
            <w:tcW w:w="1403" w:type="dxa"/>
            <w:vAlign w:val="center"/>
          </w:tcPr>
          <w:p w14:paraId="722FA12A" w14:textId="7E5A6FEE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F37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3" w:type="dxa"/>
            <w:vAlign w:val="center"/>
          </w:tcPr>
          <w:p w14:paraId="5B944767" w14:textId="5E2620E2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403" w:type="dxa"/>
            <w:vAlign w:val="center"/>
          </w:tcPr>
          <w:p w14:paraId="289AF094" w14:textId="24466148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04" w:type="dxa"/>
            <w:vAlign w:val="center"/>
          </w:tcPr>
          <w:p w14:paraId="62842C62" w14:textId="1C359FBC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</w:tr>
      <w:tr w:rsidR="00E94971" w:rsidRPr="005D33FC" w14:paraId="01FE3CD6" w14:textId="77777777" w:rsidTr="009F33D3">
        <w:trPr>
          <w:trHeight w:val="20"/>
          <w:jc w:val="center"/>
        </w:trPr>
        <w:tc>
          <w:tcPr>
            <w:tcW w:w="2807" w:type="dxa"/>
            <w:vAlign w:val="center"/>
          </w:tcPr>
          <w:p w14:paraId="27FF55FB" w14:textId="6E850A53" w:rsidR="00E94971" w:rsidRPr="005D33FC" w:rsidRDefault="004F3779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4F3779">
              <w:rPr>
                <w:rFonts w:ascii="Times New Roman" w:hAnsi="Times New Roman" w:cs="Times New Roman"/>
                <w:sz w:val="18"/>
                <w:szCs w:val="18"/>
              </w:rPr>
              <w:t>Minimally worse</w:t>
            </w:r>
          </w:p>
        </w:tc>
        <w:tc>
          <w:tcPr>
            <w:tcW w:w="1403" w:type="dxa"/>
            <w:vAlign w:val="center"/>
          </w:tcPr>
          <w:p w14:paraId="3E3E3E84" w14:textId="168D4873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03" w:type="dxa"/>
            <w:vAlign w:val="center"/>
          </w:tcPr>
          <w:p w14:paraId="0992546E" w14:textId="3B336205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403" w:type="dxa"/>
            <w:vAlign w:val="center"/>
          </w:tcPr>
          <w:p w14:paraId="08217579" w14:textId="71765194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04" w:type="dxa"/>
            <w:vAlign w:val="center"/>
          </w:tcPr>
          <w:p w14:paraId="4DBDB60F" w14:textId="339AAA93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E94971" w:rsidRPr="005D33FC" w14:paraId="1B47AF04" w14:textId="77777777" w:rsidTr="009F33D3">
        <w:trPr>
          <w:trHeight w:val="20"/>
          <w:jc w:val="center"/>
        </w:trPr>
        <w:tc>
          <w:tcPr>
            <w:tcW w:w="2807" w:type="dxa"/>
            <w:vAlign w:val="center"/>
          </w:tcPr>
          <w:p w14:paraId="754EF1B6" w14:textId="00E9FE94" w:rsidR="00E94971" w:rsidRPr="005D33FC" w:rsidRDefault="004F3779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4F3779">
              <w:rPr>
                <w:rFonts w:ascii="Times New Roman" w:hAnsi="Times New Roman" w:cs="Times New Roman"/>
                <w:sz w:val="18"/>
                <w:szCs w:val="18"/>
              </w:rPr>
              <w:t>Much worse</w:t>
            </w:r>
          </w:p>
        </w:tc>
        <w:tc>
          <w:tcPr>
            <w:tcW w:w="1403" w:type="dxa"/>
            <w:vAlign w:val="center"/>
          </w:tcPr>
          <w:p w14:paraId="59133042" w14:textId="30D9F546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3" w:type="dxa"/>
            <w:vAlign w:val="center"/>
          </w:tcPr>
          <w:p w14:paraId="709BD005" w14:textId="1DFBC066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403" w:type="dxa"/>
            <w:vAlign w:val="center"/>
          </w:tcPr>
          <w:p w14:paraId="7C426998" w14:textId="050C1F26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4" w:type="dxa"/>
            <w:vAlign w:val="center"/>
          </w:tcPr>
          <w:p w14:paraId="2488483A" w14:textId="15A7A356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94971" w:rsidRPr="005D33FC" w14:paraId="3D58A185" w14:textId="77777777" w:rsidTr="009F33D3">
        <w:trPr>
          <w:trHeight w:val="20"/>
          <w:jc w:val="center"/>
        </w:trPr>
        <w:tc>
          <w:tcPr>
            <w:tcW w:w="2807" w:type="dxa"/>
            <w:vAlign w:val="center"/>
          </w:tcPr>
          <w:p w14:paraId="0FCD5EBC" w14:textId="2BD820F3" w:rsidR="00E94971" w:rsidRPr="005D33FC" w:rsidRDefault="004F3779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4F3779">
              <w:rPr>
                <w:rFonts w:ascii="Times New Roman" w:hAnsi="Times New Roman" w:cs="Times New Roman"/>
                <w:sz w:val="18"/>
                <w:szCs w:val="18"/>
              </w:rPr>
              <w:t>Very much worse</w:t>
            </w:r>
          </w:p>
        </w:tc>
        <w:tc>
          <w:tcPr>
            <w:tcW w:w="1403" w:type="dxa"/>
            <w:vAlign w:val="center"/>
          </w:tcPr>
          <w:p w14:paraId="20F12139" w14:textId="4B8A0E3A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</w:tcPr>
          <w:p w14:paraId="54B81B93" w14:textId="58099892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03" w:type="dxa"/>
            <w:vAlign w:val="center"/>
          </w:tcPr>
          <w:p w14:paraId="3A3E2E3C" w14:textId="23C44DFD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14:paraId="3606C8F8" w14:textId="3CF0A9B8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4971" w:rsidRPr="005D33FC" w14:paraId="3C4224B4" w14:textId="77777777" w:rsidTr="009F33D3">
        <w:trPr>
          <w:trHeight w:val="20"/>
          <w:jc w:val="center"/>
        </w:trPr>
        <w:tc>
          <w:tcPr>
            <w:tcW w:w="2807" w:type="dxa"/>
            <w:tcBorders>
              <w:bottom w:val="single" w:sz="4" w:space="0" w:color="auto"/>
            </w:tcBorders>
            <w:vAlign w:val="center"/>
          </w:tcPr>
          <w:p w14:paraId="26F0E588" w14:textId="264E45E9" w:rsidR="00E94971" w:rsidRPr="005D33FC" w:rsidRDefault="00E94971" w:rsidP="00595F6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Not Evaluabl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428CB3C3" w14:textId="600C0655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02A25146" w14:textId="68BFE99F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205DE24C" w14:textId="51022E0E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2814AD1E" w14:textId="77ABC444" w:rsidR="00E94971" w:rsidRPr="005D33FC" w:rsidRDefault="00E94971" w:rsidP="00595F6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5F6C" w:rsidRPr="005D33FC" w14:paraId="4F7F1EB5" w14:textId="77777777" w:rsidTr="009F33D3">
        <w:trPr>
          <w:trHeight w:val="20"/>
          <w:jc w:val="center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D0929" w14:textId="0CF86617" w:rsidR="00595F6C" w:rsidRPr="005D33FC" w:rsidRDefault="00595F6C" w:rsidP="00E305D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Patients with Improvement (</w:t>
            </w:r>
            <w:proofErr w:type="gramStart"/>
            <w:r w:rsidR="00E305D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551F8" w14:textId="3660002F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67C66" w14:textId="3674D3B8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</w:tr>
      <w:tr w:rsidR="00595F6C" w:rsidRPr="005D33FC" w14:paraId="691DC9CC" w14:textId="77777777" w:rsidTr="009F33D3">
        <w:trPr>
          <w:trHeight w:val="20"/>
          <w:jc w:val="center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202F3" w14:textId="488072BA" w:rsidR="00595F6C" w:rsidRPr="005D33FC" w:rsidRDefault="00595F6C" w:rsidP="00595F6C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Without prior therapy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1738" w14:textId="1BF3E118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F8B3F" w14:textId="3AEAF796" w:rsidR="00595F6C" w:rsidRPr="005D33FC" w:rsidRDefault="00595F6C" w:rsidP="00595F6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</w:tbl>
    <w:p w14:paraId="049C349B" w14:textId="0A26D56B" w:rsidR="00CD26D3" w:rsidRPr="00CD26D3" w:rsidRDefault="00CD26D3" w:rsidP="00B957E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B66198">
        <w:rPr>
          <w:rFonts w:ascii="Times New Roman" w:eastAsia="ＭＳ 明朝" w:hAnsi="Times New Roman" w:cs="Times New Roman"/>
          <w:sz w:val="18"/>
          <w:szCs w:val="18"/>
        </w:rPr>
        <w:t>Abbreviation:</w:t>
      </w:r>
      <w:r w:rsidRPr="009D20CA">
        <w:t xml:space="preserve"> </w:t>
      </w:r>
      <w:r w:rsidRPr="009D20CA">
        <w:rPr>
          <w:rFonts w:ascii="Times New Roman" w:eastAsia="ＭＳ 明朝" w:hAnsi="Times New Roman" w:cs="Times New Roman"/>
          <w:sz w:val="18"/>
          <w:szCs w:val="18"/>
        </w:rPr>
        <w:t>CGI-I</w:t>
      </w:r>
      <w:r>
        <w:rPr>
          <w:rFonts w:ascii="Times New Roman" w:eastAsia="ＭＳ 明朝" w:hAnsi="Times New Roman" w:cs="Times New Roman"/>
          <w:sz w:val="18"/>
          <w:szCs w:val="18"/>
        </w:rPr>
        <w:t>,</w:t>
      </w:r>
      <w:r w:rsidRPr="009D20CA">
        <w:rPr>
          <w:rFonts w:ascii="Times New Roman" w:eastAsia="ＭＳ 明朝" w:hAnsi="Times New Roman" w:cs="Times New Roman"/>
          <w:sz w:val="18"/>
          <w:szCs w:val="18"/>
        </w:rPr>
        <w:t xml:space="preserve"> Clinical Global Impressions-Improvement</w:t>
      </w:r>
    </w:p>
    <w:p w14:paraId="4D97B01A" w14:textId="25AB6F3E" w:rsidR="00595F6C" w:rsidRPr="005D33FC" w:rsidRDefault="00E305D9" w:rsidP="00B957E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305D9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4F3779" w:rsidRPr="004F3779">
        <w:rPr>
          <w:rFonts w:ascii="Times New Roman" w:eastAsia="ＭＳ 明朝" w:hAnsi="Times New Roman" w:cs="Times New Roman"/>
          <w:sz w:val="18"/>
          <w:szCs w:val="18"/>
        </w:rPr>
        <w:t>Very much improved</w:t>
      </w:r>
      <w:r w:rsidR="00B957E9" w:rsidRPr="005D33FC">
        <w:rPr>
          <w:rFonts w:ascii="Times New Roman" w:eastAsia="ＭＳ 明朝" w:hAnsi="Times New Roman" w:cs="Times New Roman"/>
          <w:sz w:val="18"/>
          <w:szCs w:val="18"/>
        </w:rPr>
        <w:t xml:space="preserve"> + </w:t>
      </w:r>
      <w:r w:rsidR="004F3779">
        <w:rPr>
          <w:rFonts w:ascii="Times New Roman" w:eastAsia="ＭＳ 明朝" w:hAnsi="Times New Roman" w:cs="Times New Roman"/>
          <w:sz w:val="18"/>
          <w:szCs w:val="18"/>
        </w:rPr>
        <w:t>m</w:t>
      </w:r>
      <w:r w:rsidR="004F3779" w:rsidRPr="004F3779">
        <w:rPr>
          <w:rFonts w:ascii="Times New Roman" w:eastAsia="ＭＳ 明朝" w:hAnsi="Times New Roman" w:cs="Times New Roman"/>
          <w:sz w:val="18"/>
          <w:szCs w:val="18"/>
        </w:rPr>
        <w:t>uch improved</w:t>
      </w:r>
      <w:r w:rsidR="00B957E9" w:rsidRPr="005D33FC">
        <w:rPr>
          <w:rFonts w:ascii="Times New Roman" w:eastAsia="ＭＳ 明朝" w:hAnsi="Times New Roman" w:cs="Times New Roman"/>
          <w:sz w:val="18"/>
          <w:szCs w:val="18"/>
        </w:rPr>
        <w:t>.</w:t>
      </w:r>
    </w:p>
    <w:p w14:paraId="1975686C" w14:textId="67580813" w:rsidR="00B957E9" w:rsidRPr="005D33FC" w:rsidRDefault="00E305D9" w:rsidP="00B957E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305D9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="00B957E9" w:rsidRPr="005D33FC">
        <w:rPr>
          <w:rFonts w:ascii="Times New Roman" w:eastAsia="ＭＳ ゴシック" w:hAnsi="Times New Roman" w:cs="Times New Roman"/>
          <w:sz w:val="18"/>
          <w:szCs w:val="18"/>
        </w:rPr>
        <w:t>These patients were excluded in the denominator for calculating the percentage of patients with improvement.</w:t>
      </w:r>
    </w:p>
    <w:p w14:paraId="45AF1598" w14:textId="3B71D8FF" w:rsidR="006374CF" w:rsidRDefault="006374CF" w:rsidP="005A4AB9">
      <w:pPr>
        <w:widowControl/>
        <w:jc w:val="center"/>
        <w:rPr>
          <w:rFonts w:ascii="Times New Roman" w:eastAsia="ＭＳ 明朝" w:hAnsi="Times New Roman" w:cs="Times New Roman"/>
          <w:sz w:val="24"/>
        </w:rPr>
      </w:pPr>
    </w:p>
    <w:p w14:paraId="199E8196" w14:textId="77777777" w:rsidR="00EA570C" w:rsidRDefault="00EA570C" w:rsidP="005A4AB9">
      <w:pPr>
        <w:widowControl/>
        <w:jc w:val="center"/>
        <w:rPr>
          <w:rFonts w:ascii="Times New Roman" w:eastAsia="ＭＳ 明朝" w:hAnsi="Times New Roman" w:cs="Times New Roman"/>
          <w:sz w:val="24"/>
        </w:rPr>
      </w:pPr>
    </w:p>
    <w:p w14:paraId="41455D9A" w14:textId="5BE04475" w:rsidR="005A4AB9" w:rsidRDefault="00DB6246" w:rsidP="005A4AB9">
      <w:pPr>
        <w:widowControl/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F44201" w:rsidRPr="005D33FC">
        <w:rPr>
          <w:rFonts w:ascii="Times New Roman" w:eastAsia="ＭＳ 明朝" w:hAnsi="Times New Roman" w:cs="Times New Roman"/>
          <w:sz w:val="24"/>
        </w:rPr>
        <w:t xml:space="preserve"> S2 Comparisons of change in BPRS total score and </w:t>
      </w:r>
    </w:p>
    <w:p w14:paraId="46019B59" w14:textId="50114308" w:rsidR="00F44201" w:rsidRPr="005D33FC" w:rsidRDefault="00F44201" w:rsidP="005A4AB9">
      <w:pPr>
        <w:widowControl/>
        <w:jc w:val="center"/>
        <w:rPr>
          <w:rFonts w:ascii="Times New Roman" w:eastAsia="ＭＳ 明朝" w:hAnsi="Times New Roman" w:cs="Times New Roman"/>
          <w:sz w:val="24"/>
        </w:rPr>
      </w:pPr>
      <w:r w:rsidRPr="005D33FC">
        <w:rPr>
          <w:rFonts w:ascii="Times New Roman" w:eastAsia="ＭＳ 明朝" w:hAnsi="Times New Roman" w:cs="Times New Roman"/>
          <w:sz w:val="24"/>
        </w:rPr>
        <w:t>cluster</w:t>
      </w:r>
      <w:r w:rsidRPr="005D33F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D33FC">
        <w:rPr>
          <w:rFonts w:ascii="Times New Roman" w:eastAsia="ＭＳ 明朝" w:hAnsi="Times New Roman" w:cs="Times New Roman"/>
          <w:sz w:val="24"/>
        </w:rPr>
        <w:t>scores</w:t>
      </w:r>
      <w:r w:rsidRPr="005D33FC">
        <w:rPr>
          <w:rFonts w:ascii="Times New Roman" w:hAnsi="Times New Roman" w:cs="Times New Roman"/>
          <w:sz w:val="24"/>
          <w:szCs w:val="24"/>
        </w:rPr>
        <w:t xml:space="preserve"> </w:t>
      </w:r>
      <w:r w:rsidRPr="005D33FC">
        <w:rPr>
          <w:rFonts w:ascii="Times New Roman" w:eastAsia="ＭＳ 明朝" w:hAnsi="Times New Roman" w:cs="Times New Roman"/>
          <w:sz w:val="24"/>
        </w:rPr>
        <w:t>at end of study</w:t>
      </w:r>
    </w:p>
    <w:tbl>
      <w:tblPr>
        <w:tblW w:w="491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142"/>
        <w:gridCol w:w="1140"/>
        <w:gridCol w:w="587"/>
        <w:gridCol w:w="1135"/>
        <w:gridCol w:w="1135"/>
        <w:gridCol w:w="1136"/>
        <w:gridCol w:w="1145"/>
      </w:tblGrid>
      <w:tr w:rsidR="00F44201" w:rsidRPr="005D33FC" w14:paraId="45A34CE0" w14:textId="77777777" w:rsidTr="009F33D3">
        <w:trPr>
          <w:trHeight w:val="20"/>
          <w:jc w:val="center"/>
        </w:trPr>
        <w:tc>
          <w:tcPr>
            <w:tcW w:w="2142" w:type="dxa"/>
            <w:tcBorders>
              <w:bottom w:val="nil"/>
            </w:tcBorders>
            <w:vAlign w:val="center"/>
          </w:tcPr>
          <w:p w14:paraId="46B18B76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14:paraId="243FF773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bottom w:val="nil"/>
            </w:tcBorders>
            <w:vAlign w:val="center"/>
          </w:tcPr>
          <w:p w14:paraId="4504B87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bottom"/>
          </w:tcPr>
          <w:p w14:paraId="612678B6" w14:textId="6DCF936B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135" w:type="dxa"/>
            <w:tcBorders>
              <w:bottom w:val="nil"/>
            </w:tcBorders>
            <w:vAlign w:val="bottom"/>
          </w:tcPr>
          <w:p w14:paraId="1BF1CE23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nd of study</w:t>
            </w:r>
          </w:p>
        </w:tc>
        <w:tc>
          <w:tcPr>
            <w:tcW w:w="2281" w:type="dxa"/>
            <w:gridSpan w:val="2"/>
            <w:tcBorders>
              <w:bottom w:val="nil"/>
            </w:tcBorders>
            <w:vAlign w:val="center"/>
          </w:tcPr>
          <w:p w14:paraId="267DDD66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Change from baseline</w:t>
            </w:r>
          </w:p>
        </w:tc>
      </w:tr>
      <w:tr w:rsidR="00F44201" w:rsidRPr="005D33FC" w14:paraId="743C3724" w14:textId="77777777" w:rsidTr="009F33D3">
        <w:trPr>
          <w:trHeight w:val="20"/>
          <w:jc w:val="center"/>
        </w:trPr>
        <w:tc>
          <w:tcPr>
            <w:tcW w:w="2142" w:type="dxa"/>
            <w:tcBorders>
              <w:top w:val="nil"/>
              <w:bottom w:val="single" w:sz="4" w:space="0" w:color="auto"/>
            </w:tcBorders>
            <w:vAlign w:val="bottom"/>
          </w:tcPr>
          <w:p w14:paraId="24C8F768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Scale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4CC815F1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32FE8B21" w14:textId="2EDC823A" w:rsidR="00F44201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5" w:type="dxa"/>
            <w:tcBorders>
              <w:bottom w:val="nil"/>
            </w:tcBorders>
            <w:vAlign w:val="bottom"/>
          </w:tcPr>
          <w:p w14:paraId="6A2C3CE3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Mean±</w:t>
            </w:r>
            <w:r w:rsidRPr="005D33FC">
              <w:rPr>
                <w:rFonts w:ascii="Times New Roman" w:eastAsia="ＭＳ ゴシック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35" w:type="dxa"/>
            <w:tcBorders>
              <w:bottom w:val="nil"/>
            </w:tcBorders>
            <w:vAlign w:val="bottom"/>
          </w:tcPr>
          <w:p w14:paraId="3E28D0BE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Mean±</w:t>
            </w:r>
            <w:r w:rsidRPr="005D33FC">
              <w:rPr>
                <w:rFonts w:ascii="Times New Roman" w:eastAsia="ＭＳ ゴシック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36" w:type="dxa"/>
            <w:tcBorders>
              <w:bottom w:val="nil"/>
            </w:tcBorders>
            <w:vAlign w:val="bottom"/>
          </w:tcPr>
          <w:p w14:paraId="3EDCE1AA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Mean±</w:t>
            </w:r>
            <w:r w:rsidRPr="005D33FC">
              <w:rPr>
                <w:rFonts w:ascii="Times New Roman" w:eastAsia="ＭＳ ゴシック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45" w:type="dxa"/>
            <w:tcBorders>
              <w:bottom w:val="nil"/>
            </w:tcBorders>
            <w:vAlign w:val="bottom"/>
          </w:tcPr>
          <w:p w14:paraId="3ACA0C07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5% CI</w:t>
            </w:r>
          </w:p>
        </w:tc>
      </w:tr>
      <w:tr w:rsidR="00F44201" w:rsidRPr="005D33FC" w14:paraId="0B968E89" w14:textId="77777777" w:rsidTr="009F33D3">
        <w:trPr>
          <w:trHeight w:val="20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1C4EAC" w14:textId="77777777" w:rsidR="00F44201" w:rsidRPr="005D33FC" w:rsidRDefault="00F44201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02FA38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46191A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5" w:type="dxa"/>
            <w:tcBorders>
              <w:bottom w:val="nil"/>
            </w:tcBorders>
            <w:vAlign w:val="center"/>
            <w:hideMark/>
          </w:tcPr>
          <w:p w14:paraId="0F3DBD5C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7.9±9.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962DC4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0.7±12.8</w:t>
            </w:r>
          </w:p>
        </w:tc>
        <w:tc>
          <w:tcPr>
            <w:tcW w:w="1136" w:type="dxa"/>
            <w:tcBorders>
              <w:bottom w:val="nil"/>
            </w:tcBorders>
            <w:vAlign w:val="center"/>
            <w:hideMark/>
          </w:tcPr>
          <w:p w14:paraId="72668CA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7.2±11.0</w:t>
            </w:r>
          </w:p>
        </w:tc>
        <w:tc>
          <w:tcPr>
            <w:tcW w:w="1145" w:type="dxa"/>
            <w:tcBorders>
              <w:bottom w:val="nil"/>
            </w:tcBorders>
            <w:vAlign w:val="center"/>
            <w:hideMark/>
          </w:tcPr>
          <w:p w14:paraId="632E8AFA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8.9, −5.5</w:t>
            </w:r>
          </w:p>
        </w:tc>
      </w:tr>
      <w:tr w:rsidR="00F44201" w:rsidRPr="005D33FC" w14:paraId="63266580" w14:textId="77777777" w:rsidTr="009F33D3">
        <w:trPr>
          <w:trHeight w:val="20"/>
          <w:jc w:val="center"/>
        </w:trPr>
        <w:tc>
          <w:tcPr>
            <w:tcW w:w="21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E6DEF5" w14:textId="77777777" w:rsidR="00F44201" w:rsidRPr="005D33FC" w:rsidRDefault="00F44201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0437E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E10C54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A2DEF0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7.9±10.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4F70A9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0.5±13.2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A1C436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7.4±11.2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F103AA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9.3, −5.6</w:t>
            </w:r>
          </w:p>
        </w:tc>
      </w:tr>
      <w:tr w:rsidR="00F44201" w:rsidRPr="005D33FC" w14:paraId="53FAEC56" w14:textId="77777777" w:rsidTr="009F33D3">
        <w:trPr>
          <w:trHeight w:val="20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10CA0C" w14:textId="77777777" w:rsidR="00F44201" w:rsidRPr="005D33FC" w:rsidRDefault="00F44201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Anxiety/depressive mood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241370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0A8ACC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7BAF84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.8±3.7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093B1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.2±3.8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2C968E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6±3.2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989E3A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1, −1.1</w:t>
            </w:r>
          </w:p>
        </w:tc>
      </w:tr>
      <w:tr w:rsidR="00F44201" w:rsidRPr="005D33FC" w14:paraId="12458730" w14:textId="77777777" w:rsidTr="009F33D3">
        <w:trPr>
          <w:trHeight w:val="20"/>
          <w:jc w:val="center"/>
        </w:trPr>
        <w:tc>
          <w:tcPr>
            <w:tcW w:w="21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499434" w14:textId="77777777" w:rsidR="00F44201" w:rsidRPr="005D33FC" w:rsidRDefault="00F44201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C77D7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25DBC8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6D6A69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.4±3.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98276C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8±3.6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2D15A7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6±3.6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A4831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2, −1.0</w:t>
            </w:r>
          </w:p>
        </w:tc>
      </w:tr>
      <w:tr w:rsidR="00F44201" w:rsidRPr="005D33FC" w14:paraId="10776703" w14:textId="77777777" w:rsidTr="009F33D3">
        <w:trPr>
          <w:trHeight w:val="20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5FE5A7" w14:textId="77777777" w:rsidR="00F44201" w:rsidRPr="005D33FC" w:rsidRDefault="00F44201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motional withdrawal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F9E766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2F029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82CF6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.4±3.4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5B112F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.2±3.5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AF1A7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2±2.6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96C102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6, −1.8</w:t>
            </w:r>
          </w:p>
        </w:tc>
      </w:tr>
      <w:tr w:rsidR="00F44201" w:rsidRPr="005D33FC" w14:paraId="7A1C30FC" w14:textId="77777777" w:rsidTr="009F33D3">
        <w:trPr>
          <w:trHeight w:val="20"/>
          <w:jc w:val="center"/>
        </w:trPr>
        <w:tc>
          <w:tcPr>
            <w:tcW w:w="21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B7862D" w14:textId="77777777" w:rsidR="00F44201" w:rsidRPr="005D33FC" w:rsidRDefault="00F44201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A34D01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CE0557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AFBC9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.7±3.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E39CFE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.8±3.6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0A7A77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0±2.7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08F7EE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4, −1.5</w:t>
            </w:r>
          </w:p>
        </w:tc>
      </w:tr>
      <w:tr w:rsidR="00F44201" w:rsidRPr="005D33FC" w14:paraId="31C1D8C5" w14:textId="77777777" w:rsidTr="009F33D3">
        <w:trPr>
          <w:trHeight w:val="20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6903759" w14:textId="77777777" w:rsidR="00F44201" w:rsidRPr="005D33FC" w:rsidRDefault="00F44201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Conceptual disorganization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A8184B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CB8A940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41B1F9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.3±3.5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55805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.9±4.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2A40A1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4±3.2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FE6051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0, −0.9</w:t>
            </w:r>
          </w:p>
        </w:tc>
      </w:tr>
      <w:tr w:rsidR="00F44201" w:rsidRPr="005D33FC" w14:paraId="06F272F9" w14:textId="77777777" w:rsidTr="009F33D3">
        <w:trPr>
          <w:trHeight w:val="20"/>
          <w:jc w:val="center"/>
        </w:trPr>
        <w:tc>
          <w:tcPr>
            <w:tcW w:w="21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A5D322" w14:textId="77777777" w:rsidR="00F44201" w:rsidRPr="005D33FC" w:rsidRDefault="00F44201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A1A9D4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FCE1D7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70B4F1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.5±3.8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DA7876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.9±4.0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4C2AD2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6±3.3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13A01E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1, −1.1</w:t>
            </w:r>
          </w:p>
        </w:tc>
      </w:tr>
      <w:tr w:rsidR="00F44201" w:rsidRPr="005D33FC" w14:paraId="6B2C0CDA" w14:textId="77777777" w:rsidTr="009F33D3">
        <w:trPr>
          <w:trHeight w:val="20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31664B" w14:textId="77777777" w:rsidR="00F44201" w:rsidRPr="005D33FC" w:rsidRDefault="00F44201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xcitement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2E08AF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101FAE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9C2497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2±2.3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34682F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3±2.7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8D96D0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0±2.4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DF64D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3, −0.6</w:t>
            </w:r>
          </w:p>
        </w:tc>
      </w:tr>
      <w:tr w:rsidR="00F44201" w:rsidRPr="005D33FC" w14:paraId="5DBA8427" w14:textId="77777777" w:rsidTr="009F33D3">
        <w:trPr>
          <w:trHeight w:val="20"/>
          <w:jc w:val="center"/>
        </w:trPr>
        <w:tc>
          <w:tcPr>
            <w:tcW w:w="21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F6005B" w14:textId="77777777" w:rsidR="00F44201" w:rsidRPr="005D33FC" w:rsidRDefault="00F44201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7871F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B8A81C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16076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0±2.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279E7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.9±2.8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F7FC99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1±2.5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A25598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5, −0.7</w:t>
            </w:r>
          </w:p>
        </w:tc>
      </w:tr>
      <w:tr w:rsidR="00F44201" w:rsidRPr="005D33FC" w14:paraId="64F78872" w14:textId="77777777" w:rsidTr="009F33D3">
        <w:trPr>
          <w:trHeight w:val="20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6CC780" w14:textId="77777777" w:rsidR="00F44201" w:rsidRPr="005D33FC" w:rsidRDefault="00F44201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Hostility/suspiciousness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2E5298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234393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E41448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1±2.8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EAC946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2±3.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38685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0±2.6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075FEA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4, −0.6</w:t>
            </w:r>
          </w:p>
        </w:tc>
      </w:tr>
      <w:tr w:rsidR="00F44201" w:rsidRPr="005D33FC" w14:paraId="08B8F5FA" w14:textId="77777777" w:rsidTr="009F33D3">
        <w:trPr>
          <w:trHeight w:val="20"/>
          <w:jc w:val="center"/>
        </w:trPr>
        <w:tc>
          <w:tcPr>
            <w:tcW w:w="2142" w:type="dxa"/>
            <w:vMerge/>
            <w:tcBorders>
              <w:top w:val="nil"/>
            </w:tcBorders>
            <w:vAlign w:val="center"/>
            <w:hideMark/>
          </w:tcPr>
          <w:p w14:paraId="073A61BF" w14:textId="77777777" w:rsidR="00F44201" w:rsidRPr="005D33FC" w:rsidRDefault="00F44201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</w:tcBorders>
            <w:vAlign w:val="center"/>
            <w:hideMark/>
          </w:tcPr>
          <w:p w14:paraId="65C4982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587" w:type="dxa"/>
            <w:tcBorders>
              <w:top w:val="nil"/>
            </w:tcBorders>
            <w:vAlign w:val="center"/>
            <w:hideMark/>
          </w:tcPr>
          <w:p w14:paraId="420EF49A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35" w:type="dxa"/>
            <w:tcBorders>
              <w:top w:val="nil"/>
            </w:tcBorders>
            <w:vAlign w:val="center"/>
            <w:hideMark/>
          </w:tcPr>
          <w:p w14:paraId="52CA9442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2±3.0</w:t>
            </w:r>
          </w:p>
        </w:tc>
        <w:tc>
          <w:tcPr>
            <w:tcW w:w="1135" w:type="dxa"/>
            <w:tcBorders>
              <w:top w:val="nil"/>
            </w:tcBorders>
            <w:vAlign w:val="center"/>
            <w:hideMark/>
          </w:tcPr>
          <w:p w14:paraId="40A6796D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0±3.1</w:t>
            </w:r>
          </w:p>
        </w:tc>
        <w:tc>
          <w:tcPr>
            <w:tcW w:w="1136" w:type="dxa"/>
            <w:tcBorders>
              <w:top w:val="nil"/>
            </w:tcBorders>
            <w:vAlign w:val="center"/>
            <w:hideMark/>
          </w:tcPr>
          <w:p w14:paraId="4D8D0F15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2±2.9</w:t>
            </w:r>
          </w:p>
        </w:tc>
        <w:tc>
          <w:tcPr>
            <w:tcW w:w="1145" w:type="dxa"/>
            <w:tcBorders>
              <w:top w:val="nil"/>
            </w:tcBorders>
            <w:vAlign w:val="center"/>
            <w:hideMark/>
          </w:tcPr>
          <w:p w14:paraId="37887338" w14:textId="77777777" w:rsidR="00F44201" w:rsidRPr="005D33FC" w:rsidRDefault="00F4420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7, −0.7</w:t>
            </w:r>
          </w:p>
        </w:tc>
      </w:tr>
    </w:tbl>
    <w:p w14:paraId="0B93A0A4" w14:textId="44C38604" w:rsidR="009F33D3" w:rsidRDefault="009F33D3" w:rsidP="009F33D3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B66198">
        <w:rPr>
          <w:rFonts w:ascii="Times New Roman" w:eastAsia="ＭＳ 明朝" w:hAnsi="Times New Roman" w:cs="Times New Roman"/>
          <w:sz w:val="18"/>
          <w:szCs w:val="18"/>
        </w:rPr>
        <w:t>Abbreviation: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</w:t>
      </w:r>
      <w:r>
        <w:rPr>
          <w:rFonts w:ascii="Times New Roman" w:eastAsia="ＭＳ 明朝" w:hAnsi="Times New Roman" w:cs="Times New Roman" w:hint="eastAsia"/>
          <w:sz w:val="18"/>
          <w:szCs w:val="18"/>
        </w:rPr>
        <w:t>BPRS,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</w:t>
      </w:r>
      <w:r w:rsidRPr="009F33D3">
        <w:rPr>
          <w:rFonts w:ascii="Times New Roman" w:eastAsia="ＭＳ 明朝" w:hAnsi="Times New Roman" w:cs="Times New Roman"/>
          <w:sz w:val="18"/>
          <w:szCs w:val="18"/>
        </w:rPr>
        <w:t>Brief Psychiatric Rating Scale</w:t>
      </w:r>
    </w:p>
    <w:p w14:paraId="755B712A" w14:textId="5E2B5EBF" w:rsidR="005A4AB9" w:rsidRDefault="005A4AB9">
      <w:pPr>
        <w:widowControl/>
        <w:jc w:val="left"/>
        <w:rPr>
          <w:rFonts w:ascii="Times New Roman" w:hAnsi="Times New Roman" w:cs="Times New Roman"/>
        </w:rPr>
      </w:pPr>
    </w:p>
    <w:p w14:paraId="40DEB927" w14:textId="77777777" w:rsidR="00EA570C" w:rsidRPr="009F33D3" w:rsidRDefault="00EA570C">
      <w:pPr>
        <w:widowControl/>
        <w:jc w:val="left"/>
        <w:rPr>
          <w:rFonts w:ascii="Times New Roman" w:hAnsi="Times New Roman" w:cs="Times New Roman"/>
        </w:rPr>
      </w:pPr>
    </w:p>
    <w:p w14:paraId="3CBEF328" w14:textId="3CD75AED" w:rsidR="00E94971" w:rsidRPr="005D33FC" w:rsidRDefault="00DB6246" w:rsidP="00E94971">
      <w:pPr>
        <w:widowControl/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E94971" w:rsidRPr="005D33FC">
        <w:rPr>
          <w:rFonts w:ascii="Times New Roman" w:eastAsia="ＭＳ 明朝" w:hAnsi="Times New Roman" w:cs="Times New Roman"/>
          <w:sz w:val="24"/>
        </w:rPr>
        <w:t xml:space="preserve"> S3 Percentage of patients with </w:t>
      </w:r>
      <w:r w:rsidR="00CD26D3">
        <w:rPr>
          <w:rFonts w:ascii="Times New Roman" w:eastAsia="ＭＳ 明朝" w:hAnsi="Times New Roman" w:cs="Times New Roman" w:hint="eastAsia"/>
          <w:sz w:val="24"/>
        </w:rPr>
        <w:t>CGI-I</w:t>
      </w:r>
      <w:r w:rsidR="00E94971" w:rsidRPr="005D33FC">
        <w:rPr>
          <w:rFonts w:ascii="Times New Roman" w:eastAsia="ＭＳ 明朝" w:hAnsi="Times New Roman" w:cs="Times New Roman"/>
          <w:sz w:val="24"/>
        </w:rPr>
        <w:t xml:space="preserve"> by evaluation point</w:t>
      </w:r>
    </w:p>
    <w:tbl>
      <w:tblPr>
        <w:tblW w:w="491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466"/>
        <w:gridCol w:w="1030"/>
        <w:gridCol w:w="2016"/>
        <w:gridCol w:w="1015"/>
        <w:gridCol w:w="2032"/>
      </w:tblGrid>
      <w:tr w:rsidR="00E94971" w:rsidRPr="005D33FC" w14:paraId="1A1F64D3" w14:textId="77777777" w:rsidTr="004F3779">
        <w:trPr>
          <w:jc w:val="center"/>
        </w:trPr>
        <w:tc>
          <w:tcPr>
            <w:tcW w:w="2466" w:type="dxa"/>
            <w:vMerge w:val="restart"/>
            <w:vAlign w:val="bottom"/>
            <w:hideMark/>
          </w:tcPr>
          <w:p w14:paraId="048316C2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valuation point</w:t>
            </w:r>
          </w:p>
        </w:tc>
        <w:tc>
          <w:tcPr>
            <w:tcW w:w="3046" w:type="dxa"/>
            <w:gridSpan w:val="2"/>
            <w:vAlign w:val="bottom"/>
            <w:hideMark/>
          </w:tcPr>
          <w:p w14:paraId="340CC00F" w14:textId="193EE5A9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3047" w:type="dxa"/>
            <w:gridSpan w:val="2"/>
            <w:vAlign w:val="bottom"/>
            <w:hideMark/>
          </w:tcPr>
          <w:p w14:paraId="6830C009" w14:textId="2D4D45DE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</w:tr>
      <w:tr w:rsidR="00E94971" w:rsidRPr="005D33FC" w14:paraId="72DDCD20" w14:textId="77777777" w:rsidTr="004F3779">
        <w:trPr>
          <w:jc w:val="center"/>
        </w:trPr>
        <w:tc>
          <w:tcPr>
            <w:tcW w:w="2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6BB5B7" w14:textId="77777777" w:rsidR="00E94971" w:rsidRPr="005D33FC" w:rsidRDefault="00E94971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  <w:hideMark/>
          </w:tcPr>
          <w:p w14:paraId="5C26F6C2" w14:textId="161F1D1F" w:rsidR="00E94971" w:rsidRPr="005D33FC" w:rsidRDefault="00572A5E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  <w:hideMark/>
          </w:tcPr>
          <w:p w14:paraId="5DD5630A" w14:textId="290428DB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Patients with improvement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5E456C6B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bottom"/>
            <w:hideMark/>
          </w:tcPr>
          <w:p w14:paraId="285D3364" w14:textId="44DD77F4" w:rsidR="00E94971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bottom"/>
            <w:hideMark/>
          </w:tcPr>
          <w:p w14:paraId="1A895A19" w14:textId="7DEE37C6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Patients with improvement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22523199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n (%)</w:t>
            </w:r>
          </w:p>
        </w:tc>
      </w:tr>
      <w:tr w:rsidR="00E94971" w:rsidRPr="005D33FC" w14:paraId="011E3772" w14:textId="77777777" w:rsidTr="004F3779">
        <w:trPr>
          <w:jc w:val="center"/>
        </w:trPr>
        <w:tc>
          <w:tcPr>
            <w:tcW w:w="2466" w:type="dxa"/>
            <w:tcBorders>
              <w:bottom w:val="nil"/>
            </w:tcBorders>
            <w:vAlign w:val="center"/>
            <w:hideMark/>
          </w:tcPr>
          <w:p w14:paraId="42132DAD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1</w:t>
            </w:r>
          </w:p>
        </w:tc>
        <w:tc>
          <w:tcPr>
            <w:tcW w:w="1030" w:type="dxa"/>
            <w:tcBorders>
              <w:bottom w:val="nil"/>
            </w:tcBorders>
            <w:vAlign w:val="center"/>
            <w:hideMark/>
          </w:tcPr>
          <w:p w14:paraId="74CC12CC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016" w:type="dxa"/>
            <w:tcBorders>
              <w:bottom w:val="nil"/>
            </w:tcBorders>
            <w:vAlign w:val="center"/>
            <w:hideMark/>
          </w:tcPr>
          <w:p w14:paraId="53FA0ADA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9 (32.2)</w:t>
            </w:r>
          </w:p>
        </w:tc>
        <w:tc>
          <w:tcPr>
            <w:tcW w:w="1015" w:type="dxa"/>
            <w:tcBorders>
              <w:bottom w:val="nil"/>
            </w:tcBorders>
            <w:vAlign w:val="center"/>
            <w:hideMark/>
          </w:tcPr>
          <w:p w14:paraId="3A7F3905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2032" w:type="dxa"/>
            <w:tcBorders>
              <w:bottom w:val="nil"/>
            </w:tcBorders>
            <w:vAlign w:val="center"/>
            <w:hideMark/>
          </w:tcPr>
          <w:p w14:paraId="3DBB36E7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38 (27.3) </w:t>
            </w:r>
          </w:p>
        </w:tc>
      </w:tr>
      <w:tr w:rsidR="00E94971" w:rsidRPr="005D33FC" w14:paraId="6614D8D3" w14:textId="77777777" w:rsidTr="004F3779">
        <w:trPr>
          <w:jc w:val="center"/>
        </w:trPr>
        <w:tc>
          <w:tcPr>
            <w:tcW w:w="2466" w:type="dxa"/>
            <w:tcBorders>
              <w:top w:val="nil"/>
              <w:bottom w:val="nil"/>
            </w:tcBorders>
            <w:vAlign w:val="center"/>
            <w:hideMark/>
          </w:tcPr>
          <w:p w14:paraId="7F41B49A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16BA6DE3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  <w:hideMark/>
          </w:tcPr>
          <w:p w14:paraId="091658BD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4 (43.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  <w:hideMark/>
          </w:tcPr>
          <w:p w14:paraId="3956F1C6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  <w:hideMark/>
          </w:tcPr>
          <w:p w14:paraId="57860BB9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9 (44.7)</w:t>
            </w:r>
          </w:p>
        </w:tc>
      </w:tr>
      <w:tr w:rsidR="00E94971" w:rsidRPr="005D33FC" w14:paraId="1A3C622E" w14:textId="77777777" w:rsidTr="004F3779">
        <w:trPr>
          <w:jc w:val="center"/>
        </w:trPr>
        <w:tc>
          <w:tcPr>
            <w:tcW w:w="2466" w:type="dxa"/>
            <w:tcBorders>
              <w:top w:val="nil"/>
              <w:bottom w:val="nil"/>
            </w:tcBorders>
            <w:vAlign w:val="center"/>
            <w:hideMark/>
          </w:tcPr>
          <w:p w14:paraId="48CF0E63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4A67CFD8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  <w:hideMark/>
          </w:tcPr>
          <w:p w14:paraId="0B9D702E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9 (51.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  <w:hideMark/>
          </w:tcPr>
          <w:p w14:paraId="31E55EF7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  <w:hideMark/>
          </w:tcPr>
          <w:p w14:paraId="477903CB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3 (50.4)</w:t>
            </w:r>
          </w:p>
        </w:tc>
      </w:tr>
      <w:tr w:rsidR="00E94971" w:rsidRPr="005D33FC" w14:paraId="30AD2864" w14:textId="77777777" w:rsidTr="004F3779">
        <w:trPr>
          <w:jc w:val="center"/>
        </w:trPr>
        <w:tc>
          <w:tcPr>
            <w:tcW w:w="2466" w:type="dxa"/>
            <w:tcBorders>
              <w:top w:val="nil"/>
              <w:bottom w:val="nil"/>
            </w:tcBorders>
            <w:vAlign w:val="center"/>
            <w:hideMark/>
          </w:tcPr>
          <w:p w14:paraId="198F4E10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29B27D00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  <w:hideMark/>
          </w:tcPr>
          <w:p w14:paraId="3F7243E3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8 (56.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  <w:hideMark/>
          </w:tcPr>
          <w:p w14:paraId="1DA341F8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  <w:hideMark/>
          </w:tcPr>
          <w:p w14:paraId="1B268D27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6 (56.9)</w:t>
            </w:r>
          </w:p>
        </w:tc>
      </w:tr>
      <w:tr w:rsidR="00E94971" w:rsidRPr="005D33FC" w14:paraId="43501B70" w14:textId="77777777" w:rsidTr="004F3779">
        <w:trPr>
          <w:jc w:val="center"/>
        </w:trPr>
        <w:tc>
          <w:tcPr>
            <w:tcW w:w="2466" w:type="dxa"/>
            <w:tcBorders>
              <w:top w:val="nil"/>
              <w:bottom w:val="nil"/>
            </w:tcBorders>
            <w:vAlign w:val="center"/>
            <w:hideMark/>
          </w:tcPr>
          <w:p w14:paraId="7DF362BC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7D1FC167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  <w:hideMark/>
          </w:tcPr>
          <w:p w14:paraId="464B770A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4 (63.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  <w:hideMark/>
          </w:tcPr>
          <w:p w14:paraId="5822A6C1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  <w:hideMark/>
          </w:tcPr>
          <w:p w14:paraId="44641813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2 (63.7)</w:t>
            </w:r>
          </w:p>
        </w:tc>
      </w:tr>
      <w:tr w:rsidR="00E94971" w:rsidRPr="005D33FC" w14:paraId="6A17DFE7" w14:textId="77777777" w:rsidTr="004F3779">
        <w:trPr>
          <w:jc w:val="center"/>
        </w:trPr>
        <w:tc>
          <w:tcPr>
            <w:tcW w:w="2466" w:type="dxa"/>
            <w:tcBorders>
              <w:top w:val="nil"/>
            </w:tcBorders>
            <w:vAlign w:val="center"/>
            <w:hideMark/>
          </w:tcPr>
          <w:p w14:paraId="73397A84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1030" w:type="dxa"/>
            <w:tcBorders>
              <w:top w:val="nil"/>
            </w:tcBorders>
            <w:vAlign w:val="center"/>
            <w:hideMark/>
          </w:tcPr>
          <w:p w14:paraId="7F1E0A31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016" w:type="dxa"/>
            <w:tcBorders>
              <w:top w:val="nil"/>
            </w:tcBorders>
            <w:vAlign w:val="center"/>
            <w:hideMark/>
          </w:tcPr>
          <w:p w14:paraId="3E79FDE6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9 (63.3)</w:t>
            </w:r>
          </w:p>
        </w:tc>
        <w:tc>
          <w:tcPr>
            <w:tcW w:w="1015" w:type="dxa"/>
            <w:tcBorders>
              <w:top w:val="nil"/>
            </w:tcBorders>
            <w:vAlign w:val="center"/>
            <w:hideMark/>
          </w:tcPr>
          <w:p w14:paraId="690E4362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032" w:type="dxa"/>
            <w:tcBorders>
              <w:top w:val="nil"/>
            </w:tcBorders>
            <w:vAlign w:val="center"/>
            <w:hideMark/>
          </w:tcPr>
          <w:p w14:paraId="633BF6D8" w14:textId="77777777" w:rsidR="00E94971" w:rsidRPr="005D33FC" w:rsidRDefault="00E94971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3 (67.6)</w:t>
            </w:r>
          </w:p>
        </w:tc>
      </w:tr>
    </w:tbl>
    <w:p w14:paraId="6849F314" w14:textId="77777777" w:rsidR="004F3779" w:rsidRDefault="004F3779" w:rsidP="004F377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B66198">
        <w:rPr>
          <w:rFonts w:ascii="Times New Roman" w:eastAsia="ＭＳ 明朝" w:hAnsi="Times New Roman" w:cs="Times New Roman"/>
          <w:sz w:val="18"/>
          <w:szCs w:val="18"/>
        </w:rPr>
        <w:t>Abbreviation:</w:t>
      </w:r>
      <w:r w:rsidRPr="009D20CA">
        <w:t xml:space="preserve"> </w:t>
      </w:r>
      <w:r w:rsidRPr="009D20CA">
        <w:rPr>
          <w:rFonts w:ascii="Times New Roman" w:eastAsia="ＭＳ 明朝" w:hAnsi="Times New Roman" w:cs="Times New Roman"/>
          <w:sz w:val="18"/>
          <w:szCs w:val="18"/>
        </w:rPr>
        <w:t>CGI-I</w:t>
      </w:r>
      <w:r>
        <w:rPr>
          <w:rFonts w:ascii="Times New Roman" w:eastAsia="ＭＳ 明朝" w:hAnsi="Times New Roman" w:cs="Times New Roman"/>
          <w:sz w:val="18"/>
          <w:szCs w:val="18"/>
        </w:rPr>
        <w:t>,</w:t>
      </w:r>
      <w:r w:rsidRPr="009D20CA">
        <w:rPr>
          <w:rFonts w:ascii="Times New Roman" w:eastAsia="ＭＳ 明朝" w:hAnsi="Times New Roman" w:cs="Times New Roman"/>
          <w:sz w:val="18"/>
          <w:szCs w:val="18"/>
        </w:rPr>
        <w:t xml:space="preserve"> Clinical Global Impressions-Improvement</w:t>
      </w:r>
    </w:p>
    <w:p w14:paraId="57FF8D48" w14:textId="75AAC366" w:rsidR="00E94971" w:rsidRPr="005D33FC" w:rsidRDefault="00E305D9" w:rsidP="00E94971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305D9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4F3779" w:rsidRPr="004F3779">
        <w:rPr>
          <w:rFonts w:ascii="Times New Roman" w:eastAsia="ＭＳ 明朝" w:hAnsi="Times New Roman" w:cs="Times New Roman"/>
          <w:sz w:val="18"/>
          <w:szCs w:val="18"/>
        </w:rPr>
        <w:t>Very much improved</w:t>
      </w:r>
      <w:r w:rsidR="00E94971" w:rsidRPr="005D33FC">
        <w:rPr>
          <w:rFonts w:ascii="Times New Roman" w:eastAsia="ＭＳ 明朝" w:hAnsi="Times New Roman" w:cs="Times New Roman"/>
          <w:sz w:val="18"/>
          <w:szCs w:val="18"/>
        </w:rPr>
        <w:t xml:space="preserve"> + </w:t>
      </w:r>
      <w:r w:rsidR="004F3779">
        <w:rPr>
          <w:rFonts w:ascii="Times New Roman" w:eastAsia="ＭＳ 明朝" w:hAnsi="Times New Roman" w:cs="Times New Roman"/>
          <w:sz w:val="18"/>
          <w:szCs w:val="18"/>
        </w:rPr>
        <w:t>m</w:t>
      </w:r>
      <w:r w:rsidR="004F3779" w:rsidRPr="004F3779">
        <w:rPr>
          <w:rFonts w:ascii="Times New Roman" w:eastAsia="ＭＳ 明朝" w:hAnsi="Times New Roman" w:cs="Times New Roman"/>
          <w:sz w:val="18"/>
          <w:szCs w:val="18"/>
        </w:rPr>
        <w:t>uch improved</w:t>
      </w:r>
      <w:r w:rsidR="00E94971" w:rsidRPr="005D33FC">
        <w:rPr>
          <w:rFonts w:ascii="Times New Roman" w:eastAsia="ＭＳ 明朝" w:hAnsi="Times New Roman" w:cs="Times New Roman"/>
          <w:sz w:val="18"/>
          <w:szCs w:val="18"/>
        </w:rPr>
        <w:t xml:space="preserve">. </w:t>
      </w:r>
    </w:p>
    <w:p w14:paraId="01DBDEA6" w14:textId="46991155" w:rsidR="005A4AB9" w:rsidRDefault="005A4A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3AC1D7" w14:textId="77777777" w:rsidR="00EA570C" w:rsidRDefault="00EA57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AD69A3" w14:textId="33171D09" w:rsidR="00E94971" w:rsidRPr="005D33FC" w:rsidRDefault="00DB6246" w:rsidP="00E94971">
      <w:pPr>
        <w:widowControl/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lastRenderedPageBreak/>
        <w:t>TABLE</w:t>
      </w:r>
      <w:r w:rsidR="00E94971" w:rsidRPr="005D33FC">
        <w:rPr>
          <w:rFonts w:ascii="Times New Roman" w:eastAsia="ＭＳ 明朝" w:hAnsi="Times New Roman" w:cs="Times New Roman"/>
          <w:sz w:val="24"/>
        </w:rPr>
        <w:t xml:space="preserve"> S4 Comparison of final </w:t>
      </w:r>
      <w:r w:rsidR="00CD26D3">
        <w:rPr>
          <w:rFonts w:ascii="Times New Roman" w:eastAsia="ＭＳ 明朝" w:hAnsi="Times New Roman" w:cs="Times New Roman"/>
          <w:sz w:val="24"/>
        </w:rPr>
        <w:t>CGI-I</w:t>
      </w:r>
    </w:p>
    <w:tbl>
      <w:tblPr>
        <w:tblW w:w="491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807"/>
        <w:gridCol w:w="1403"/>
        <w:gridCol w:w="1403"/>
        <w:gridCol w:w="1403"/>
        <w:gridCol w:w="1404"/>
      </w:tblGrid>
      <w:tr w:rsidR="00E94971" w:rsidRPr="005D33FC" w14:paraId="16ECF2D7" w14:textId="77777777" w:rsidTr="00CD26D3">
        <w:trPr>
          <w:trHeight w:val="20"/>
          <w:jc w:val="center"/>
        </w:trPr>
        <w:tc>
          <w:tcPr>
            <w:tcW w:w="2807" w:type="dxa"/>
            <w:tcBorders>
              <w:top w:val="single" w:sz="4" w:space="0" w:color="auto"/>
              <w:bottom w:val="nil"/>
            </w:tcBorders>
            <w:vAlign w:val="bottom"/>
          </w:tcPr>
          <w:p w14:paraId="3C9D1A8D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061D2" w14:textId="7DCFDC28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Blonanserin (</w:t>
            </w:r>
            <w:r w:rsidR="00572A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=155)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A3E1" w14:textId="229CD47B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Risperidone (</w:t>
            </w:r>
            <w:r w:rsidR="00572A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=143)</w:t>
            </w:r>
          </w:p>
        </w:tc>
      </w:tr>
      <w:tr w:rsidR="00E94971" w:rsidRPr="005D33FC" w14:paraId="62EC78CB" w14:textId="77777777" w:rsidTr="00CD26D3">
        <w:trPr>
          <w:trHeight w:val="20"/>
          <w:jc w:val="center"/>
        </w:trPr>
        <w:tc>
          <w:tcPr>
            <w:tcW w:w="2807" w:type="dxa"/>
            <w:tcBorders>
              <w:top w:val="nil"/>
              <w:bottom w:val="single" w:sz="4" w:space="0" w:color="auto"/>
            </w:tcBorders>
            <w:vAlign w:val="bottom"/>
          </w:tcPr>
          <w:p w14:paraId="1B2CDE93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37749" w14:textId="73CF624A" w:rsidR="00E94971" w:rsidRPr="005D33FC" w:rsidRDefault="00370CE6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3E2BE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E67D7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2949F" w14:textId="77777777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94971" w:rsidRPr="005D33FC" w14:paraId="56014F43" w14:textId="77777777" w:rsidTr="00CD26D3">
        <w:trPr>
          <w:trHeight w:val="20"/>
          <w:jc w:val="center"/>
        </w:trPr>
        <w:tc>
          <w:tcPr>
            <w:tcW w:w="2807" w:type="dxa"/>
            <w:tcBorders>
              <w:top w:val="single" w:sz="4" w:space="0" w:color="auto"/>
            </w:tcBorders>
            <w:vAlign w:val="center"/>
            <w:hideMark/>
          </w:tcPr>
          <w:p w14:paraId="24E2E634" w14:textId="5C974AB8" w:rsidR="00E94971" w:rsidRPr="005D33FC" w:rsidRDefault="003D7222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kedly improved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2FA6264B" w14:textId="0B74D30A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1417D714" w14:textId="6A94D786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1A2C6D8" w14:textId="324EADAD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0CB34F99" w14:textId="52ABDF6F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.7</w:t>
            </w:r>
          </w:p>
        </w:tc>
      </w:tr>
      <w:tr w:rsidR="00E94971" w:rsidRPr="005D33FC" w14:paraId="00DB63D4" w14:textId="77777777" w:rsidTr="00CD26D3">
        <w:trPr>
          <w:trHeight w:val="20"/>
          <w:jc w:val="center"/>
        </w:trPr>
        <w:tc>
          <w:tcPr>
            <w:tcW w:w="2807" w:type="dxa"/>
            <w:vAlign w:val="center"/>
          </w:tcPr>
          <w:p w14:paraId="0B4A9D67" w14:textId="355C3699" w:rsidR="00E94971" w:rsidRPr="005D33FC" w:rsidRDefault="003D7222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ly improved</w:t>
            </w:r>
          </w:p>
        </w:tc>
        <w:tc>
          <w:tcPr>
            <w:tcW w:w="1403" w:type="dxa"/>
            <w:vAlign w:val="center"/>
          </w:tcPr>
          <w:p w14:paraId="488526A6" w14:textId="0ED224A8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03" w:type="dxa"/>
            <w:vAlign w:val="center"/>
          </w:tcPr>
          <w:p w14:paraId="37288AEB" w14:textId="4D19D34F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403" w:type="dxa"/>
            <w:vAlign w:val="center"/>
          </w:tcPr>
          <w:p w14:paraId="29662054" w14:textId="603A2A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04" w:type="dxa"/>
            <w:vAlign w:val="center"/>
          </w:tcPr>
          <w:p w14:paraId="4DF310E1" w14:textId="0361404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2.0</w:t>
            </w:r>
          </w:p>
        </w:tc>
      </w:tr>
      <w:tr w:rsidR="00E94971" w:rsidRPr="005D33FC" w14:paraId="0E0EE3C4" w14:textId="77777777" w:rsidTr="00CD26D3">
        <w:trPr>
          <w:trHeight w:val="20"/>
          <w:jc w:val="center"/>
        </w:trPr>
        <w:tc>
          <w:tcPr>
            <w:tcW w:w="2807" w:type="dxa"/>
            <w:vAlign w:val="center"/>
          </w:tcPr>
          <w:p w14:paraId="7B91788E" w14:textId="19F26B8F" w:rsidR="00E94971" w:rsidRPr="005D33FC" w:rsidRDefault="003D7222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ightly improved</w:t>
            </w:r>
          </w:p>
        </w:tc>
        <w:tc>
          <w:tcPr>
            <w:tcW w:w="1403" w:type="dxa"/>
            <w:vAlign w:val="center"/>
          </w:tcPr>
          <w:p w14:paraId="16CAD6CD" w14:textId="2E79005F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03" w:type="dxa"/>
            <w:vAlign w:val="center"/>
          </w:tcPr>
          <w:p w14:paraId="7E9F352F" w14:textId="23C82DDE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403" w:type="dxa"/>
            <w:vAlign w:val="center"/>
          </w:tcPr>
          <w:p w14:paraId="3CC84D8D" w14:textId="58ADE7C5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04" w:type="dxa"/>
            <w:vAlign w:val="center"/>
          </w:tcPr>
          <w:p w14:paraId="6B53EF44" w14:textId="2D417FB1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.1</w:t>
            </w:r>
          </w:p>
        </w:tc>
      </w:tr>
      <w:tr w:rsidR="00E94971" w:rsidRPr="005D33FC" w14:paraId="7B9E0DDB" w14:textId="77777777" w:rsidTr="00CD26D3">
        <w:trPr>
          <w:trHeight w:val="20"/>
          <w:jc w:val="center"/>
        </w:trPr>
        <w:tc>
          <w:tcPr>
            <w:tcW w:w="2807" w:type="dxa"/>
            <w:vAlign w:val="center"/>
          </w:tcPr>
          <w:p w14:paraId="6C448495" w14:textId="79DBCED1" w:rsidR="00E94971" w:rsidRPr="005D33FC" w:rsidRDefault="003D7222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403" w:type="dxa"/>
            <w:vAlign w:val="center"/>
          </w:tcPr>
          <w:p w14:paraId="1B9F32AE" w14:textId="750C4AB0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03" w:type="dxa"/>
            <w:vAlign w:val="center"/>
          </w:tcPr>
          <w:p w14:paraId="4567FC13" w14:textId="2AA03E4D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403" w:type="dxa"/>
            <w:vAlign w:val="center"/>
          </w:tcPr>
          <w:p w14:paraId="413E4DF4" w14:textId="2187DFC1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04" w:type="dxa"/>
            <w:vAlign w:val="center"/>
          </w:tcPr>
          <w:p w14:paraId="0E415672" w14:textId="5C724611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.0</w:t>
            </w:r>
          </w:p>
        </w:tc>
      </w:tr>
      <w:tr w:rsidR="00E94971" w:rsidRPr="005D33FC" w14:paraId="28C5EA73" w14:textId="77777777" w:rsidTr="00CD26D3">
        <w:trPr>
          <w:trHeight w:val="20"/>
          <w:jc w:val="center"/>
        </w:trPr>
        <w:tc>
          <w:tcPr>
            <w:tcW w:w="2807" w:type="dxa"/>
            <w:vAlign w:val="center"/>
          </w:tcPr>
          <w:p w14:paraId="79867E78" w14:textId="76622A87" w:rsidR="00E94971" w:rsidRPr="005D33FC" w:rsidRDefault="003D7222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ightly aggravated</w:t>
            </w:r>
          </w:p>
        </w:tc>
        <w:tc>
          <w:tcPr>
            <w:tcW w:w="1403" w:type="dxa"/>
            <w:vAlign w:val="center"/>
          </w:tcPr>
          <w:p w14:paraId="37AEC1CC" w14:textId="2646BF7A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3" w:type="dxa"/>
            <w:vAlign w:val="center"/>
          </w:tcPr>
          <w:p w14:paraId="464D80DB" w14:textId="63888888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403" w:type="dxa"/>
            <w:vAlign w:val="center"/>
          </w:tcPr>
          <w:p w14:paraId="265531EB" w14:textId="749FC654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4" w:type="dxa"/>
            <w:vAlign w:val="center"/>
          </w:tcPr>
          <w:p w14:paraId="2D68CE7A" w14:textId="6C6F4A8B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4</w:t>
            </w:r>
          </w:p>
        </w:tc>
      </w:tr>
      <w:tr w:rsidR="00E94971" w:rsidRPr="005D33FC" w14:paraId="1E4137FC" w14:textId="77777777" w:rsidTr="00CD26D3">
        <w:trPr>
          <w:trHeight w:val="20"/>
          <w:jc w:val="center"/>
        </w:trPr>
        <w:tc>
          <w:tcPr>
            <w:tcW w:w="2807" w:type="dxa"/>
            <w:vAlign w:val="center"/>
          </w:tcPr>
          <w:p w14:paraId="4BC0063C" w14:textId="215BE15C" w:rsidR="00E94971" w:rsidRPr="005D33FC" w:rsidRDefault="003D7222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ly aggravated</w:t>
            </w:r>
          </w:p>
        </w:tc>
        <w:tc>
          <w:tcPr>
            <w:tcW w:w="1403" w:type="dxa"/>
            <w:vAlign w:val="center"/>
          </w:tcPr>
          <w:p w14:paraId="20BBF813" w14:textId="316A8A40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3" w:type="dxa"/>
            <w:vAlign w:val="center"/>
          </w:tcPr>
          <w:p w14:paraId="6628C74B" w14:textId="53CD741A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403" w:type="dxa"/>
            <w:vAlign w:val="center"/>
          </w:tcPr>
          <w:p w14:paraId="457272A5" w14:textId="30886ED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4" w:type="dxa"/>
            <w:vAlign w:val="center"/>
          </w:tcPr>
          <w:p w14:paraId="52A4FB15" w14:textId="6A8065CD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5</w:t>
            </w:r>
          </w:p>
        </w:tc>
      </w:tr>
      <w:tr w:rsidR="00E94971" w:rsidRPr="005D33FC" w14:paraId="57DBCF78" w14:textId="77777777" w:rsidTr="00CD26D3">
        <w:trPr>
          <w:trHeight w:val="20"/>
          <w:jc w:val="center"/>
        </w:trPr>
        <w:tc>
          <w:tcPr>
            <w:tcW w:w="2807" w:type="dxa"/>
            <w:vAlign w:val="center"/>
          </w:tcPr>
          <w:p w14:paraId="470D92D7" w14:textId="51827C6E" w:rsidR="00E94971" w:rsidRPr="005D33FC" w:rsidRDefault="003D7222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kedly aggravated</w:t>
            </w:r>
          </w:p>
        </w:tc>
        <w:tc>
          <w:tcPr>
            <w:tcW w:w="1403" w:type="dxa"/>
            <w:vAlign w:val="center"/>
          </w:tcPr>
          <w:p w14:paraId="6EC72934" w14:textId="5F4675DE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3" w:type="dxa"/>
            <w:vAlign w:val="center"/>
          </w:tcPr>
          <w:p w14:paraId="6984ADB1" w14:textId="084987E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03" w:type="dxa"/>
            <w:vAlign w:val="center"/>
          </w:tcPr>
          <w:p w14:paraId="22085E9B" w14:textId="21BF91EA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4" w:type="dxa"/>
            <w:vAlign w:val="center"/>
          </w:tcPr>
          <w:p w14:paraId="36222B17" w14:textId="452E5F53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4</w:t>
            </w:r>
          </w:p>
        </w:tc>
      </w:tr>
      <w:tr w:rsidR="00E94971" w:rsidRPr="005D33FC" w14:paraId="1461E6FB" w14:textId="77777777" w:rsidTr="00CD26D3">
        <w:trPr>
          <w:trHeight w:val="20"/>
          <w:jc w:val="center"/>
        </w:trPr>
        <w:tc>
          <w:tcPr>
            <w:tcW w:w="2807" w:type="dxa"/>
            <w:tcBorders>
              <w:bottom w:val="single" w:sz="4" w:space="0" w:color="auto"/>
            </w:tcBorders>
            <w:vAlign w:val="center"/>
          </w:tcPr>
          <w:p w14:paraId="26B31EB0" w14:textId="77777777" w:rsidR="00E94971" w:rsidRPr="005D33FC" w:rsidRDefault="00E94971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Not Evaluabl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40AD1596" w14:textId="2D249D77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4B21F88E" w14:textId="2656C06E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714929FD" w14:textId="334602D6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1EDCB6EA" w14:textId="47ED1C63" w:rsidR="00E94971" w:rsidRPr="005D33FC" w:rsidRDefault="00E94971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</w:p>
        </w:tc>
      </w:tr>
      <w:tr w:rsidR="00E94971" w:rsidRPr="005D33FC" w14:paraId="61909412" w14:textId="77777777" w:rsidTr="00CD26D3">
        <w:trPr>
          <w:trHeight w:val="20"/>
          <w:jc w:val="center"/>
        </w:trPr>
        <w:tc>
          <w:tcPr>
            <w:tcW w:w="2807" w:type="dxa"/>
            <w:tcBorders>
              <w:top w:val="single" w:sz="4" w:space="0" w:color="auto"/>
              <w:bottom w:val="nil"/>
            </w:tcBorders>
            <w:vAlign w:val="center"/>
          </w:tcPr>
          <w:p w14:paraId="0AE6F8F6" w14:textId="5F062B8E" w:rsidR="00E94971" w:rsidRPr="005D33FC" w:rsidRDefault="00E94971" w:rsidP="005D33FC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Patients with Improvement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E9BDAC" w14:textId="08B3B878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1E542F" w14:textId="36136FB0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4971" w:rsidRPr="005D33FC" w14:paraId="50E11779" w14:textId="77777777" w:rsidTr="00CD26D3">
        <w:trPr>
          <w:trHeight w:val="20"/>
          <w:jc w:val="center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14:paraId="028D6044" w14:textId="72F2D2D9" w:rsidR="00E94971" w:rsidRPr="005D33FC" w:rsidRDefault="00E94971" w:rsidP="00E94971">
            <w:pPr>
              <w:snapToGrid w:val="0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806" w:type="dxa"/>
            <w:gridSpan w:val="2"/>
            <w:tcBorders>
              <w:top w:val="nil"/>
              <w:bottom w:val="nil"/>
            </w:tcBorders>
            <w:vAlign w:val="center"/>
          </w:tcPr>
          <w:p w14:paraId="04B2CF7F" w14:textId="79AC8F48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807" w:type="dxa"/>
            <w:gridSpan w:val="2"/>
            <w:tcBorders>
              <w:top w:val="nil"/>
              <w:bottom w:val="nil"/>
            </w:tcBorders>
            <w:vAlign w:val="center"/>
          </w:tcPr>
          <w:p w14:paraId="5ACEF6DB" w14:textId="5131A7D3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56.6</w:t>
            </w:r>
          </w:p>
        </w:tc>
      </w:tr>
      <w:tr w:rsidR="00E94971" w:rsidRPr="005D33FC" w14:paraId="714C60AE" w14:textId="77777777" w:rsidTr="00CD26D3">
        <w:trPr>
          <w:trHeight w:val="20"/>
          <w:jc w:val="center"/>
        </w:trPr>
        <w:tc>
          <w:tcPr>
            <w:tcW w:w="2807" w:type="dxa"/>
            <w:tcBorders>
              <w:top w:val="nil"/>
              <w:bottom w:val="single" w:sz="4" w:space="0" w:color="auto"/>
            </w:tcBorders>
            <w:vAlign w:val="center"/>
          </w:tcPr>
          <w:p w14:paraId="4BF3A423" w14:textId="41670EB9" w:rsidR="00E94971" w:rsidRPr="005D33FC" w:rsidRDefault="00E94971" w:rsidP="00E94971">
            <w:pPr>
              <w:snapToGrid w:val="0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Intergroup difference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61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F3A0E88" w14:textId="2373FEA9" w:rsidR="00E94971" w:rsidRPr="005D33FC" w:rsidRDefault="00E94971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5.7, 16.9</w:t>
            </w:r>
          </w:p>
        </w:tc>
      </w:tr>
    </w:tbl>
    <w:p w14:paraId="1E3EBBA7" w14:textId="2F9D4F11" w:rsidR="00CD26D3" w:rsidRPr="00CD26D3" w:rsidRDefault="00CD26D3" w:rsidP="00CD26D3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B66198">
        <w:rPr>
          <w:rFonts w:ascii="Times New Roman" w:eastAsia="ＭＳ 明朝" w:hAnsi="Times New Roman" w:cs="Times New Roman"/>
          <w:sz w:val="18"/>
          <w:szCs w:val="18"/>
        </w:rPr>
        <w:t>Abbreviation:</w:t>
      </w:r>
      <w:r w:rsidRPr="009D20CA">
        <w:t xml:space="preserve"> </w:t>
      </w:r>
      <w:r w:rsidRPr="009D20CA">
        <w:rPr>
          <w:rFonts w:ascii="Times New Roman" w:eastAsia="ＭＳ 明朝" w:hAnsi="Times New Roman" w:cs="Times New Roman"/>
          <w:sz w:val="18"/>
          <w:szCs w:val="18"/>
        </w:rPr>
        <w:t>CGI-I</w:t>
      </w:r>
      <w:r>
        <w:rPr>
          <w:rFonts w:ascii="Times New Roman" w:eastAsia="ＭＳ 明朝" w:hAnsi="Times New Roman" w:cs="Times New Roman"/>
          <w:sz w:val="18"/>
          <w:szCs w:val="18"/>
        </w:rPr>
        <w:t>,</w:t>
      </w:r>
      <w:r w:rsidRPr="009D20CA">
        <w:rPr>
          <w:rFonts w:ascii="Times New Roman" w:eastAsia="ＭＳ 明朝" w:hAnsi="Times New Roman" w:cs="Times New Roman"/>
          <w:sz w:val="18"/>
          <w:szCs w:val="18"/>
        </w:rPr>
        <w:t xml:space="preserve"> Clinical Global Impressions-Improvement</w:t>
      </w:r>
    </w:p>
    <w:p w14:paraId="00E5A354" w14:textId="5B37D165" w:rsidR="00E305D9" w:rsidRDefault="00E305D9" w:rsidP="00E94971">
      <w:pPr>
        <w:widowControl/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305D9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EA570C" w:rsidRPr="00EA570C">
        <w:rPr>
          <w:rFonts w:ascii="Times New Roman" w:eastAsia="ＭＳ 明朝" w:hAnsi="Times New Roman" w:cs="Times New Roman"/>
          <w:sz w:val="18"/>
          <w:szCs w:val="18"/>
        </w:rPr>
        <w:t>Very much improved</w:t>
      </w:r>
      <w:r w:rsidR="00E94971" w:rsidRPr="005D33FC">
        <w:rPr>
          <w:rFonts w:ascii="Times New Roman" w:eastAsia="ＭＳ 明朝" w:hAnsi="Times New Roman" w:cs="Times New Roman"/>
          <w:sz w:val="18"/>
          <w:szCs w:val="18"/>
        </w:rPr>
        <w:t xml:space="preserve"> + </w:t>
      </w:r>
      <w:r w:rsidR="00EA570C" w:rsidRPr="00EA570C">
        <w:rPr>
          <w:rFonts w:ascii="Times New Roman" w:eastAsia="ＭＳ 明朝" w:hAnsi="Times New Roman" w:cs="Times New Roman"/>
          <w:sz w:val="18"/>
          <w:szCs w:val="18"/>
        </w:rPr>
        <w:t>much improved</w:t>
      </w:r>
      <w:r w:rsidR="00E94971" w:rsidRPr="005D33FC">
        <w:rPr>
          <w:rFonts w:ascii="Times New Roman" w:eastAsia="ＭＳ 明朝" w:hAnsi="Times New Roman" w:cs="Times New Roman"/>
          <w:sz w:val="18"/>
          <w:szCs w:val="18"/>
        </w:rPr>
        <w:t>.</w:t>
      </w:r>
    </w:p>
    <w:p w14:paraId="4FD14929" w14:textId="5EA1D141" w:rsidR="00E94971" w:rsidRPr="005D33FC" w:rsidRDefault="00E305D9" w:rsidP="00E94971">
      <w:pPr>
        <w:widowControl/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305D9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="00E94971" w:rsidRPr="005D33FC">
        <w:rPr>
          <w:rFonts w:ascii="Times New Roman" w:eastAsia="ＭＳ 明朝" w:hAnsi="Times New Roman" w:cs="Times New Roman"/>
          <w:sz w:val="18"/>
          <w:szCs w:val="18"/>
        </w:rPr>
        <w:t>95% CI (CI: confidence interval)</w:t>
      </w:r>
    </w:p>
    <w:p w14:paraId="2E0D9984" w14:textId="6E956964" w:rsidR="005A4AB9" w:rsidRDefault="005A4A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974A59" w14:textId="150C3741" w:rsidR="00DB6246" w:rsidRPr="000B3E4F" w:rsidRDefault="00DB6246" w:rsidP="00DB6246">
      <w:pPr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Pr="000B3E4F">
        <w:rPr>
          <w:rFonts w:ascii="Times New Roman" w:eastAsia="ＭＳ 明朝" w:hAnsi="Times New Roman" w:cs="Times New Roman"/>
          <w:sz w:val="24"/>
        </w:rPr>
        <w:t xml:space="preserve"> </w:t>
      </w:r>
      <w:r>
        <w:rPr>
          <w:rFonts w:ascii="Times New Roman" w:eastAsia="ＭＳ 明朝" w:hAnsi="Times New Roman" w:cs="Times New Roman"/>
          <w:sz w:val="24"/>
        </w:rPr>
        <w:t>S5</w:t>
      </w:r>
      <w:r w:rsidRPr="000B3E4F">
        <w:rPr>
          <w:rFonts w:ascii="Times New Roman" w:eastAsia="ＭＳ 明朝" w:hAnsi="Times New Roman" w:cs="Times New Roman"/>
          <w:sz w:val="24"/>
        </w:rPr>
        <w:t xml:space="preserve"> Incidence of </w:t>
      </w:r>
      <w:r>
        <w:rPr>
          <w:rFonts w:ascii="Times New Roman" w:eastAsia="ＭＳ 明朝" w:hAnsi="Times New Roman" w:cs="Times New Roman"/>
          <w:sz w:val="24"/>
        </w:rPr>
        <w:t>e</w:t>
      </w:r>
      <w:r w:rsidRPr="001C406B">
        <w:rPr>
          <w:rFonts w:ascii="Times New Roman" w:eastAsia="ＭＳ 明朝" w:hAnsi="Times New Roman" w:cs="Times New Roman"/>
          <w:sz w:val="24"/>
        </w:rPr>
        <w:t xml:space="preserve">xtrapyramidal </w:t>
      </w:r>
      <w:r>
        <w:rPr>
          <w:rFonts w:ascii="Times New Roman" w:eastAsia="ＭＳ 明朝" w:hAnsi="Times New Roman" w:cs="Times New Roman"/>
          <w:sz w:val="24"/>
        </w:rPr>
        <w:t>adverse event</w:t>
      </w:r>
      <w:r>
        <w:rPr>
          <w:rFonts w:ascii="Times New Roman" w:eastAsia="ＭＳ 明朝" w:hAnsi="Times New Roman" w:cs="Times New Roman" w:hint="eastAsia"/>
          <w:sz w:val="24"/>
        </w:rPr>
        <w:t>s</w:t>
      </w:r>
    </w:p>
    <w:tbl>
      <w:tblPr>
        <w:tblW w:w="491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715"/>
        <w:gridCol w:w="3281"/>
        <w:gridCol w:w="1106"/>
        <w:gridCol w:w="1106"/>
        <w:gridCol w:w="1106"/>
        <w:gridCol w:w="1106"/>
      </w:tblGrid>
      <w:tr w:rsidR="00DB6246" w:rsidRPr="00977C4C" w14:paraId="32F1DEFF" w14:textId="77777777" w:rsidTr="00DB6246">
        <w:trPr>
          <w:tblHeader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10C1B3E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System organ class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DC40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Blonanserin (N=156)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55A31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Risperidone (N=145)</w:t>
            </w:r>
          </w:p>
        </w:tc>
      </w:tr>
      <w:tr w:rsidR="00DB6246" w:rsidRPr="00977C4C" w14:paraId="153B94B4" w14:textId="77777777" w:rsidTr="00DB6246">
        <w:trPr>
          <w:tblHeader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404A44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bottom"/>
          </w:tcPr>
          <w:p w14:paraId="411EB76B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Preferred term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F613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1FAB7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BEFA1" w14:textId="46B517EA" w:rsidR="00DB6246" w:rsidRPr="00977C4C" w:rsidRDefault="00EA570C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4F9A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DB6246" w:rsidRPr="00977C4C" w14:paraId="4DD693ED" w14:textId="77777777" w:rsidTr="00DB6246">
        <w:trPr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486F9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Patients with extrapyramidal adverse event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37AC02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72B16ED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5B1B4BC0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135F3C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61.4</w:t>
            </w:r>
          </w:p>
        </w:tc>
      </w:tr>
      <w:tr w:rsidR="00DB6246" w:rsidRPr="00977C4C" w14:paraId="47E03208" w14:textId="77777777" w:rsidTr="00DB6246">
        <w:trPr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3BF5DB7E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61F235EE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240BDE67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765FE151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5753E0B4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DB6246" w:rsidRPr="00977C4C" w14:paraId="55499ED8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7EEC322C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bookmarkStart w:id="0" w:name="_Hlk520580386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64DB6F3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977C4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Oculogyration</w:t>
            </w:r>
            <w:proofErr w:type="spellEnd"/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E70509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5D048D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286F20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DFF46BD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</w:p>
        </w:tc>
      </w:tr>
      <w:tr w:rsidR="00DB6246" w:rsidRPr="00977C4C" w14:paraId="74BEA7B4" w14:textId="77777777" w:rsidTr="00DB6246">
        <w:trPr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045FAAAD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65235908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181B6BDD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6F05BC99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4A212614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DB6246" w:rsidRPr="00977C4C" w14:paraId="0CEF24D2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1348772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73CFF59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Salivary hypersecretion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A1CD87E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FAA277A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DB934A9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525F9D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7.9</w:t>
            </w:r>
          </w:p>
        </w:tc>
      </w:tr>
      <w:tr w:rsidR="00DB6246" w:rsidRPr="00977C4C" w14:paraId="0A2A2A3D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D645319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CD4B283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Dysphagi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6D1098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C686EBE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D6D46E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4465B52" w14:textId="0768F42D" w:rsidR="00DB6246" w:rsidRPr="00977C4C" w:rsidRDefault="00EA570C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 w:rsidR="00DB6246"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.4</w:t>
            </w:r>
          </w:p>
        </w:tc>
      </w:tr>
      <w:tr w:rsidR="00DB6246" w:rsidRPr="00977C4C" w14:paraId="33A5B8AC" w14:textId="77777777" w:rsidTr="00DB6246">
        <w:trPr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0EA32AA6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24A7D688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55DDEA09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3D6831D0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614BCA88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DB6246" w:rsidRPr="00977C4C" w14:paraId="414FD1F3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77AA5C39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DA0EA52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Gait abnormal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14A301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624D10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D74DDF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774A7A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5.2</w:t>
            </w:r>
          </w:p>
        </w:tc>
      </w:tr>
      <w:tr w:rsidR="00DB6246" w:rsidRPr="00977C4C" w14:paraId="0FD401A6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E361C2D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CE3B1AD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Difficulty in walking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624370D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660DBA4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CD70E67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1504781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1.7</w:t>
            </w:r>
          </w:p>
        </w:tc>
      </w:tr>
      <w:tr w:rsidR="00DB6246" w:rsidRPr="00977C4C" w14:paraId="52DFCF05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34FF25A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3D11579D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Asthenia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5D5AF19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04F3C3C5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16AA04B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13843B3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</w:tc>
      </w:tr>
      <w:tr w:rsidR="00DB6246" w:rsidRPr="00977C4C" w14:paraId="368F97DF" w14:textId="77777777" w:rsidTr="00DB6246">
        <w:trPr>
          <w:trHeight w:val="224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6F15D532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33A0CBF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3ABD6C51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0FF13200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3317E3E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DB6246" w:rsidRPr="00977C4C" w14:paraId="278B30C4" w14:textId="77777777" w:rsidTr="00DB6246">
        <w:trPr>
          <w:trHeight w:val="224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DC21643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9DCD06B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Corneal reflex decreased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7348F09" w14:textId="77777777" w:rsidR="00DB6246" w:rsidRPr="007E1651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66010E8" w14:textId="77777777" w:rsidR="00DB6246" w:rsidRPr="007E1651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E755672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68215C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</w:p>
        </w:tc>
      </w:tr>
      <w:tr w:rsidR="00DB6246" w:rsidRPr="00977C4C" w14:paraId="31ED65AE" w14:textId="77777777" w:rsidTr="00DB6246">
        <w:trPr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21DA9A22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5A57D667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76C91544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1B41C878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45B4535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DB6246" w:rsidRPr="00977C4C" w14:paraId="2C4E6377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7B628578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DA754D1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Musculoskeletal stiffness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76D9217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18A771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807750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122BA3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3.1</w:t>
            </w:r>
          </w:p>
        </w:tc>
      </w:tr>
      <w:tr w:rsidR="00DB6246" w:rsidRPr="00977C4C" w14:paraId="614D554A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64A8866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45F90EE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Posture abnormal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147AA6A" w14:textId="77777777" w:rsidR="00DB6246" w:rsidRPr="007E1651" w:rsidRDefault="00DB6246" w:rsidP="00DB6246">
            <w:pPr>
              <w:snapToGrid w:val="0"/>
              <w:spacing w:line="200" w:lineRule="atLeast"/>
              <w:jc w:val="center"/>
              <w:rPr>
                <w:rFonts w:ascii="Batang" w:hAnsi="Batang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56187F1" w14:textId="77777777" w:rsidR="00DB6246" w:rsidRPr="007E1651" w:rsidRDefault="00DB6246" w:rsidP="00DB6246">
            <w:pPr>
              <w:snapToGrid w:val="0"/>
              <w:spacing w:line="200" w:lineRule="atLeast"/>
              <w:jc w:val="center"/>
              <w:rPr>
                <w:rFonts w:ascii="Batang" w:hAnsi="Batang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9A8DD7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E4467C2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</w:p>
        </w:tc>
      </w:tr>
      <w:tr w:rsidR="00DB6246" w:rsidRPr="00977C4C" w14:paraId="66162548" w14:textId="77777777" w:rsidTr="00DB6246">
        <w:trPr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6ECDF396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6E06BD6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139DC2D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264937A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14:paraId="61E9EC2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DB6246" w:rsidRPr="00977C4C" w14:paraId="600BE2D9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7AA11810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1252702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Bradykinesi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95641AE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D2294C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2B1F3E7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FE6B072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37.9</w:t>
            </w:r>
          </w:p>
        </w:tc>
      </w:tr>
      <w:tr w:rsidR="00DB6246" w:rsidRPr="00977C4C" w14:paraId="013EF90D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30A8C14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6ACAEAA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11907">
              <w:rPr>
                <w:rFonts w:ascii="Times New Roman" w:eastAsia="ＭＳ 明朝" w:hAnsi="Times New Roman" w:cs="Times New Roman"/>
                <w:sz w:val="18"/>
                <w:szCs w:val="18"/>
              </w:rPr>
              <w:t>Tremor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9B5699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FA11B7A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2A7EBB0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F09AD0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4.1</w:t>
            </w:r>
          </w:p>
        </w:tc>
      </w:tr>
      <w:tr w:rsidR="00DB6246" w:rsidRPr="00977C4C" w14:paraId="5A45D672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7E51A99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B3A463C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Akathisi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5A54B41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144E631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B3F96A8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1836EFD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7.2</w:t>
            </w:r>
          </w:p>
        </w:tc>
      </w:tr>
      <w:tr w:rsidR="00DB6246" w:rsidRPr="00977C4C" w14:paraId="554F4657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440BB0A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254507E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Dyslalia</w:t>
            </w:r>
            <w:proofErr w:type="spellEnd"/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7A0ADCA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A380B2E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311CABE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C9B8522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8.3</w:t>
            </w:r>
          </w:p>
        </w:tc>
      </w:tr>
      <w:tr w:rsidR="00DB6246" w:rsidRPr="00977C4C" w14:paraId="2B219DC4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D4A520B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73A530E" w14:textId="77777777" w:rsidR="00DB6246" w:rsidRPr="00211907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Hypokinesi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390F881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B9A647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D0C65B7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FA72AC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3.8</w:t>
            </w:r>
          </w:p>
        </w:tc>
      </w:tr>
      <w:tr w:rsidR="00DB6246" w:rsidRPr="00977C4C" w14:paraId="45EDF1D7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3AE30E2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C962F49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Dyskinesi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8A0CD8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4BFA5F62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F29FF40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932337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3.4</w:t>
            </w:r>
          </w:p>
        </w:tc>
      </w:tr>
      <w:tr w:rsidR="00DB6246" w:rsidRPr="00977C4C" w14:paraId="7C87EC2D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4639E1F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CB5DD03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Dystonia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7EC761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57AF41A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8F32F35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0466F314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.8</w:t>
            </w:r>
          </w:p>
        </w:tc>
      </w:tr>
      <w:tr w:rsidR="00DB6246" w:rsidRPr="00977C4C" w14:paraId="0A7A4BD2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057C771B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2F20AEC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Speech disorder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A99B77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2620C8E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52C8B40A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8AFC736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</w:p>
        </w:tc>
      </w:tr>
      <w:tr w:rsidR="00DB6246" w:rsidRPr="00977C4C" w14:paraId="580B4A45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10BB6BAB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11E3154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Parkinsonian gait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7E570B73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6C5F33D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1B5578A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14:paraId="39038B7F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</w:p>
        </w:tc>
      </w:tr>
      <w:tr w:rsidR="00DB6246" w:rsidRPr="00977C4C" w14:paraId="453E9C5D" w14:textId="77777777" w:rsidTr="00DB6246">
        <w:trPr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42D2FAE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148AEE4C" w14:textId="77777777" w:rsidR="00DB6246" w:rsidRPr="00977C4C" w:rsidRDefault="00DB6246" w:rsidP="00DB6246">
            <w:pPr>
              <w:snapToGrid w:val="0"/>
              <w:spacing w:line="200" w:lineRule="atLeas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Dysarthria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30E4830C" w14:textId="77777777" w:rsidR="00DB6246" w:rsidRPr="007E1651" w:rsidRDefault="00DB6246" w:rsidP="00DB6246">
            <w:pPr>
              <w:snapToGrid w:val="0"/>
              <w:spacing w:line="200" w:lineRule="atLeast"/>
              <w:jc w:val="center"/>
              <w:rPr>
                <w:rFonts w:ascii="Batang" w:hAnsi="Batang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498427FE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6DFF23CC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</w:tcPr>
          <w:p w14:paraId="700D31DB" w14:textId="77777777" w:rsidR="00DB6246" w:rsidRPr="00977C4C" w:rsidRDefault="00DB6246" w:rsidP="00DB6246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977C4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</w:p>
        </w:tc>
      </w:tr>
      <w:bookmarkEnd w:id="0"/>
    </w:tbl>
    <w:p w14:paraId="790FC637" w14:textId="406E4D58" w:rsidR="005A4AB9" w:rsidRDefault="005A4A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99F000" w14:textId="77777777" w:rsidR="00EA570C" w:rsidRDefault="00EA57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D253E89" w14:textId="308AF4DF" w:rsidR="005206D8" w:rsidRPr="005D33FC" w:rsidRDefault="00DB6246" w:rsidP="0052751E">
      <w:pPr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52751E" w:rsidRPr="005D33FC">
        <w:rPr>
          <w:rFonts w:ascii="Times New Roman" w:eastAsia="ＭＳ 明朝" w:hAnsi="Times New Roman" w:cs="Times New Roman"/>
          <w:sz w:val="24"/>
        </w:rPr>
        <w:t xml:space="preserve"> S</w:t>
      </w:r>
      <w:r>
        <w:rPr>
          <w:rFonts w:ascii="Times New Roman" w:eastAsia="ＭＳ 明朝" w:hAnsi="Times New Roman" w:cs="Times New Roman"/>
          <w:sz w:val="24"/>
        </w:rPr>
        <w:t>6</w:t>
      </w:r>
      <w:r w:rsidR="0052751E" w:rsidRPr="005D33FC">
        <w:rPr>
          <w:rFonts w:ascii="Times New Roman" w:eastAsia="ＭＳ 明朝" w:hAnsi="Times New Roman" w:cs="Times New Roman"/>
          <w:sz w:val="24"/>
        </w:rPr>
        <w:t xml:space="preserve"> Maximum change from baseline in DIEPSS total score </w:t>
      </w:r>
    </w:p>
    <w:p w14:paraId="1C8148DB" w14:textId="5EACFAFA" w:rsidR="0052751E" w:rsidRPr="005D33FC" w:rsidRDefault="0052751E" w:rsidP="0052751E">
      <w:pPr>
        <w:jc w:val="center"/>
        <w:rPr>
          <w:rFonts w:ascii="Times New Roman" w:eastAsia="ＭＳ 明朝" w:hAnsi="Times New Roman" w:cs="Times New Roman"/>
          <w:sz w:val="24"/>
        </w:rPr>
      </w:pPr>
      <w:r w:rsidRPr="005D33FC">
        <w:rPr>
          <w:rFonts w:ascii="Times New Roman" w:eastAsia="ＭＳ 明朝" w:hAnsi="Times New Roman" w:cs="Times New Roman"/>
          <w:sz w:val="24"/>
        </w:rPr>
        <w:t>excluding overall severity</w:t>
      </w:r>
    </w:p>
    <w:tbl>
      <w:tblPr>
        <w:tblW w:w="483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597"/>
        <w:gridCol w:w="870"/>
        <w:gridCol w:w="1449"/>
        <w:gridCol w:w="1450"/>
        <w:gridCol w:w="1523"/>
        <w:gridCol w:w="1524"/>
      </w:tblGrid>
      <w:tr w:rsidR="00B961F7" w:rsidRPr="005D33FC" w14:paraId="5DF4A2A6" w14:textId="77777777" w:rsidTr="00B961F7">
        <w:trPr>
          <w:jc w:val="center"/>
        </w:trPr>
        <w:tc>
          <w:tcPr>
            <w:tcW w:w="1562" w:type="dxa"/>
            <w:tcBorders>
              <w:top w:val="nil"/>
            </w:tcBorders>
            <w:vAlign w:val="bottom"/>
          </w:tcPr>
          <w:p w14:paraId="1E6D6500" w14:textId="23E6D80E" w:rsidR="00B961F7" w:rsidRPr="005D33FC" w:rsidRDefault="00B961F7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5C86EF7" w14:textId="5745980C" w:rsidR="00B961F7" w:rsidRPr="005D33FC" w:rsidRDefault="00B961F7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bottom"/>
          </w:tcPr>
          <w:p w14:paraId="37E05E5F" w14:textId="34796975" w:rsidR="00B961F7" w:rsidRPr="005D33FC" w:rsidRDefault="00B961F7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Change from baseli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vAlign w:val="bottom"/>
          </w:tcPr>
          <w:p w14:paraId="7FA1BF2E" w14:textId="47EED5D6" w:rsidR="00B961F7" w:rsidRPr="005D33FC" w:rsidRDefault="00B961F7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Intergroup difference</w:t>
            </w:r>
          </w:p>
        </w:tc>
      </w:tr>
      <w:tr w:rsidR="00B961F7" w:rsidRPr="005D33FC" w14:paraId="2A73CA4D" w14:textId="77777777" w:rsidTr="00B961F7">
        <w:trPr>
          <w:jc w:val="center"/>
        </w:trPr>
        <w:tc>
          <w:tcPr>
            <w:tcW w:w="1562" w:type="dxa"/>
            <w:tcBorders>
              <w:top w:val="nil"/>
            </w:tcBorders>
            <w:vAlign w:val="bottom"/>
          </w:tcPr>
          <w:p w14:paraId="3C2F26E8" w14:textId="6E336FA1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7F46440" w14:textId="464E7258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14:paraId="75B6E083" w14:textId="4A856160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9AE8ADC" w14:textId="59E38C4C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14:paraId="18120107" w14:textId="098A24D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05BE1AA0" w14:textId="13B40ECB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B961F7" w:rsidRPr="005D33FC" w14:paraId="6E5CA896" w14:textId="77777777" w:rsidTr="00B961F7">
        <w:trPr>
          <w:jc w:val="center"/>
        </w:trPr>
        <w:tc>
          <w:tcPr>
            <w:tcW w:w="1562" w:type="dxa"/>
            <w:tcBorders>
              <w:top w:val="single" w:sz="4" w:space="0" w:color="auto"/>
            </w:tcBorders>
            <w:vAlign w:val="center"/>
            <w:hideMark/>
          </w:tcPr>
          <w:p w14:paraId="0D1090DA" w14:textId="742F71CD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F91A6CE" w14:textId="7777777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  <w:hideMark/>
          </w:tcPr>
          <w:p w14:paraId="21B8FBBD" w14:textId="764E6724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3±2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1F31FAB" w14:textId="7777777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9, 1.8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712C760" w14:textId="7777777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35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6778910" w14:textId="7777777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93, 0.24</w:t>
            </w:r>
          </w:p>
        </w:tc>
      </w:tr>
      <w:tr w:rsidR="00B961F7" w:rsidRPr="005D33FC" w14:paraId="28AB37B7" w14:textId="77777777" w:rsidTr="00B961F7">
        <w:trPr>
          <w:jc w:val="center"/>
        </w:trPr>
        <w:tc>
          <w:tcPr>
            <w:tcW w:w="1562" w:type="dxa"/>
            <w:vAlign w:val="center"/>
            <w:hideMark/>
          </w:tcPr>
          <w:p w14:paraId="73BC7DD2" w14:textId="7C31B544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850" w:type="dxa"/>
            <w:vAlign w:val="center"/>
            <w:hideMark/>
          </w:tcPr>
          <w:p w14:paraId="2133E0E5" w14:textId="7777777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416" w:type="dxa"/>
            <w:vAlign w:val="center"/>
            <w:hideMark/>
          </w:tcPr>
          <w:p w14:paraId="5E47718E" w14:textId="6B47A8D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0±2.4</w:t>
            </w:r>
          </w:p>
        </w:tc>
        <w:tc>
          <w:tcPr>
            <w:tcW w:w="1417" w:type="dxa"/>
            <w:vAlign w:val="center"/>
            <w:hideMark/>
          </w:tcPr>
          <w:p w14:paraId="1B18FB55" w14:textId="77777777" w:rsidR="00B961F7" w:rsidRPr="005D33FC" w:rsidRDefault="00B961F7" w:rsidP="0052751E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6, 1.4</w:t>
            </w:r>
          </w:p>
        </w:tc>
        <w:tc>
          <w:tcPr>
            <w:tcW w:w="1488" w:type="dxa"/>
            <w:vMerge/>
            <w:vAlign w:val="center"/>
            <w:hideMark/>
          </w:tcPr>
          <w:p w14:paraId="286EADE4" w14:textId="77777777" w:rsidR="00B961F7" w:rsidRPr="005D33FC" w:rsidRDefault="00B961F7" w:rsidP="0052751E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Merge/>
            <w:vAlign w:val="center"/>
            <w:hideMark/>
          </w:tcPr>
          <w:p w14:paraId="3911DEA4" w14:textId="77777777" w:rsidR="00B961F7" w:rsidRPr="005D33FC" w:rsidRDefault="00B961F7" w:rsidP="0052751E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</w:tbl>
    <w:p w14:paraId="149090E8" w14:textId="3D1742E6" w:rsidR="00E305D9" w:rsidRPr="00960F6A" w:rsidRDefault="00E305D9" w:rsidP="00E305D9">
      <w:pPr>
        <w:snapToGrid w:val="0"/>
        <w:ind w:firstLine="105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960F6A">
        <w:rPr>
          <w:rFonts w:ascii="Times New Roman" w:eastAsia="ＭＳ 明朝" w:hAnsi="Times New Roman" w:cs="Times New Roman"/>
          <w:sz w:val="18"/>
          <w:szCs w:val="18"/>
        </w:rPr>
        <w:t xml:space="preserve">Abbreviations: CI, confidence interval; </w:t>
      </w:r>
      <w:r w:rsidR="00EA570C" w:rsidRPr="00EA570C">
        <w:rPr>
          <w:rFonts w:ascii="Times New Roman" w:eastAsia="ＭＳ 明朝" w:hAnsi="Times New Roman" w:cs="Times New Roman"/>
          <w:sz w:val="18"/>
          <w:szCs w:val="18"/>
        </w:rPr>
        <w:t>DIEPSS</w:t>
      </w:r>
      <w:r w:rsidR="00EA570C">
        <w:rPr>
          <w:rFonts w:ascii="Times New Roman" w:eastAsia="ＭＳ 明朝" w:hAnsi="Times New Roman" w:cs="Times New Roman"/>
          <w:sz w:val="18"/>
          <w:szCs w:val="18"/>
        </w:rPr>
        <w:t xml:space="preserve">, </w:t>
      </w:r>
      <w:r w:rsidR="00EA570C" w:rsidRPr="00EA570C">
        <w:rPr>
          <w:rFonts w:ascii="Times New Roman" w:eastAsia="ＭＳ 明朝" w:hAnsi="Times New Roman" w:cs="Times New Roman"/>
          <w:sz w:val="18"/>
          <w:szCs w:val="18"/>
        </w:rPr>
        <w:t>Drug Induced Extra-Pyramidal Symptoms Scale</w:t>
      </w:r>
      <w:r w:rsidR="00EA570C">
        <w:rPr>
          <w:rFonts w:ascii="Times New Roman" w:eastAsia="ＭＳ 明朝" w:hAnsi="Times New Roman" w:cs="Times New Roman"/>
          <w:sz w:val="18"/>
          <w:szCs w:val="18"/>
        </w:rPr>
        <w:t>;</w:t>
      </w:r>
      <w:r w:rsidR="00EA570C" w:rsidRPr="00EA570C">
        <w:rPr>
          <w:rFonts w:ascii="Times New Roman" w:eastAsia="ＭＳ 明朝" w:hAnsi="Times New Roman" w:cs="Times New Roman"/>
          <w:sz w:val="18"/>
          <w:szCs w:val="18"/>
        </w:rPr>
        <w:t xml:space="preserve"> </w:t>
      </w:r>
      <w:r w:rsidRPr="00960F6A">
        <w:rPr>
          <w:rFonts w:ascii="Times New Roman" w:eastAsia="ＭＳ 明朝" w:hAnsi="Times New Roman" w:cs="Times New Roman"/>
          <w:sz w:val="18"/>
          <w:szCs w:val="18"/>
        </w:rPr>
        <w:t>and SD, standard deviation.</w:t>
      </w:r>
    </w:p>
    <w:p w14:paraId="512AC3D7" w14:textId="26473BD7" w:rsidR="005A4AB9" w:rsidRPr="00E305D9" w:rsidRDefault="005A4AB9" w:rsidP="0052751E">
      <w:pPr>
        <w:jc w:val="left"/>
        <w:rPr>
          <w:rFonts w:ascii="Times New Roman" w:eastAsia="ＭＳ 明朝" w:hAnsi="Times New Roman" w:cs="Times New Roman"/>
        </w:rPr>
      </w:pPr>
    </w:p>
    <w:p w14:paraId="15CF6800" w14:textId="05DDB2A9" w:rsidR="005A4AB9" w:rsidRDefault="005A4AB9">
      <w:pPr>
        <w:widowControl/>
        <w:jc w:val="left"/>
        <w:rPr>
          <w:rFonts w:ascii="Times New Roman" w:eastAsia="ＭＳ 明朝" w:hAnsi="Times New Roman" w:cs="Times New Roman"/>
        </w:rPr>
      </w:pPr>
    </w:p>
    <w:p w14:paraId="19FC67E5" w14:textId="1657DBA2" w:rsidR="005206D8" w:rsidRPr="005D33FC" w:rsidRDefault="00DB6246" w:rsidP="0052751E">
      <w:pPr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52751E" w:rsidRPr="005D33FC">
        <w:rPr>
          <w:rFonts w:ascii="Times New Roman" w:eastAsia="ＭＳ 明朝" w:hAnsi="Times New Roman" w:cs="Times New Roman"/>
          <w:sz w:val="24"/>
        </w:rPr>
        <w:t xml:space="preserve"> S</w:t>
      </w:r>
      <w:r>
        <w:rPr>
          <w:rFonts w:ascii="Times New Roman" w:eastAsia="ＭＳ 明朝" w:hAnsi="Times New Roman" w:cs="Times New Roman"/>
          <w:sz w:val="24"/>
        </w:rPr>
        <w:t>7</w:t>
      </w:r>
      <w:r w:rsidR="0052751E" w:rsidRPr="005D33FC">
        <w:rPr>
          <w:rFonts w:ascii="Times New Roman" w:eastAsia="ＭＳ 明朝" w:hAnsi="Times New Roman" w:cs="Times New Roman"/>
          <w:sz w:val="24"/>
        </w:rPr>
        <w:t xml:space="preserve"> Change from baseline in DIEPSS total score </w:t>
      </w:r>
    </w:p>
    <w:p w14:paraId="70A7F9E0" w14:textId="08DCCEF6" w:rsidR="0052751E" w:rsidRPr="005D33FC" w:rsidRDefault="0052751E" w:rsidP="0052751E">
      <w:pPr>
        <w:jc w:val="center"/>
        <w:rPr>
          <w:rFonts w:ascii="Times New Roman" w:eastAsia="ＭＳ 明朝" w:hAnsi="Times New Roman" w:cs="Times New Roman"/>
          <w:sz w:val="24"/>
        </w:rPr>
      </w:pPr>
      <w:r w:rsidRPr="005D33FC">
        <w:rPr>
          <w:rFonts w:ascii="Times New Roman" w:eastAsia="ＭＳ 明朝" w:hAnsi="Times New Roman" w:cs="Times New Roman"/>
          <w:sz w:val="24"/>
        </w:rPr>
        <w:t>excluding overall severity by evaluation point</w:t>
      </w:r>
    </w:p>
    <w:tbl>
      <w:tblPr>
        <w:tblW w:w="489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753"/>
        <w:gridCol w:w="963"/>
        <w:gridCol w:w="1923"/>
        <w:gridCol w:w="962"/>
        <w:gridCol w:w="1923"/>
      </w:tblGrid>
      <w:tr w:rsidR="005206D8" w:rsidRPr="005D33FC" w14:paraId="30918F63" w14:textId="77777777" w:rsidTr="00632BE8">
        <w:trPr>
          <w:jc w:val="center"/>
        </w:trPr>
        <w:tc>
          <w:tcPr>
            <w:tcW w:w="2692" w:type="dxa"/>
            <w:tcBorders>
              <w:top w:val="single" w:sz="4" w:space="0" w:color="auto"/>
              <w:bottom w:val="nil"/>
            </w:tcBorders>
            <w:vAlign w:val="center"/>
          </w:tcPr>
          <w:p w14:paraId="6F277824" w14:textId="77AAE07A" w:rsidR="005206D8" w:rsidRPr="005D33FC" w:rsidRDefault="005206D8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820" w:type="dxa"/>
            <w:gridSpan w:val="2"/>
            <w:tcBorders>
              <w:top w:val="single" w:sz="4" w:space="0" w:color="auto"/>
            </w:tcBorders>
            <w:vAlign w:val="center"/>
          </w:tcPr>
          <w:p w14:paraId="39F3E06A" w14:textId="60FD23AD" w:rsidR="005206D8" w:rsidRPr="005D33FC" w:rsidRDefault="005206D8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Blonanserin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</w:tcBorders>
            <w:vAlign w:val="center"/>
          </w:tcPr>
          <w:p w14:paraId="11F57CC9" w14:textId="1D13527C" w:rsidR="005206D8" w:rsidRPr="005D33FC" w:rsidRDefault="005206D8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Risperidone</w:t>
            </w:r>
          </w:p>
        </w:tc>
      </w:tr>
      <w:tr w:rsidR="005206D8" w:rsidRPr="005D33FC" w14:paraId="2DAB6E55" w14:textId="77777777" w:rsidTr="00632BE8">
        <w:trPr>
          <w:jc w:val="center"/>
        </w:trPr>
        <w:tc>
          <w:tcPr>
            <w:tcW w:w="2692" w:type="dxa"/>
            <w:tcBorders>
              <w:top w:val="nil"/>
              <w:bottom w:val="single" w:sz="4" w:space="0" w:color="auto"/>
            </w:tcBorders>
            <w:vAlign w:val="center"/>
          </w:tcPr>
          <w:p w14:paraId="550CA19D" w14:textId="60726C81" w:rsidR="005206D8" w:rsidRPr="005D33FC" w:rsidRDefault="005206D8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Evaluation point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60A0DB8D" w14:textId="1128C956" w:rsidR="005206D8" w:rsidRPr="005D33FC" w:rsidRDefault="00572A5E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078A4F24" w14:textId="1964931F" w:rsidR="005206D8" w:rsidRPr="005D33FC" w:rsidRDefault="005206D8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600ADAB0" w14:textId="4FE88810" w:rsidR="005206D8" w:rsidRPr="005D33FC" w:rsidRDefault="00572A5E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5F17C347" w14:textId="2A2F3567" w:rsidR="005206D8" w:rsidRPr="005D33FC" w:rsidRDefault="005206D8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</w:tr>
      <w:tr w:rsidR="00890E1F" w:rsidRPr="005D33FC" w14:paraId="0303D017" w14:textId="77777777" w:rsidTr="00632BE8">
        <w:trPr>
          <w:jc w:val="center"/>
        </w:trPr>
        <w:tc>
          <w:tcPr>
            <w:tcW w:w="2692" w:type="dxa"/>
            <w:tcBorders>
              <w:top w:val="single" w:sz="4" w:space="0" w:color="auto"/>
            </w:tcBorders>
            <w:vAlign w:val="center"/>
          </w:tcPr>
          <w:p w14:paraId="15F96D42" w14:textId="1EE1B1E2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1CE13686" w14:textId="5371E88B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123CBD19" w14:textId="31B21522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1±1.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F2F2E4A" w14:textId="07EBDF76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449E2BD1" w14:textId="06A08691" w:rsidR="00890E1F" w:rsidRPr="005D33FC" w:rsidRDefault="00890E1F" w:rsidP="00890E1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1±1.5</w:t>
            </w:r>
          </w:p>
        </w:tc>
      </w:tr>
      <w:tr w:rsidR="00890E1F" w:rsidRPr="005D33FC" w14:paraId="15731914" w14:textId="77777777" w:rsidTr="005D33FC">
        <w:trPr>
          <w:jc w:val="center"/>
        </w:trPr>
        <w:tc>
          <w:tcPr>
            <w:tcW w:w="2692" w:type="dxa"/>
            <w:vAlign w:val="center"/>
            <w:hideMark/>
          </w:tcPr>
          <w:p w14:paraId="5B3689B4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941" w:type="dxa"/>
            <w:vAlign w:val="center"/>
            <w:hideMark/>
          </w:tcPr>
          <w:p w14:paraId="564D95D5" w14:textId="77777777" w:rsidR="00890E1F" w:rsidRPr="005D33FC" w:rsidRDefault="00890E1F" w:rsidP="005206D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879" w:type="dxa"/>
            <w:vAlign w:val="center"/>
            <w:hideMark/>
          </w:tcPr>
          <w:p w14:paraId="545C65B2" w14:textId="2FA3E733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1±2.2</w:t>
            </w:r>
          </w:p>
        </w:tc>
        <w:tc>
          <w:tcPr>
            <w:tcW w:w="940" w:type="dxa"/>
            <w:vAlign w:val="center"/>
            <w:hideMark/>
          </w:tcPr>
          <w:p w14:paraId="77B64656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879" w:type="dxa"/>
            <w:vAlign w:val="center"/>
            <w:hideMark/>
          </w:tcPr>
          <w:p w14:paraId="13954483" w14:textId="5320FA87" w:rsidR="00890E1F" w:rsidRPr="005D33FC" w:rsidRDefault="00890E1F" w:rsidP="00890E1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±1.5</w:t>
            </w:r>
          </w:p>
        </w:tc>
      </w:tr>
      <w:tr w:rsidR="00890E1F" w:rsidRPr="005D33FC" w14:paraId="23FD12D2" w14:textId="77777777" w:rsidTr="005D33FC">
        <w:trPr>
          <w:jc w:val="center"/>
        </w:trPr>
        <w:tc>
          <w:tcPr>
            <w:tcW w:w="2692" w:type="dxa"/>
            <w:vAlign w:val="center"/>
            <w:hideMark/>
          </w:tcPr>
          <w:p w14:paraId="7B95D2E7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3</w:t>
            </w:r>
          </w:p>
        </w:tc>
        <w:tc>
          <w:tcPr>
            <w:tcW w:w="941" w:type="dxa"/>
            <w:vAlign w:val="center"/>
            <w:hideMark/>
          </w:tcPr>
          <w:p w14:paraId="3DC8E26D" w14:textId="77777777" w:rsidR="00890E1F" w:rsidRPr="005D33FC" w:rsidRDefault="00890E1F" w:rsidP="005206D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879" w:type="dxa"/>
            <w:vAlign w:val="center"/>
            <w:hideMark/>
          </w:tcPr>
          <w:p w14:paraId="392E2065" w14:textId="2423BE01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3±2.5</w:t>
            </w:r>
          </w:p>
        </w:tc>
        <w:tc>
          <w:tcPr>
            <w:tcW w:w="940" w:type="dxa"/>
            <w:vAlign w:val="center"/>
            <w:hideMark/>
          </w:tcPr>
          <w:p w14:paraId="399D96B0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879" w:type="dxa"/>
            <w:vAlign w:val="center"/>
            <w:hideMark/>
          </w:tcPr>
          <w:p w14:paraId="4728982F" w14:textId="6BF52E68" w:rsidR="00890E1F" w:rsidRPr="005D33FC" w:rsidRDefault="00890E1F" w:rsidP="00890E1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2±1.8</w:t>
            </w:r>
          </w:p>
        </w:tc>
      </w:tr>
      <w:tr w:rsidR="00890E1F" w:rsidRPr="005D33FC" w14:paraId="4B47407D" w14:textId="77777777" w:rsidTr="005D33FC">
        <w:trPr>
          <w:jc w:val="center"/>
        </w:trPr>
        <w:tc>
          <w:tcPr>
            <w:tcW w:w="2692" w:type="dxa"/>
            <w:vAlign w:val="center"/>
            <w:hideMark/>
          </w:tcPr>
          <w:p w14:paraId="3EC7C640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941" w:type="dxa"/>
            <w:vAlign w:val="center"/>
            <w:hideMark/>
          </w:tcPr>
          <w:p w14:paraId="110D556D" w14:textId="45282520" w:rsidR="00890E1F" w:rsidRPr="005D33FC" w:rsidRDefault="00890E1F" w:rsidP="005206D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  <w:r w:rsidR="0074349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79" w:type="dxa"/>
            <w:vAlign w:val="center"/>
            <w:hideMark/>
          </w:tcPr>
          <w:p w14:paraId="6C35D509" w14:textId="47F10C94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3±2.8</w:t>
            </w:r>
          </w:p>
        </w:tc>
        <w:tc>
          <w:tcPr>
            <w:tcW w:w="940" w:type="dxa"/>
            <w:vAlign w:val="center"/>
            <w:hideMark/>
          </w:tcPr>
          <w:p w14:paraId="683AA4E4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879" w:type="dxa"/>
            <w:vAlign w:val="center"/>
            <w:hideMark/>
          </w:tcPr>
          <w:p w14:paraId="75AF0A3C" w14:textId="250B04B5" w:rsidR="00890E1F" w:rsidRPr="005D33FC" w:rsidRDefault="00890E1F" w:rsidP="00890E1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±2.0</w:t>
            </w:r>
          </w:p>
        </w:tc>
      </w:tr>
      <w:tr w:rsidR="00890E1F" w:rsidRPr="005D33FC" w14:paraId="5B2B149C" w14:textId="77777777" w:rsidTr="005D33FC">
        <w:trPr>
          <w:jc w:val="center"/>
        </w:trPr>
        <w:tc>
          <w:tcPr>
            <w:tcW w:w="2692" w:type="dxa"/>
            <w:vAlign w:val="center"/>
            <w:hideMark/>
          </w:tcPr>
          <w:p w14:paraId="0781E536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6</w:t>
            </w:r>
          </w:p>
        </w:tc>
        <w:tc>
          <w:tcPr>
            <w:tcW w:w="941" w:type="dxa"/>
            <w:vAlign w:val="center"/>
            <w:hideMark/>
          </w:tcPr>
          <w:p w14:paraId="1D430E61" w14:textId="77777777" w:rsidR="00890E1F" w:rsidRPr="005D33FC" w:rsidRDefault="00890E1F" w:rsidP="005206D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879" w:type="dxa"/>
            <w:vAlign w:val="center"/>
            <w:hideMark/>
          </w:tcPr>
          <w:p w14:paraId="6C8F2109" w14:textId="4FF64453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3±3.0</w:t>
            </w:r>
          </w:p>
        </w:tc>
        <w:tc>
          <w:tcPr>
            <w:tcW w:w="940" w:type="dxa"/>
            <w:vAlign w:val="center"/>
            <w:hideMark/>
          </w:tcPr>
          <w:p w14:paraId="49F3598B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879" w:type="dxa"/>
            <w:vAlign w:val="center"/>
            <w:hideMark/>
          </w:tcPr>
          <w:p w14:paraId="1748BC66" w14:textId="410584F0" w:rsidR="00890E1F" w:rsidRPr="005D33FC" w:rsidRDefault="00890E1F" w:rsidP="00890E1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1±2.5</w:t>
            </w:r>
          </w:p>
        </w:tc>
      </w:tr>
      <w:tr w:rsidR="00890E1F" w:rsidRPr="005D33FC" w14:paraId="4C5184ED" w14:textId="77777777" w:rsidTr="005D33FC">
        <w:trPr>
          <w:jc w:val="center"/>
        </w:trPr>
        <w:tc>
          <w:tcPr>
            <w:tcW w:w="2692" w:type="dxa"/>
            <w:vAlign w:val="center"/>
            <w:hideMark/>
          </w:tcPr>
          <w:p w14:paraId="1EC29631" w14:textId="77777777" w:rsidR="00890E1F" w:rsidRPr="005D33FC" w:rsidRDefault="00890E1F" w:rsidP="005206D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941" w:type="dxa"/>
            <w:vAlign w:val="center"/>
            <w:hideMark/>
          </w:tcPr>
          <w:p w14:paraId="2A089065" w14:textId="77777777" w:rsidR="00890E1F" w:rsidRPr="005D33FC" w:rsidRDefault="00890E1F" w:rsidP="005206D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879" w:type="dxa"/>
            <w:vAlign w:val="center"/>
            <w:hideMark/>
          </w:tcPr>
          <w:p w14:paraId="5EFC0C3B" w14:textId="529BB229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±2.6</w:t>
            </w:r>
          </w:p>
        </w:tc>
        <w:tc>
          <w:tcPr>
            <w:tcW w:w="940" w:type="dxa"/>
            <w:vAlign w:val="center"/>
            <w:hideMark/>
          </w:tcPr>
          <w:p w14:paraId="066E2541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879" w:type="dxa"/>
            <w:vAlign w:val="center"/>
            <w:hideMark/>
          </w:tcPr>
          <w:p w14:paraId="3F4803D9" w14:textId="4F3542A2" w:rsidR="00890E1F" w:rsidRPr="005D33FC" w:rsidRDefault="00890E1F" w:rsidP="00890E1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1±2.2</w:t>
            </w:r>
          </w:p>
        </w:tc>
      </w:tr>
      <w:tr w:rsidR="00890E1F" w:rsidRPr="005D33FC" w14:paraId="5C81EEFA" w14:textId="77777777" w:rsidTr="005D33FC">
        <w:trPr>
          <w:jc w:val="center"/>
        </w:trPr>
        <w:tc>
          <w:tcPr>
            <w:tcW w:w="2692" w:type="dxa"/>
            <w:vAlign w:val="center"/>
            <w:hideMark/>
          </w:tcPr>
          <w:p w14:paraId="6E6548DE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Last observation</w:t>
            </w:r>
          </w:p>
        </w:tc>
        <w:tc>
          <w:tcPr>
            <w:tcW w:w="941" w:type="dxa"/>
            <w:vAlign w:val="center"/>
            <w:hideMark/>
          </w:tcPr>
          <w:p w14:paraId="3EA96582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879" w:type="dxa"/>
            <w:vAlign w:val="center"/>
            <w:hideMark/>
          </w:tcPr>
          <w:p w14:paraId="5FEC4C9F" w14:textId="4D6038B0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4±2.9</w:t>
            </w:r>
          </w:p>
        </w:tc>
        <w:tc>
          <w:tcPr>
            <w:tcW w:w="940" w:type="dxa"/>
            <w:vAlign w:val="center"/>
            <w:hideMark/>
          </w:tcPr>
          <w:p w14:paraId="074461E2" w14:textId="77777777" w:rsidR="00890E1F" w:rsidRPr="005D33FC" w:rsidRDefault="00890E1F" w:rsidP="005206D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879" w:type="dxa"/>
            <w:vAlign w:val="center"/>
            <w:hideMark/>
          </w:tcPr>
          <w:p w14:paraId="71CD0D5C" w14:textId="2B298629" w:rsidR="00890E1F" w:rsidRPr="005D33FC" w:rsidRDefault="00890E1F" w:rsidP="00890E1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2±2.3</w:t>
            </w:r>
          </w:p>
        </w:tc>
      </w:tr>
    </w:tbl>
    <w:p w14:paraId="0D19FDF5" w14:textId="4D40C33C" w:rsidR="00E305D9" w:rsidRPr="00960F6A" w:rsidRDefault="00E305D9" w:rsidP="00E305D9">
      <w:pPr>
        <w:snapToGrid w:val="0"/>
        <w:ind w:firstLineChars="50" w:firstLine="9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960F6A">
        <w:rPr>
          <w:rFonts w:ascii="Times New Roman" w:eastAsia="ＭＳ 明朝" w:hAnsi="Times New Roman" w:cs="Times New Roman"/>
          <w:sz w:val="18"/>
          <w:szCs w:val="18"/>
        </w:rPr>
        <w:t xml:space="preserve">Abbreviations: </w:t>
      </w:r>
      <w:r w:rsidR="00EA570C" w:rsidRPr="00EA570C">
        <w:rPr>
          <w:rFonts w:ascii="Times New Roman" w:eastAsia="ＭＳ 明朝" w:hAnsi="Times New Roman" w:cs="Times New Roman"/>
          <w:sz w:val="18"/>
          <w:szCs w:val="18"/>
        </w:rPr>
        <w:t xml:space="preserve">DIEPSS, Drug Induced Extra-Pyramidal Symptoms Scale; and </w:t>
      </w:r>
      <w:r w:rsidRPr="00960F6A">
        <w:rPr>
          <w:rFonts w:ascii="Times New Roman" w:eastAsia="ＭＳ 明朝" w:hAnsi="Times New Roman" w:cs="Times New Roman"/>
          <w:sz w:val="18"/>
          <w:szCs w:val="18"/>
        </w:rPr>
        <w:t>SD, standard deviation.</w:t>
      </w:r>
    </w:p>
    <w:p w14:paraId="285C2F97" w14:textId="70DE0DE3" w:rsidR="005A4AB9" w:rsidRDefault="005A4AB9">
      <w:pPr>
        <w:widowControl/>
        <w:jc w:val="left"/>
        <w:rPr>
          <w:rFonts w:ascii="Times New Roman" w:eastAsia="ＭＳ 明朝" w:hAnsi="Times New Roman" w:cs="Times New Roman"/>
          <w:sz w:val="24"/>
        </w:rPr>
      </w:pPr>
    </w:p>
    <w:p w14:paraId="11C7B8BA" w14:textId="77777777" w:rsidR="00EA570C" w:rsidRDefault="00EA570C">
      <w:pPr>
        <w:widowControl/>
        <w:jc w:val="left"/>
        <w:rPr>
          <w:rFonts w:ascii="Times New Roman" w:eastAsia="ＭＳ 明朝" w:hAnsi="Times New Roman" w:cs="Times New Roman"/>
          <w:sz w:val="24"/>
        </w:rPr>
      </w:pPr>
    </w:p>
    <w:p w14:paraId="2433F049" w14:textId="50D577A7" w:rsidR="007B69FB" w:rsidRPr="005D33FC" w:rsidRDefault="00DB6246" w:rsidP="007B69FB">
      <w:pPr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7B69FB" w:rsidRPr="005D33FC">
        <w:rPr>
          <w:rFonts w:ascii="Times New Roman" w:eastAsia="ＭＳ 明朝" w:hAnsi="Times New Roman" w:cs="Times New Roman"/>
          <w:sz w:val="24"/>
        </w:rPr>
        <w:t xml:space="preserve"> S</w:t>
      </w:r>
      <w:r>
        <w:rPr>
          <w:rFonts w:ascii="Times New Roman" w:eastAsia="ＭＳ 明朝" w:hAnsi="Times New Roman" w:cs="Times New Roman"/>
          <w:sz w:val="24"/>
        </w:rPr>
        <w:t>8</w:t>
      </w:r>
      <w:r w:rsidR="007B69FB" w:rsidRPr="005D33FC">
        <w:rPr>
          <w:rFonts w:ascii="Times New Roman" w:eastAsia="ＭＳ 明朝" w:hAnsi="Times New Roman" w:cs="Times New Roman"/>
          <w:sz w:val="24"/>
        </w:rPr>
        <w:t xml:space="preserve"> Incidence of abnormal change in </w:t>
      </w:r>
      <w:r w:rsidR="007B69FB" w:rsidRPr="005D33FC">
        <w:rPr>
          <w:rFonts w:ascii="Times New Roman" w:eastAsia="ＭＳ 明朝" w:hAnsi="Times New Roman" w:cs="Times New Roman"/>
          <w:sz w:val="24"/>
          <w:szCs w:val="21"/>
        </w:rPr>
        <w:t xml:space="preserve">laboratory </w:t>
      </w:r>
      <w:r w:rsidR="007B69FB" w:rsidRPr="005D33FC">
        <w:rPr>
          <w:rFonts w:ascii="Times New Roman" w:eastAsia="ＭＳ 明朝" w:hAnsi="Times New Roman" w:cs="Times New Roman"/>
          <w:sz w:val="24"/>
          <w:szCs w:val="24"/>
        </w:rPr>
        <w:t>data</w:t>
      </w:r>
      <w:r w:rsidR="007B69FB" w:rsidRPr="005D33FC">
        <w:rPr>
          <w:rFonts w:ascii="Times New Roman" w:eastAsia="ＭＳ 明朝" w:hAnsi="Times New Roman" w:cs="Times New Roman"/>
          <w:sz w:val="24"/>
        </w:rPr>
        <w:t xml:space="preserve"> and other parameters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098"/>
        <w:gridCol w:w="2694"/>
        <w:gridCol w:w="785"/>
        <w:gridCol w:w="1571"/>
        <w:gridCol w:w="786"/>
        <w:gridCol w:w="1571"/>
      </w:tblGrid>
      <w:tr w:rsidR="007B69FB" w:rsidRPr="005D33FC" w14:paraId="736BC018" w14:textId="77777777" w:rsidTr="005D4765">
        <w:trPr>
          <w:jc w:val="center"/>
        </w:trPr>
        <w:tc>
          <w:tcPr>
            <w:tcW w:w="379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795D724" w14:textId="77777777" w:rsidR="007B69FB" w:rsidRPr="005D33FC" w:rsidRDefault="007B69FB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6B69E0" w14:textId="3777C64A" w:rsidR="007B69FB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Blonanserin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5C9A280" w14:textId="363CFF2A" w:rsidR="007B69FB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Risperidone</w:t>
            </w:r>
          </w:p>
        </w:tc>
      </w:tr>
      <w:tr w:rsidR="000936BF" w:rsidRPr="005D33FC" w14:paraId="1EE7DF78" w14:textId="77777777" w:rsidTr="000936BF">
        <w:trPr>
          <w:jc w:val="center"/>
        </w:trPr>
        <w:tc>
          <w:tcPr>
            <w:tcW w:w="3792" w:type="dxa"/>
            <w:gridSpan w:val="2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7B55062" w14:textId="77777777" w:rsidR="000936BF" w:rsidRPr="005D33FC" w:rsidRDefault="000936BF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D97639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AFF0AFB" w14:textId="561B805F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 (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5554382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092E856" w14:textId="09FEFCD8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 (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0936BF" w:rsidRPr="005D33FC" w14:paraId="756F089E" w14:textId="77777777" w:rsidTr="000936BF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074C939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Hematology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5871C0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BC count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10B368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082E8F" w14:textId="7ED51A29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EEF4F2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192361" w14:textId="705E6ECA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46B882AB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3FAA8112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0B266A22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BC count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BC23E9E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82F3486" w14:textId="6D349948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65FEC794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5266A443" w14:textId="1576A45F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643A25B1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F79BC47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C38C7AE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95160E2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4395967E" w14:textId="180B7B72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5CBB3A5C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A40D50D" w14:textId="229E5AA2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259D3612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5C4EC91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0EB4346C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Hematocrit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324BBA20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69C7224" w14:textId="59C9D090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2AD3AB17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5608AB37" w14:textId="0EFA10A9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385ECC76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1B302942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21AB7EDA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Platelet count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4B2E3BAC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64E7505A" w14:textId="542629BA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19028136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458C7484" w14:textId="7C8B0912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44A489C2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7D6A2E9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70348887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2A66929D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4CE4487B" w14:textId="102282E6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6CBD80B4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0082C9F" w14:textId="250593CF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36701ED3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7745A194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45549D42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Neutrophils/stab leukocytes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A21B56E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0540FD57" w14:textId="6BC9B7E0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2943B6A4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303DE33" w14:textId="309BE3E3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56E62893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065B4565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7681E4C4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Neutrophils/segmented leukocytes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7032326E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463D10C5" w14:textId="73B85100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2FB91DA6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55A28571" w14:textId="747B26D7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7BECE642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56AF7827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24A14776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A3F44CB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6A896BF" w14:textId="2EBFB50E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7CABEDC8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DFD5D30" w14:textId="651D339C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73956829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4A4A5A80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217EC954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osinophils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17FE536A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C8E7FDA" w14:textId="3D9A1929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41CBB286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40309A2" w14:textId="27F7C3D3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4847EC4A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45C9E4B4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D57B850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asophils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946B69E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D27C5B9" w14:textId="3F7B8AE6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79D936C6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2A8FEE9" w14:textId="6173722A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0936BF" w:rsidRPr="005D33FC" w14:paraId="013C729E" w14:textId="77777777" w:rsidTr="000936BF">
        <w:trPr>
          <w:jc w:val="center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A409CD7" w14:textId="77777777" w:rsidR="000936BF" w:rsidRPr="005D33FC" w:rsidRDefault="000936BF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CDA24B" w14:textId="77777777" w:rsidR="000936BF" w:rsidRPr="005D33FC" w:rsidRDefault="000936BF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D80E4F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104660" w14:textId="42F741D9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68BA00" w14:textId="77777777" w:rsidR="000936BF" w:rsidRPr="005D33FC" w:rsidRDefault="000936BF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B11342" w14:textId="292B97C0" w:rsidR="000936BF" w:rsidRPr="005D33FC" w:rsidRDefault="000936BF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ECCED2F" w14:textId="77777777" w:rsidTr="003665A3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705CE41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od chemistry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C6363A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AST (GOT)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1B12A3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F03CD6" w14:textId="2052FD9C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5AA7DA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B910F9" w14:textId="7B9365CC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1FD4E497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06B3FDEB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4220CBAE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ALT (GPT)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7F32AB99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6AFC0BD" w14:textId="61B8E743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3F81DEA3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610F3799" w14:textId="493AD45A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3999C33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45523FEF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7F6B8DCF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Alkaline Phosphatas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C2C442B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BAA7054" w14:textId="702EBDC0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74A40B39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07E97E29" w14:textId="2184BF40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7297F2C6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570A17EF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394509A3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γ-GTP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288F7594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2DDC2AB" w14:textId="2CFD9E08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0081EB0C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CC87E09" w14:textId="39863C53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19910C14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4A4993CF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03B84C09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Total protein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049B4F5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9957A05" w14:textId="2800E66D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1676D062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3680B95" w14:textId="72DA87AC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359A6560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6C89108A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14C5D97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Total bilirubin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49AF5394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6388CE73" w14:textId="6D8D07B0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12650911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3FFC0F5" w14:textId="251F469D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760AE14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7F2FDCC7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A35B461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LDH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2955D145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F7BE0B6" w14:textId="61AFA8F4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6E685A91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9E37DDE" w14:textId="1BFF2352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51B7D924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4302F5A1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395FC73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CPK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0C02B540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C297748" w14:textId="5F334082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1DD1E8D0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A8815C3" w14:textId="603FE3F1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.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4A88E70C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15122B4C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7513C7B1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UN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12E0BD47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903798D" w14:textId="5252562D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055AEE44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42CCEC10" w14:textId="396A6B9F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3BEEBAB7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01148AE9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0C21AE11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Creatinin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031F761B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55CEF7E" w14:textId="0437263D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795C7642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6D8900C0" w14:textId="618BE598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194FD32D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507DC6C9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043FF1BA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Total cholesterol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242924D8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4D560B4C" w14:textId="7A22A346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78FC48CF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8B02A33" w14:textId="71AFD305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09C19E8E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66532E6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135E7B52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Triglycerid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2AADC37F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45F3C5E" w14:textId="3606D55A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049BD7CA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0B924B1" w14:textId="3BEC309C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13CEA80B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63EC51A0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7C044F1F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4C5C5CF6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3F28E9F" w14:textId="5B271DF2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2B5623FC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64BC4EE" w14:textId="55313DE6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660939C7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7A116FB4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09F75810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70FA011A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5BC69BD" w14:textId="35743C83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583175FD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4323ADF" w14:textId="37E9ACF0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29C1C08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0AFA6D0D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44363276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6E3AAF2F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56F80D33" w14:textId="18A0F34A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051F477B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97C5A2C" w14:textId="368FC656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1BA70943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59EC34C6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55B16FE9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Prolactin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131F31A3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516E514" w14:textId="60555083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7.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2A5EE7CA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0C14F927" w14:textId="51084D9E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4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329F77EA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721B1CBD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152A70DB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Phospholipid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18382E25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686C7FF" w14:textId="73165DB2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2BB37A1F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60B59EF1" w14:textId="656B4E72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6D9F1A4C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AC82938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5BE221AF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od glucos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0D331656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EDB5F77" w14:textId="071C20CE" w:rsidR="00977ED5" w:rsidRPr="005D33FC" w:rsidRDefault="00977ED5" w:rsidP="000936B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00EA1DB1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F4AA4BE" w14:textId="5D38454A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4FDC098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0BC0D537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7FC05F57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12168DEF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F14E281" w14:textId="23880287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1F423A78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3A95EEFA" w14:textId="5CF5FAF6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4D2821B9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5D23D8B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8FCB6C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7BC479" w14:textId="302524A0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</w:t>
            </w:r>
            <w:r w:rsidR="00EA570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B3D032" w14:textId="60262674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46B1FA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384E7F" w14:textId="3832A569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F3BE08D" w14:textId="77777777" w:rsidTr="003665A3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7A289E8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Urinalysis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9138A3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Urine glucose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369743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FBC03C" w14:textId="6F708286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0AB1C9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B44EB2" w14:textId="54D01BCC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3DFEBB84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7224B8E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9B94141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Urine protein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03093D13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73F5F161" w14:textId="655D9B30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3D3A0030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4EA57ECF" w14:textId="19255494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3F093956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06C9B81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969AED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Urine urobilinogen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C241B3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36E916" w14:textId="694E4154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8C4C4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2E8DF8" w14:textId="291FF725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411DA68E" w14:textId="77777777" w:rsidTr="003665A3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FE974B4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Vital signs and weight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2EFCC7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Supine blood pressure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7A41A8A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EE56C3" w14:textId="43FF7687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83242C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EFA86F" w14:textId="37021F3E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32036FF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98B75B8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62FEF67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Orthostatic blood pressur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58004145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DE5CCAF" w14:textId="7CA69B9A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63EA1D0E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1667B1E4" w14:textId="73C3B182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7D5463EC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5EA8CD6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3229AA10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Pulse rat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036DE3C2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5D46199E" w14:textId="4405C206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6551BAF5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0289D8F2" w14:textId="52B1097E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303D02E7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nil"/>
            </w:tcBorders>
            <w:hideMark/>
          </w:tcPr>
          <w:p w14:paraId="298A54CA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3AE3A41F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ody temperatur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  <w:hideMark/>
          </w:tcPr>
          <w:p w14:paraId="4A1C11D4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2FB2B626" w14:textId="6FFC6499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9.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  <w:hideMark/>
          </w:tcPr>
          <w:p w14:paraId="760297A8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  <w:hideMark/>
          </w:tcPr>
          <w:p w14:paraId="5E424AD0" w14:textId="734492EB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71B4493D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FA51CA1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48159E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723307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4C9DE4" w14:textId="2389DDCE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.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5233E2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375B40" w14:textId="7CFE16FF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.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1E33F57F" w14:textId="77777777" w:rsidTr="003665A3">
        <w:trPr>
          <w:jc w:val="center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C6AA2B2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F0521F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CG findings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8B1F5E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5ABF31" w14:textId="2898376A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65782A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2A2756" w14:textId="0EB9C836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079A1808" w14:textId="77777777" w:rsidTr="003665A3">
        <w:trPr>
          <w:jc w:val="center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5DC827" w14:textId="77777777" w:rsidR="00977ED5" w:rsidRPr="005D33FC" w:rsidRDefault="00977ED5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D450CB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QT prolongation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2C404F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A004B3" w14:textId="2334B644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E11DF2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C31F70" w14:textId="512BC937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  <w:tr w:rsidR="00977ED5" w:rsidRPr="005D33FC" w14:paraId="2411B6FD" w14:textId="77777777" w:rsidTr="003665A3">
        <w:trPr>
          <w:jc w:val="center"/>
        </w:trPr>
        <w:tc>
          <w:tcPr>
            <w:tcW w:w="379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D98A6A0" w14:textId="77777777" w:rsidR="00977ED5" w:rsidRPr="005D33FC" w:rsidRDefault="00977ED5" w:rsidP="005D33FC">
            <w:pPr>
              <w:snapToGrid w:val="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EG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  <w:hideMark/>
          </w:tcPr>
          <w:p w14:paraId="243D190D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  <w:hideMark/>
          </w:tcPr>
          <w:p w14:paraId="537559D1" w14:textId="755E7CBE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  <w:hideMark/>
          </w:tcPr>
          <w:p w14:paraId="5803954B" w14:textId="77777777" w:rsidR="00977ED5" w:rsidRPr="005D33FC" w:rsidRDefault="00977ED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  <w:hideMark/>
          </w:tcPr>
          <w:p w14:paraId="743EB0CE" w14:textId="08194F9D" w:rsidR="00977ED5" w:rsidRPr="005D33FC" w:rsidRDefault="00977ED5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)</w:t>
            </w:r>
          </w:p>
        </w:tc>
      </w:tr>
    </w:tbl>
    <w:p w14:paraId="7B03F7C8" w14:textId="7064C51E" w:rsidR="00E305D9" w:rsidRPr="001022CD" w:rsidRDefault="00E305D9" w:rsidP="00E305D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</w:rPr>
        <w:t xml:space="preserve">Abbreviations: </w:t>
      </w:r>
      <w:r w:rsidRPr="00761374">
        <w:rPr>
          <w:rFonts w:ascii="Times New Roman" w:eastAsia="ＭＳ 明朝" w:hAnsi="Times New Roman" w:cs="Times New Roman"/>
          <w:sz w:val="18"/>
          <w:szCs w:val="18"/>
        </w:rPr>
        <w:t>ECG</w:t>
      </w:r>
      <w:r>
        <w:rPr>
          <w:rFonts w:ascii="Times New Roman" w:eastAsia="ＭＳ 明朝" w:hAnsi="Times New Roman" w:cs="Times New Roman"/>
          <w:sz w:val="18"/>
          <w:szCs w:val="18"/>
        </w:rPr>
        <w:t>,</w:t>
      </w:r>
      <w:r w:rsidRPr="00761374">
        <w:rPr>
          <w:rFonts w:ascii="Times New Roman" w:eastAsia="ＭＳ 明朝" w:hAnsi="Times New Roman" w:cs="Times New Roman"/>
          <w:sz w:val="18"/>
          <w:szCs w:val="18"/>
        </w:rPr>
        <w:t xml:space="preserve"> electrocardiography</w:t>
      </w:r>
      <w:r>
        <w:rPr>
          <w:rFonts w:ascii="Times New Roman" w:eastAsia="ＭＳ 明朝" w:hAnsi="Times New Roman" w:cs="Times New Roman"/>
          <w:sz w:val="18"/>
          <w:szCs w:val="18"/>
        </w:rPr>
        <w:t>; and EEG,</w:t>
      </w:r>
      <w:r w:rsidRPr="00761374">
        <w:rPr>
          <w:rFonts w:ascii="Times New Roman" w:eastAsia="ＭＳ 明朝" w:hAnsi="Times New Roman" w:cs="Times New Roman"/>
          <w:sz w:val="18"/>
          <w:szCs w:val="18"/>
        </w:rPr>
        <w:t xml:space="preserve"> electroencephalography</w:t>
      </w:r>
      <w:r>
        <w:rPr>
          <w:rFonts w:ascii="Times New Roman" w:eastAsia="ＭＳ 明朝" w:hAnsi="Times New Roman" w:cs="Times New Roman"/>
          <w:sz w:val="18"/>
          <w:szCs w:val="18"/>
        </w:rPr>
        <w:t>.</w:t>
      </w:r>
    </w:p>
    <w:p w14:paraId="1D8B54BA" w14:textId="77777777" w:rsidR="006374CF" w:rsidRPr="00E305D9" w:rsidRDefault="006374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3C6897" w14:textId="053E18A0" w:rsidR="005A4AB9" w:rsidRDefault="005A4A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75F692" w14:textId="49719F4B" w:rsidR="007B69FB" w:rsidRPr="005D33FC" w:rsidRDefault="00DB6246" w:rsidP="007B69FB">
      <w:pPr>
        <w:jc w:val="center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TABLE</w:t>
      </w:r>
      <w:r w:rsidR="007B69FB" w:rsidRPr="005D33FC">
        <w:rPr>
          <w:rFonts w:ascii="Times New Roman" w:eastAsia="ＭＳ 明朝" w:hAnsi="Times New Roman" w:cs="Times New Roman"/>
          <w:sz w:val="24"/>
          <w:szCs w:val="24"/>
        </w:rPr>
        <w:t xml:space="preserve"> S</w:t>
      </w:r>
      <w:r>
        <w:rPr>
          <w:rFonts w:ascii="Times New Roman" w:eastAsia="ＭＳ 明朝" w:hAnsi="Times New Roman" w:cs="Times New Roman"/>
          <w:sz w:val="24"/>
          <w:szCs w:val="24"/>
        </w:rPr>
        <w:t>9</w:t>
      </w:r>
      <w:r w:rsidR="007B69FB" w:rsidRPr="005D33FC">
        <w:rPr>
          <w:rFonts w:ascii="Times New Roman" w:eastAsia="ＭＳ 明朝" w:hAnsi="Times New Roman" w:cs="Times New Roman"/>
          <w:sz w:val="24"/>
          <w:szCs w:val="24"/>
        </w:rPr>
        <w:t xml:space="preserve"> Change from baseline in </w:t>
      </w:r>
      <w:r w:rsidR="007B69FB" w:rsidRPr="005D33FC">
        <w:rPr>
          <w:rFonts w:ascii="Times New Roman" w:hAnsi="Times New Roman" w:cs="Times New Roman"/>
          <w:sz w:val="24"/>
          <w:szCs w:val="24"/>
        </w:rPr>
        <w:t>glucose metabolism paramet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597"/>
        <w:gridCol w:w="1450"/>
        <w:gridCol w:w="942"/>
        <w:gridCol w:w="1885"/>
        <w:gridCol w:w="942"/>
        <w:gridCol w:w="1886"/>
      </w:tblGrid>
      <w:tr w:rsidR="007B69FB" w:rsidRPr="005D33FC" w14:paraId="7A9629F2" w14:textId="77777777" w:rsidTr="005D4765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68120E5" w14:textId="77777777" w:rsidR="007B69FB" w:rsidRPr="005D33FC" w:rsidRDefault="007B69FB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2D7D393" w14:textId="77777777" w:rsidR="007B69FB" w:rsidRPr="005D33FC" w:rsidRDefault="007B69FB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DC74D5" w14:textId="64EB151E" w:rsidR="007B69FB" w:rsidRPr="005D33FC" w:rsidRDefault="007B69FB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  <w:vertAlign w:val="superscript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07B05B1" w14:textId="77777777" w:rsidR="007B69FB" w:rsidRPr="005D33FC" w:rsidRDefault="007B69FB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End of study</w:t>
            </w:r>
          </w:p>
        </w:tc>
      </w:tr>
      <w:tr w:rsidR="005D4765" w:rsidRPr="005D33FC" w14:paraId="07A1CC6B" w14:textId="77777777" w:rsidTr="005D33FC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DD4102A" w14:textId="77777777" w:rsidR="005D4765" w:rsidRPr="005D33FC" w:rsidRDefault="005D4765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B7D00C8" w14:textId="77777777" w:rsidR="005D4765" w:rsidRPr="005D33FC" w:rsidRDefault="005D4765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593FDA8" w14:textId="3A40DF96" w:rsidR="005D4765" w:rsidRPr="005D33FC" w:rsidRDefault="005D4765" w:rsidP="005D33FC">
            <w:pPr>
              <w:snapToGrid w:val="0"/>
              <w:ind w:firstLineChars="50" w:firstLine="9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7EB67A" w14:textId="48D5D7E6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B2B6EC4" w14:textId="6F89E4ED" w:rsidR="005D4765" w:rsidRPr="005D33FC" w:rsidRDefault="005D4765" w:rsidP="005D33FC">
            <w:pPr>
              <w:snapToGrid w:val="0"/>
              <w:ind w:firstLineChars="50" w:firstLine="9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D759ED" w14:textId="7552D3C0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</w:tr>
      <w:tr w:rsidR="00446B14" w:rsidRPr="005D33FC" w14:paraId="65307CBE" w14:textId="77777777" w:rsidTr="005D33FC">
        <w:trPr>
          <w:trHeight w:val="5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52BC6E3" w14:textId="54BAD276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od glucose (mg/dL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5B79DE23" w14:textId="3D03A16D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  <w:hideMark/>
          </w:tcPr>
          <w:p w14:paraId="6D4BBF3A" w14:textId="77777777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6467B974" w14:textId="7A52C8B5" w:rsidR="00446B14" w:rsidRPr="005D33FC" w:rsidRDefault="00446B14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9.6±10.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  <w:hideMark/>
          </w:tcPr>
          <w:p w14:paraId="7A429611" w14:textId="77777777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4DD450E7" w14:textId="2E64A3B5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9.5±14.7</w:t>
            </w:r>
          </w:p>
        </w:tc>
      </w:tr>
      <w:tr w:rsidR="00446B14" w:rsidRPr="005D33FC" w14:paraId="2C5D748A" w14:textId="77777777" w:rsidTr="005D33FC">
        <w:trPr>
          <w:jc w:val="center"/>
        </w:trPr>
        <w:tc>
          <w:tcPr>
            <w:tcW w:w="1560" w:type="dxa"/>
            <w:vMerge/>
            <w:vAlign w:val="center"/>
            <w:hideMark/>
          </w:tcPr>
          <w:p w14:paraId="102E622A" w14:textId="77777777" w:rsidR="00446B14" w:rsidRPr="005D33FC" w:rsidRDefault="00446B14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5E789044" w14:textId="002B620F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921" w:type="dxa"/>
            <w:vAlign w:val="center"/>
            <w:hideMark/>
          </w:tcPr>
          <w:p w14:paraId="52436495" w14:textId="77777777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842" w:type="dxa"/>
            <w:vAlign w:val="center"/>
            <w:hideMark/>
          </w:tcPr>
          <w:p w14:paraId="241FB05D" w14:textId="47526FC8" w:rsidR="00446B14" w:rsidRPr="005D33FC" w:rsidRDefault="00446B14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8.6±10.6</w:t>
            </w:r>
          </w:p>
        </w:tc>
        <w:tc>
          <w:tcPr>
            <w:tcW w:w="921" w:type="dxa"/>
            <w:vAlign w:val="center"/>
            <w:hideMark/>
          </w:tcPr>
          <w:p w14:paraId="6EBD938F" w14:textId="77777777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843" w:type="dxa"/>
            <w:vAlign w:val="center"/>
            <w:hideMark/>
          </w:tcPr>
          <w:p w14:paraId="257C4B32" w14:textId="673E2129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89.5±10.5</w:t>
            </w:r>
          </w:p>
        </w:tc>
      </w:tr>
      <w:tr w:rsidR="00446B14" w:rsidRPr="005D33FC" w14:paraId="57FC8EA0" w14:textId="77777777" w:rsidTr="005D33FC">
        <w:trPr>
          <w:jc w:val="center"/>
        </w:trPr>
        <w:tc>
          <w:tcPr>
            <w:tcW w:w="1560" w:type="dxa"/>
            <w:vMerge w:val="restart"/>
            <w:vAlign w:val="center"/>
            <w:hideMark/>
          </w:tcPr>
          <w:p w14:paraId="4C0493F4" w14:textId="73911806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1417" w:type="dxa"/>
            <w:hideMark/>
          </w:tcPr>
          <w:p w14:paraId="66ACD958" w14:textId="6FA9499F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921" w:type="dxa"/>
            <w:vAlign w:val="center"/>
            <w:hideMark/>
          </w:tcPr>
          <w:p w14:paraId="101AFFC8" w14:textId="77777777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842" w:type="dxa"/>
            <w:vAlign w:val="center"/>
            <w:hideMark/>
          </w:tcPr>
          <w:p w14:paraId="21E3504C" w14:textId="4A9BF8E4" w:rsidR="00446B14" w:rsidRPr="005D33FC" w:rsidRDefault="00446B14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81±0.41</w:t>
            </w:r>
          </w:p>
        </w:tc>
        <w:tc>
          <w:tcPr>
            <w:tcW w:w="921" w:type="dxa"/>
            <w:vAlign w:val="center"/>
            <w:hideMark/>
          </w:tcPr>
          <w:p w14:paraId="288C26F0" w14:textId="77777777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843" w:type="dxa"/>
            <w:vAlign w:val="center"/>
            <w:hideMark/>
          </w:tcPr>
          <w:p w14:paraId="5F97A75D" w14:textId="52FBBBFB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82±0.43</w:t>
            </w:r>
          </w:p>
        </w:tc>
      </w:tr>
      <w:tr w:rsidR="00446B14" w:rsidRPr="005D33FC" w14:paraId="3F706FC5" w14:textId="77777777" w:rsidTr="005D33FC">
        <w:trPr>
          <w:jc w:val="center"/>
        </w:trPr>
        <w:tc>
          <w:tcPr>
            <w:tcW w:w="1560" w:type="dxa"/>
            <w:vMerge/>
            <w:vAlign w:val="center"/>
            <w:hideMark/>
          </w:tcPr>
          <w:p w14:paraId="0EF862ED" w14:textId="77777777" w:rsidR="00446B14" w:rsidRPr="005D33FC" w:rsidRDefault="00446B14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69F7C68F" w14:textId="0A60C82D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921" w:type="dxa"/>
            <w:vAlign w:val="center"/>
            <w:hideMark/>
          </w:tcPr>
          <w:p w14:paraId="61893915" w14:textId="77777777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842" w:type="dxa"/>
            <w:vAlign w:val="center"/>
            <w:hideMark/>
          </w:tcPr>
          <w:p w14:paraId="3F161DAA" w14:textId="20FE2368" w:rsidR="00446B14" w:rsidRPr="005D33FC" w:rsidRDefault="00446B14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83±0.43</w:t>
            </w:r>
          </w:p>
        </w:tc>
        <w:tc>
          <w:tcPr>
            <w:tcW w:w="921" w:type="dxa"/>
            <w:vAlign w:val="center"/>
            <w:hideMark/>
          </w:tcPr>
          <w:p w14:paraId="4E7CE177" w14:textId="77777777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843" w:type="dxa"/>
            <w:vAlign w:val="center"/>
            <w:hideMark/>
          </w:tcPr>
          <w:p w14:paraId="37C298E6" w14:textId="13469E27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4.85±0.41</w:t>
            </w:r>
          </w:p>
        </w:tc>
      </w:tr>
      <w:tr w:rsidR="00446B14" w:rsidRPr="005D33FC" w14:paraId="1C959C2A" w14:textId="77777777" w:rsidTr="005D33FC">
        <w:trPr>
          <w:jc w:val="center"/>
        </w:trPr>
        <w:tc>
          <w:tcPr>
            <w:tcW w:w="1560" w:type="dxa"/>
            <w:vMerge w:val="restart"/>
            <w:vAlign w:val="center"/>
            <w:hideMark/>
          </w:tcPr>
          <w:p w14:paraId="63E98791" w14:textId="411B5C5B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Insulin (</w:t>
            </w:r>
            <w:proofErr w:type="spellStart"/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μU</w:t>
            </w:r>
            <w:proofErr w:type="spellEnd"/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417" w:type="dxa"/>
            <w:hideMark/>
          </w:tcPr>
          <w:p w14:paraId="1102AD3B" w14:textId="26F21674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921" w:type="dxa"/>
            <w:vAlign w:val="center"/>
            <w:hideMark/>
          </w:tcPr>
          <w:p w14:paraId="2EBC64F6" w14:textId="77777777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842" w:type="dxa"/>
            <w:vAlign w:val="center"/>
            <w:hideMark/>
          </w:tcPr>
          <w:p w14:paraId="3D32CE49" w14:textId="72F2E19E" w:rsidR="00446B14" w:rsidRPr="005D33FC" w:rsidRDefault="00446B14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90±6.55</w:t>
            </w:r>
          </w:p>
        </w:tc>
        <w:tc>
          <w:tcPr>
            <w:tcW w:w="921" w:type="dxa"/>
            <w:vAlign w:val="center"/>
            <w:hideMark/>
          </w:tcPr>
          <w:p w14:paraId="612099FD" w14:textId="77777777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843" w:type="dxa"/>
            <w:vAlign w:val="center"/>
            <w:hideMark/>
          </w:tcPr>
          <w:p w14:paraId="02193868" w14:textId="53A27F42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99±6.84</w:t>
            </w:r>
          </w:p>
        </w:tc>
      </w:tr>
      <w:tr w:rsidR="00446B14" w:rsidRPr="005D33FC" w14:paraId="16EEFFB5" w14:textId="77777777" w:rsidTr="005D33FC">
        <w:trPr>
          <w:jc w:val="center"/>
        </w:trPr>
        <w:tc>
          <w:tcPr>
            <w:tcW w:w="1560" w:type="dxa"/>
            <w:vMerge/>
            <w:vAlign w:val="center"/>
            <w:hideMark/>
          </w:tcPr>
          <w:p w14:paraId="3294BB72" w14:textId="77777777" w:rsidR="00446B14" w:rsidRPr="005D33FC" w:rsidRDefault="00446B14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0EE7DA23" w14:textId="28279C0B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921" w:type="dxa"/>
            <w:vAlign w:val="center"/>
            <w:hideMark/>
          </w:tcPr>
          <w:p w14:paraId="6FA81C65" w14:textId="77777777" w:rsidR="00446B14" w:rsidRPr="005D33FC" w:rsidRDefault="00446B14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842" w:type="dxa"/>
            <w:vAlign w:val="center"/>
            <w:hideMark/>
          </w:tcPr>
          <w:p w14:paraId="4C851FDE" w14:textId="0F7535BA" w:rsidR="00446B14" w:rsidRPr="005D33FC" w:rsidRDefault="00446B14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50±6.02</w:t>
            </w:r>
          </w:p>
        </w:tc>
        <w:tc>
          <w:tcPr>
            <w:tcW w:w="921" w:type="dxa"/>
            <w:vAlign w:val="center"/>
            <w:hideMark/>
          </w:tcPr>
          <w:p w14:paraId="2A246336" w14:textId="77777777" w:rsidR="00446B14" w:rsidRPr="005D33FC" w:rsidRDefault="00446B14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843" w:type="dxa"/>
            <w:vAlign w:val="center"/>
            <w:hideMark/>
          </w:tcPr>
          <w:p w14:paraId="5DF4E481" w14:textId="18830398" w:rsidR="00446B14" w:rsidRPr="005D33FC" w:rsidRDefault="00446B14" w:rsidP="00446B14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7.68±9.32</w:t>
            </w:r>
          </w:p>
        </w:tc>
      </w:tr>
    </w:tbl>
    <w:p w14:paraId="7F20D9B3" w14:textId="5EFF9D9E" w:rsidR="00E305D9" w:rsidRPr="00960F6A" w:rsidRDefault="00E305D9" w:rsidP="00E305D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960F6A">
        <w:rPr>
          <w:rFonts w:ascii="Times New Roman" w:eastAsia="ＭＳ 明朝" w:hAnsi="Times New Roman" w:cs="Times New Roman"/>
          <w:sz w:val="18"/>
          <w:szCs w:val="18"/>
        </w:rPr>
        <w:t>Abbreviations: SD, standard deviation.</w:t>
      </w:r>
    </w:p>
    <w:p w14:paraId="0D4CFFCD" w14:textId="00C097FA" w:rsidR="005A4AB9" w:rsidRDefault="005A4AB9">
      <w:pPr>
        <w:widowControl/>
        <w:jc w:val="left"/>
        <w:rPr>
          <w:rFonts w:ascii="Times New Roman" w:eastAsia="ＭＳ 明朝" w:hAnsi="Times New Roman" w:cs="Times New Roman"/>
          <w:szCs w:val="21"/>
        </w:rPr>
      </w:pPr>
    </w:p>
    <w:p w14:paraId="77930A50" w14:textId="77777777" w:rsidR="00E305D9" w:rsidRPr="00E305D9" w:rsidRDefault="00E305D9">
      <w:pPr>
        <w:widowControl/>
        <w:jc w:val="left"/>
        <w:rPr>
          <w:rFonts w:ascii="Times New Roman" w:eastAsia="ＭＳ 明朝" w:hAnsi="Times New Roman" w:cs="Times New Roman"/>
          <w:szCs w:val="21"/>
        </w:rPr>
      </w:pPr>
    </w:p>
    <w:p w14:paraId="7BF87704" w14:textId="3177AAD3" w:rsidR="005D4765" w:rsidRPr="005D33FC" w:rsidRDefault="00DB6246" w:rsidP="005D4765">
      <w:pPr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5D4765" w:rsidRPr="005D33FC">
        <w:rPr>
          <w:rFonts w:ascii="Times New Roman" w:eastAsia="ＭＳ 明朝" w:hAnsi="Times New Roman" w:cs="Times New Roman"/>
          <w:sz w:val="24"/>
        </w:rPr>
        <w:t xml:space="preserve"> S</w:t>
      </w:r>
      <w:r>
        <w:rPr>
          <w:rFonts w:ascii="Times New Roman" w:eastAsia="ＭＳ 明朝" w:hAnsi="Times New Roman" w:cs="Times New Roman"/>
          <w:sz w:val="24"/>
        </w:rPr>
        <w:t>10</w:t>
      </w:r>
      <w:r w:rsidR="005D4765" w:rsidRPr="005D33FC">
        <w:rPr>
          <w:rFonts w:ascii="Times New Roman" w:eastAsia="ＭＳ 明朝" w:hAnsi="Times New Roman" w:cs="Times New Roman"/>
          <w:sz w:val="24"/>
        </w:rPr>
        <w:t xml:space="preserve"> Change from baseline in weight</w:t>
      </w:r>
    </w:p>
    <w:tbl>
      <w:tblPr>
        <w:tblW w:w="500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740"/>
        <w:gridCol w:w="1161"/>
        <w:gridCol w:w="2320"/>
        <w:gridCol w:w="1161"/>
        <w:gridCol w:w="2325"/>
      </w:tblGrid>
      <w:tr w:rsidR="005D4765" w:rsidRPr="005D33FC" w14:paraId="167BD2B8" w14:textId="77777777" w:rsidTr="005D4765">
        <w:trPr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5FAE06C" w14:textId="77777777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4804E67" w14:textId="471C9CF1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  <w:vertAlign w:val="superscript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4C7D9D" w14:textId="77777777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End of study</w:t>
            </w:r>
          </w:p>
        </w:tc>
      </w:tr>
      <w:tr w:rsidR="005D4765" w:rsidRPr="005D33FC" w14:paraId="0DEBA672" w14:textId="77777777" w:rsidTr="005D4765">
        <w:trPr>
          <w:jc w:val="center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274F98CA" w14:textId="77777777" w:rsidR="005D4765" w:rsidRPr="005D33FC" w:rsidRDefault="005D4765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3A53CD9" w14:textId="3897E6B1" w:rsidR="005D4765" w:rsidRPr="005D33FC" w:rsidRDefault="004427A7" w:rsidP="005D33FC">
            <w:pPr>
              <w:snapToGrid w:val="0"/>
              <w:ind w:firstLineChars="50" w:firstLine="9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3C0841E" w14:textId="33E4C0CA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B993058" w14:textId="20E73A37" w:rsidR="005D4765" w:rsidRPr="005D33FC" w:rsidRDefault="004427A7" w:rsidP="005D33FC">
            <w:pPr>
              <w:snapToGrid w:val="0"/>
              <w:ind w:firstLineChars="50" w:firstLine="9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9D91B5" w14:textId="40B195A4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</w:tr>
      <w:tr w:rsidR="005D4765" w:rsidRPr="005D33FC" w14:paraId="25ECFE6D" w14:textId="77777777" w:rsidTr="005D4765">
        <w:trPr>
          <w:jc w:val="center"/>
        </w:trPr>
        <w:tc>
          <w:tcPr>
            <w:tcW w:w="1700" w:type="dxa"/>
            <w:tcBorders>
              <w:top w:val="single" w:sz="4" w:space="0" w:color="auto"/>
            </w:tcBorders>
            <w:hideMark/>
          </w:tcPr>
          <w:p w14:paraId="245D2727" w14:textId="7DE0F6C5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Blonanseri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  <w:hideMark/>
          </w:tcPr>
          <w:p w14:paraId="24B3BE70" w14:textId="77777777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  <w:hideMark/>
          </w:tcPr>
          <w:p w14:paraId="1F7CCA0E" w14:textId="4DF2D0DD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1.48±12.7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  <w:hideMark/>
          </w:tcPr>
          <w:p w14:paraId="116049EA" w14:textId="77777777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  <w:hideMark/>
          </w:tcPr>
          <w:p w14:paraId="448E6607" w14:textId="1D16E5C3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0.35±12.72</w:t>
            </w:r>
          </w:p>
        </w:tc>
      </w:tr>
      <w:tr w:rsidR="005D4765" w:rsidRPr="005D33FC" w14:paraId="4E41BF2B" w14:textId="77777777" w:rsidTr="005D4765">
        <w:trPr>
          <w:jc w:val="center"/>
        </w:trPr>
        <w:tc>
          <w:tcPr>
            <w:tcW w:w="1700" w:type="dxa"/>
            <w:hideMark/>
          </w:tcPr>
          <w:p w14:paraId="0FE953F2" w14:textId="40C49547" w:rsidR="005D4765" w:rsidRPr="005D33FC" w:rsidRDefault="005D4765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1135" w:type="dxa"/>
            <w:vAlign w:val="center"/>
            <w:hideMark/>
          </w:tcPr>
          <w:p w14:paraId="0546352C" w14:textId="77777777" w:rsidR="005D4765" w:rsidRPr="005D33FC" w:rsidRDefault="005D4765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267" w:type="dxa"/>
            <w:vAlign w:val="center"/>
            <w:hideMark/>
          </w:tcPr>
          <w:p w14:paraId="528BFC26" w14:textId="37ED79FE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1.15±12.94</w:t>
            </w:r>
          </w:p>
        </w:tc>
        <w:tc>
          <w:tcPr>
            <w:tcW w:w="1135" w:type="dxa"/>
            <w:vAlign w:val="center"/>
            <w:hideMark/>
          </w:tcPr>
          <w:p w14:paraId="5F553145" w14:textId="77777777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272" w:type="dxa"/>
            <w:vAlign w:val="center"/>
            <w:hideMark/>
          </w:tcPr>
          <w:p w14:paraId="31456508" w14:textId="5CE0E14F" w:rsidR="005D4765" w:rsidRPr="005D33FC" w:rsidRDefault="005D4765" w:rsidP="005D476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61.00±13.19</w:t>
            </w:r>
          </w:p>
        </w:tc>
      </w:tr>
    </w:tbl>
    <w:p w14:paraId="5FFBBE86" w14:textId="57C8FD36" w:rsidR="00E305D9" w:rsidRPr="00960F6A" w:rsidRDefault="00E305D9" w:rsidP="00E305D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960F6A">
        <w:rPr>
          <w:rFonts w:ascii="Times New Roman" w:eastAsia="ＭＳ 明朝" w:hAnsi="Times New Roman" w:cs="Times New Roman"/>
          <w:sz w:val="18"/>
          <w:szCs w:val="18"/>
        </w:rPr>
        <w:t>Abbreviations: SD, standard deviation.</w:t>
      </w:r>
    </w:p>
    <w:p w14:paraId="50CA1C2F" w14:textId="548A3FA0" w:rsidR="005D4765" w:rsidRPr="005D33FC" w:rsidRDefault="005D4765" w:rsidP="005D4765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5D33FC">
        <w:rPr>
          <w:rFonts w:ascii="Times New Roman" w:eastAsia="ＭＳ 明朝" w:hAnsi="Times New Roman" w:cs="Times New Roman"/>
          <w:sz w:val="18"/>
          <w:szCs w:val="18"/>
        </w:rPr>
        <w:t>Unit: kg.</w:t>
      </w:r>
    </w:p>
    <w:p w14:paraId="468BA318" w14:textId="77777777" w:rsidR="006374CF" w:rsidRDefault="006374CF">
      <w:pPr>
        <w:widowControl/>
        <w:jc w:val="left"/>
        <w:rPr>
          <w:rFonts w:ascii="Times New Roman" w:eastAsia="ＭＳ 明朝" w:hAnsi="Times New Roman" w:cs="Times New Roman"/>
        </w:rPr>
      </w:pPr>
    </w:p>
    <w:p w14:paraId="54094827" w14:textId="75FC9E3E" w:rsidR="00370CE6" w:rsidRDefault="00370CE6">
      <w:pPr>
        <w:widowControl/>
        <w:jc w:val="left"/>
        <w:rPr>
          <w:rFonts w:ascii="Times New Roman" w:eastAsia="ＭＳ 明朝" w:hAnsi="Times New Roman" w:cs="Times New Roman"/>
        </w:rPr>
      </w:pPr>
    </w:p>
    <w:p w14:paraId="6DF9DA0C" w14:textId="16F2E374" w:rsidR="005D4765" w:rsidRPr="005D33FC" w:rsidRDefault="00DB6246" w:rsidP="005D4765">
      <w:pPr>
        <w:jc w:val="center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>TABLE</w:t>
      </w:r>
      <w:r w:rsidR="005D4765" w:rsidRPr="005D33FC">
        <w:rPr>
          <w:rFonts w:ascii="Times New Roman" w:eastAsia="ＭＳ 明朝" w:hAnsi="Times New Roman" w:cs="Times New Roman"/>
          <w:sz w:val="24"/>
        </w:rPr>
        <w:t xml:space="preserve"> </w:t>
      </w:r>
      <w:r w:rsidR="00446B14" w:rsidRPr="005D33FC">
        <w:rPr>
          <w:rFonts w:ascii="Times New Roman" w:eastAsia="ＭＳ 明朝" w:hAnsi="Times New Roman" w:cs="Times New Roman"/>
          <w:sz w:val="24"/>
        </w:rPr>
        <w:t>S</w:t>
      </w:r>
      <w:r>
        <w:rPr>
          <w:rFonts w:ascii="Times New Roman" w:eastAsia="ＭＳ 明朝" w:hAnsi="Times New Roman" w:cs="Times New Roman"/>
          <w:sz w:val="24"/>
        </w:rPr>
        <w:t>11</w:t>
      </w:r>
      <w:r w:rsidR="005D4765" w:rsidRPr="005D33FC">
        <w:rPr>
          <w:rFonts w:ascii="Times New Roman" w:eastAsia="ＭＳ 明朝" w:hAnsi="Times New Roman" w:cs="Times New Roman"/>
          <w:sz w:val="24"/>
        </w:rPr>
        <w:t xml:space="preserve"> Change from baseline in QTc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77"/>
        <w:gridCol w:w="1323"/>
        <w:gridCol w:w="615"/>
        <w:gridCol w:w="1279"/>
        <w:gridCol w:w="1156"/>
        <w:gridCol w:w="544"/>
        <w:gridCol w:w="1419"/>
        <w:gridCol w:w="1089"/>
      </w:tblGrid>
      <w:tr w:rsidR="005D4765" w:rsidRPr="005D33FC" w14:paraId="507E4021" w14:textId="77777777" w:rsidTr="005734BC">
        <w:trPr>
          <w:trHeight w:val="20"/>
          <w:jc w:val="center"/>
        </w:trPr>
        <w:tc>
          <w:tcPr>
            <w:tcW w:w="1247" w:type="dxa"/>
            <w:vMerge w:val="restart"/>
            <w:vAlign w:val="bottom"/>
          </w:tcPr>
          <w:p w14:paraId="252F02E9" w14:textId="77777777" w:rsidR="005D4765" w:rsidRPr="005D33FC" w:rsidRDefault="005D4765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Parameters</w:t>
            </w:r>
          </w:p>
          <w:p w14:paraId="178F6490" w14:textId="77777777" w:rsidR="005D4765" w:rsidRPr="005D33FC" w:rsidRDefault="005D4765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(method)</w:t>
            </w:r>
          </w:p>
        </w:tc>
        <w:tc>
          <w:tcPr>
            <w:tcW w:w="1293" w:type="dxa"/>
            <w:vMerge w:val="restart"/>
            <w:vAlign w:val="bottom"/>
          </w:tcPr>
          <w:p w14:paraId="73119976" w14:textId="77777777" w:rsidR="005D4765" w:rsidRPr="005D33FC" w:rsidRDefault="005D4765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Evaluation point</w:t>
            </w:r>
          </w:p>
        </w:tc>
        <w:tc>
          <w:tcPr>
            <w:tcW w:w="29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94A11" w14:textId="6DF9A396" w:rsidR="005D4765" w:rsidRPr="005D33FC" w:rsidRDefault="00446B14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B</w:t>
            </w:r>
            <w:r w:rsidR="005D4765"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lonanserin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B2DF2" w14:textId="3F142E4F" w:rsidR="005D4765" w:rsidRPr="005D33FC" w:rsidRDefault="00446B14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R</w:t>
            </w:r>
            <w:r w:rsidR="005D4765"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isperidone</w:t>
            </w:r>
          </w:p>
        </w:tc>
      </w:tr>
      <w:tr w:rsidR="005734BC" w:rsidRPr="005D33FC" w14:paraId="22FBA5E9" w14:textId="77777777" w:rsidTr="005D33FC">
        <w:trPr>
          <w:trHeight w:val="20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bottom"/>
          </w:tcPr>
          <w:p w14:paraId="166F1A12" w14:textId="77777777" w:rsidR="005734BC" w:rsidRPr="005D33FC" w:rsidRDefault="005734BC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bottom w:val="single" w:sz="4" w:space="0" w:color="auto"/>
            </w:tcBorders>
            <w:vAlign w:val="bottom"/>
          </w:tcPr>
          <w:p w14:paraId="3F47D41E" w14:textId="77777777" w:rsidR="005734BC" w:rsidRPr="005D33FC" w:rsidRDefault="005734BC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169DA" w14:textId="77777777" w:rsidR="005734BC" w:rsidRPr="005D33FC" w:rsidRDefault="005734BC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234922" w14:textId="5FC74ED2" w:rsidR="005734BC" w:rsidRPr="005D33FC" w:rsidRDefault="005734BC" w:rsidP="005734B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986C7" w14:textId="77777777" w:rsidR="005734BC" w:rsidRPr="005D33FC" w:rsidRDefault="005734BC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44992" w14:textId="77777777" w:rsidR="005734BC" w:rsidRPr="005D33FC" w:rsidRDefault="005734BC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F01BC" w14:textId="1A38C1A3" w:rsidR="005734BC" w:rsidRPr="005D33FC" w:rsidRDefault="005734BC" w:rsidP="005734B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25173" w14:textId="77777777" w:rsidR="005734BC" w:rsidRPr="005D33FC" w:rsidRDefault="005734BC" w:rsidP="005D33F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D0638D" w:rsidRPr="005D33FC" w14:paraId="09D86B11" w14:textId="77777777" w:rsidTr="003665A3">
        <w:trPr>
          <w:trHeight w:val="20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B189C4F" w14:textId="519749FA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QTcB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6A31532C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(Visual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509BF9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7C62E5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9343BD" w14:textId="3D9EB1E9" w:rsidR="00D0638D" w:rsidRPr="005D33FC" w:rsidRDefault="00D0638D" w:rsidP="00977ED5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0.2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049A899C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4.9, −5.5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9DDCAC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5C8A93" w14:textId="68BCD207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0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1B3CE2E0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0, 6.1</w:t>
            </w:r>
          </w:p>
        </w:tc>
      </w:tr>
      <w:tr w:rsidR="00D0638D" w:rsidRPr="005D33FC" w14:paraId="65849D92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hideMark/>
          </w:tcPr>
          <w:p w14:paraId="4E902DC9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  <w:hideMark/>
          </w:tcPr>
          <w:p w14:paraId="0C396438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  <w:hideMark/>
          </w:tcPr>
          <w:p w14:paraId="10C676E9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  <w:hideMark/>
          </w:tcPr>
          <w:p w14:paraId="4B9C7693" w14:textId="4FCC9CE2" w:rsidR="00D0638D" w:rsidRPr="005D33FC" w:rsidRDefault="00D0638D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7.1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C7DC4B6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2.2, −2.1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  <w:hideMark/>
          </w:tcPr>
          <w:p w14:paraId="0FF055C2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  <w:hideMark/>
          </w:tcPr>
          <w:p w14:paraId="0AE7469E" w14:textId="186144B1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0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58CCC40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0, 6.1</w:t>
            </w:r>
          </w:p>
        </w:tc>
      </w:tr>
      <w:tr w:rsidR="00D0638D" w:rsidRPr="005D33FC" w14:paraId="4BB15E79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hideMark/>
          </w:tcPr>
          <w:p w14:paraId="2B9DE094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  <w:hideMark/>
          </w:tcPr>
          <w:p w14:paraId="62BD4EE0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  <w:hideMark/>
          </w:tcPr>
          <w:p w14:paraId="1387E1A9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  <w:hideMark/>
          </w:tcPr>
          <w:p w14:paraId="2532F6B7" w14:textId="3CAACF2F" w:rsidR="00D0638D" w:rsidRPr="005D33FC" w:rsidRDefault="00D0638D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4.5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F2FA179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9.9, 0.8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  <w:hideMark/>
          </w:tcPr>
          <w:p w14:paraId="51527460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  <w:hideMark/>
          </w:tcPr>
          <w:p w14:paraId="44BD997F" w14:textId="6AE7D541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0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8B67B9F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5, 6.5</w:t>
            </w:r>
          </w:p>
        </w:tc>
      </w:tr>
      <w:tr w:rsidR="00D0638D" w:rsidRPr="005D33FC" w14:paraId="05A6E003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E822E62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3A4B0F" w14:textId="77777777" w:rsidR="00D0638D" w:rsidRPr="005D33FC" w:rsidRDefault="00D0638D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nd of study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5E2FD4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C52405" w14:textId="37C1F870" w:rsidR="00D0638D" w:rsidRPr="005D33FC" w:rsidRDefault="00D0638D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1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0B03978E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5.9, 3.7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D9DDDB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727411" w14:textId="6A9EC963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1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3EDB7F13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6, 4.8</w:t>
            </w:r>
          </w:p>
        </w:tc>
      </w:tr>
      <w:tr w:rsidR="00D0638D" w:rsidRPr="005D33FC" w14:paraId="556034F5" w14:textId="77777777" w:rsidTr="003665A3">
        <w:trPr>
          <w:trHeight w:val="20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DEC79FA" w14:textId="2B56AD71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QTcB</w:t>
            </w:r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24105014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(Tangent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DCC43E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61421C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31BD5E" w14:textId="6C23BBB8" w:rsidR="00D0638D" w:rsidRPr="005D33FC" w:rsidRDefault="00D0638D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1.7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523A9132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6.7, −6.7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E10109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5E4B74" w14:textId="06DFE09D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3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7A8181DF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3.0, 7.6</w:t>
            </w:r>
          </w:p>
        </w:tc>
      </w:tr>
      <w:tr w:rsidR="00D0638D" w:rsidRPr="005D33FC" w14:paraId="2B73B7C7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hideMark/>
          </w:tcPr>
          <w:p w14:paraId="66DC7909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  <w:hideMark/>
          </w:tcPr>
          <w:p w14:paraId="331C4CE6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  <w:hideMark/>
          </w:tcPr>
          <w:p w14:paraId="5FBEEC58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  <w:hideMark/>
          </w:tcPr>
          <w:p w14:paraId="0781B7B6" w14:textId="427C623C" w:rsidR="00D0638D" w:rsidRPr="005D33FC" w:rsidRDefault="00D0638D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7.1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67163BD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2.7, −1.6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  <w:hideMark/>
          </w:tcPr>
          <w:p w14:paraId="170BF9FE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  <w:hideMark/>
          </w:tcPr>
          <w:p w14:paraId="3CB0C4F2" w14:textId="49BB1626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.3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4805CC4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3, 6.9</w:t>
            </w:r>
          </w:p>
        </w:tc>
      </w:tr>
      <w:tr w:rsidR="00D0638D" w:rsidRPr="005D33FC" w14:paraId="7626B841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hideMark/>
          </w:tcPr>
          <w:p w14:paraId="115E0857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  <w:hideMark/>
          </w:tcPr>
          <w:p w14:paraId="5F72AA2D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  <w:hideMark/>
          </w:tcPr>
          <w:p w14:paraId="4CF75F82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  <w:hideMark/>
          </w:tcPr>
          <w:p w14:paraId="30F72ACD" w14:textId="2A4C1E3C" w:rsidR="00D0638D" w:rsidRPr="005D33FC" w:rsidRDefault="00D0638D" w:rsidP="00977ED5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4.6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531BCF0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0.3, 1.0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  <w:hideMark/>
          </w:tcPr>
          <w:p w14:paraId="3029FB16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  <w:hideMark/>
          </w:tcPr>
          <w:p w14:paraId="66F321E6" w14:textId="79B18A5E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0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86858E3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0, 7.9</w:t>
            </w:r>
          </w:p>
        </w:tc>
      </w:tr>
      <w:tr w:rsidR="00D0638D" w:rsidRPr="005D33FC" w14:paraId="4AA1E2E0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67793DE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708808" w14:textId="77777777" w:rsidR="00D0638D" w:rsidRPr="005D33FC" w:rsidRDefault="00D0638D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nd of study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1F99B0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D325EF" w14:textId="110DC2DB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7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7D632F4B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5.7, 4.3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1A388B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F1AB0B" w14:textId="0A025369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6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613BB529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2.6, 7.8</w:t>
            </w:r>
          </w:p>
        </w:tc>
      </w:tr>
      <w:tr w:rsidR="00D0638D" w:rsidRPr="005D33FC" w14:paraId="0B926F4F" w14:textId="77777777" w:rsidTr="003665A3">
        <w:trPr>
          <w:trHeight w:val="20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F898451" w14:textId="186963E4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QTcF</w:t>
            </w:r>
            <w:proofErr w:type="spellEnd"/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  <w:p w14:paraId="19A5E235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(Visual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E3C95F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B10B3E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178A0C" w14:textId="2F6F2B01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6.6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6117B8E9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0.5, −2.8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1DB894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45133C" w14:textId="6FEF9A12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5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15FFA610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5.6, 2.6</w:t>
            </w:r>
          </w:p>
        </w:tc>
      </w:tr>
      <w:tr w:rsidR="00D0638D" w:rsidRPr="005D33FC" w14:paraId="7712DC4D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hideMark/>
          </w:tcPr>
          <w:p w14:paraId="0BC4E5B8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  <w:hideMark/>
          </w:tcPr>
          <w:p w14:paraId="1BAD8A47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  <w:hideMark/>
          </w:tcPr>
          <w:p w14:paraId="6B9E95BD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  <w:hideMark/>
          </w:tcPr>
          <w:p w14:paraId="58C9E3A6" w14:textId="3D38B3D2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3.3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42F4EBD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7.4, 0.8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  <w:hideMark/>
          </w:tcPr>
          <w:p w14:paraId="35EC9708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  <w:hideMark/>
          </w:tcPr>
          <w:p w14:paraId="2DBCD96B" w14:textId="60D85D48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3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40ED9FA9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3.9, 4.4</w:t>
            </w:r>
          </w:p>
        </w:tc>
      </w:tr>
      <w:tr w:rsidR="00D0638D" w:rsidRPr="005D33FC" w14:paraId="681FE208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hideMark/>
          </w:tcPr>
          <w:p w14:paraId="299A61DF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  <w:hideMark/>
          </w:tcPr>
          <w:p w14:paraId="22A97112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  <w:hideMark/>
          </w:tcPr>
          <w:p w14:paraId="596376D6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  <w:hideMark/>
          </w:tcPr>
          <w:p w14:paraId="4CD6E770" w14:textId="7B3EADBF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1.9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B799504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6.3, 2.5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  <w:hideMark/>
          </w:tcPr>
          <w:p w14:paraId="3256B8C9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  <w:hideMark/>
          </w:tcPr>
          <w:p w14:paraId="2A388B42" w14:textId="5C1E91CA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4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6431F98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2.0, 6.8</w:t>
            </w:r>
          </w:p>
        </w:tc>
      </w:tr>
      <w:tr w:rsidR="00D0638D" w:rsidRPr="005D33FC" w14:paraId="77E24FDF" w14:textId="77777777" w:rsidTr="003665A3">
        <w:trPr>
          <w:trHeight w:val="20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A2F489D" w14:textId="77777777" w:rsidR="00D0638D" w:rsidRPr="005D33FC" w:rsidRDefault="00D0638D" w:rsidP="005D33FC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01849A" w14:textId="77777777" w:rsidR="00D0638D" w:rsidRPr="005D33FC" w:rsidRDefault="00D0638D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nd of study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48F26C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C8EC49" w14:textId="10A5AD18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8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231DA36F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6, 2.9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1396EA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364A13" w14:textId="3221D511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3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51C46EFA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3.6, 4.1</w:t>
            </w:r>
          </w:p>
        </w:tc>
      </w:tr>
      <w:tr w:rsidR="00D0638D" w:rsidRPr="005D33FC" w14:paraId="02727A09" w14:textId="77777777" w:rsidTr="003665A3">
        <w:trPr>
          <w:trHeight w:val="20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hideMark/>
          </w:tcPr>
          <w:p w14:paraId="6319BD85" w14:textId="77777777" w:rsidR="00E305D9" w:rsidRDefault="00D0638D" w:rsidP="00E305D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QTcF</w:t>
            </w:r>
            <w:proofErr w:type="spellEnd"/>
            <w:r w:rsidR="00E305D9" w:rsidRPr="00E30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  <w:p w14:paraId="0594AD32" w14:textId="0DB4908A" w:rsidR="00D0638D" w:rsidRPr="005D33FC" w:rsidRDefault="00D0638D" w:rsidP="00E305D9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(Tangent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  <w:hideMark/>
          </w:tcPr>
          <w:p w14:paraId="33C50DB7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  <w:hideMark/>
          </w:tcPr>
          <w:p w14:paraId="29ABE1F3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  <w:hideMark/>
          </w:tcPr>
          <w:p w14:paraId="45BB691E" w14:textId="6232A7E5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8.2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1BC78B8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2.3, −4.1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  <w:hideMark/>
          </w:tcPr>
          <w:p w14:paraId="766FF5FE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  <w:hideMark/>
          </w:tcPr>
          <w:p w14:paraId="02E55ADC" w14:textId="64FE770D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3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3DB6305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5, 4.0</w:t>
            </w:r>
          </w:p>
        </w:tc>
      </w:tr>
      <w:tr w:rsidR="00D0638D" w:rsidRPr="005D33FC" w14:paraId="4D3300BA" w14:textId="77777777" w:rsidTr="003665A3">
        <w:trPr>
          <w:trHeight w:val="20"/>
          <w:jc w:val="center"/>
        </w:trPr>
        <w:tc>
          <w:tcPr>
            <w:tcW w:w="1247" w:type="dxa"/>
            <w:vMerge/>
            <w:vAlign w:val="center"/>
            <w:hideMark/>
          </w:tcPr>
          <w:p w14:paraId="7CC04CC2" w14:textId="77777777" w:rsidR="00D0638D" w:rsidRPr="005D33FC" w:rsidRDefault="00D0638D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Align w:val="center"/>
            <w:hideMark/>
          </w:tcPr>
          <w:p w14:paraId="784DB619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601" w:type="dxa"/>
            <w:vAlign w:val="center"/>
            <w:hideMark/>
          </w:tcPr>
          <w:p w14:paraId="584FC528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50" w:type="dxa"/>
            <w:vAlign w:val="center"/>
            <w:hideMark/>
          </w:tcPr>
          <w:p w14:paraId="74D0DF44" w14:textId="5A1817B2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3.2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1130" w:type="dxa"/>
          </w:tcPr>
          <w:p w14:paraId="0C121EA1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7.6, 1.3</w:t>
            </w:r>
          </w:p>
        </w:tc>
        <w:tc>
          <w:tcPr>
            <w:tcW w:w="532" w:type="dxa"/>
            <w:vAlign w:val="center"/>
            <w:hideMark/>
          </w:tcPr>
          <w:p w14:paraId="2E2DC1C2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387" w:type="dxa"/>
            <w:vAlign w:val="center"/>
            <w:hideMark/>
          </w:tcPr>
          <w:p w14:paraId="38EAEF70" w14:textId="763B074B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0.7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064" w:type="dxa"/>
          </w:tcPr>
          <w:p w14:paraId="27F06A84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3.8, 5.2</w:t>
            </w:r>
          </w:p>
        </w:tc>
      </w:tr>
      <w:tr w:rsidR="00D0638D" w:rsidRPr="005D33FC" w14:paraId="3444FE7E" w14:textId="77777777" w:rsidTr="003665A3">
        <w:trPr>
          <w:trHeight w:val="20"/>
          <w:jc w:val="center"/>
        </w:trPr>
        <w:tc>
          <w:tcPr>
            <w:tcW w:w="1247" w:type="dxa"/>
            <w:vMerge/>
            <w:vAlign w:val="center"/>
            <w:hideMark/>
          </w:tcPr>
          <w:p w14:paraId="38AFB0F1" w14:textId="77777777" w:rsidR="00D0638D" w:rsidRPr="005D33FC" w:rsidRDefault="00D0638D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Align w:val="center"/>
            <w:hideMark/>
          </w:tcPr>
          <w:p w14:paraId="4723F16E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601" w:type="dxa"/>
            <w:vAlign w:val="center"/>
            <w:hideMark/>
          </w:tcPr>
          <w:p w14:paraId="48F1E7AC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50" w:type="dxa"/>
            <w:vAlign w:val="center"/>
            <w:hideMark/>
          </w:tcPr>
          <w:p w14:paraId="6804DBB9" w14:textId="2AF7E538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2.0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130" w:type="dxa"/>
          </w:tcPr>
          <w:p w14:paraId="1D6E2ECA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6.4, 2.4</w:t>
            </w:r>
          </w:p>
        </w:tc>
        <w:tc>
          <w:tcPr>
            <w:tcW w:w="532" w:type="dxa"/>
            <w:vAlign w:val="center"/>
            <w:hideMark/>
          </w:tcPr>
          <w:p w14:paraId="2705B90D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387" w:type="dxa"/>
            <w:vAlign w:val="center"/>
            <w:hideMark/>
          </w:tcPr>
          <w:p w14:paraId="02EF84BE" w14:textId="179F684F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3.4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1064" w:type="dxa"/>
          </w:tcPr>
          <w:p w14:paraId="39C42179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.4, 8.2</w:t>
            </w:r>
          </w:p>
        </w:tc>
      </w:tr>
      <w:tr w:rsidR="00D0638D" w:rsidRPr="005D33FC" w14:paraId="39E21DC7" w14:textId="77777777" w:rsidTr="003665A3">
        <w:trPr>
          <w:trHeight w:val="20"/>
          <w:jc w:val="center"/>
        </w:trPr>
        <w:tc>
          <w:tcPr>
            <w:tcW w:w="1247" w:type="dxa"/>
            <w:vMerge/>
            <w:vAlign w:val="center"/>
            <w:hideMark/>
          </w:tcPr>
          <w:p w14:paraId="55E408F4" w14:textId="77777777" w:rsidR="00D0638D" w:rsidRPr="005D33FC" w:rsidRDefault="00D0638D" w:rsidP="005D33FC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Align w:val="center"/>
            <w:hideMark/>
          </w:tcPr>
          <w:p w14:paraId="28386909" w14:textId="77777777" w:rsidR="00D0638D" w:rsidRPr="005D33FC" w:rsidRDefault="00D0638D" w:rsidP="005D33FC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End of study</w:t>
            </w:r>
          </w:p>
        </w:tc>
        <w:tc>
          <w:tcPr>
            <w:tcW w:w="601" w:type="dxa"/>
            <w:vAlign w:val="center"/>
            <w:hideMark/>
          </w:tcPr>
          <w:p w14:paraId="1722436E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50" w:type="dxa"/>
            <w:vAlign w:val="center"/>
            <w:hideMark/>
          </w:tcPr>
          <w:p w14:paraId="3FD23D09" w14:textId="7B45B876" w:rsidR="00D0638D" w:rsidRPr="005D33FC" w:rsidRDefault="00D0638D" w:rsidP="00D0638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−0.4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130" w:type="dxa"/>
          </w:tcPr>
          <w:p w14:paraId="7F7C5C2E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4.3, 3.4</w:t>
            </w:r>
          </w:p>
        </w:tc>
        <w:tc>
          <w:tcPr>
            <w:tcW w:w="532" w:type="dxa"/>
            <w:vAlign w:val="center"/>
            <w:hideMark/>
          </w:tcPr>
          <w:p w14:paraId="60E94FB6" w14:textId="77777777" w:rsidR="00D0638D" w:rsidRPr="005D33FC" w:rsidRDefault="00D0638D" w:rsidP="005D33FC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87" w:type="dxa"/>
            <w:vAlign w:val="center"/>
            <w:hideMark/>
          </w:tcPr>
          <w:p w14:paraId="39F41839" w14:textId="7B3C3FF0" w:rsidR="00D0638D" w:rsidRPr="005D33FC" w:rsidRDefault="00D0638D" w:rsidP="00D0638D">
            <w:pPr>
              <w:snapToGrid w:val="0"/>
              <w:spacing w:line="200" w:lineRule="atLeas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.7</w:t>
            </w:r>
            <w:r w:rsidRPr="005D33FC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±</w:t>
            </w:r>
            <w:r w:rsidRPr="005D33FC">
              <w:rPr>
                <w:rFonts w:ascii="Times New Roman" w:eastAsia="ＭＳ 明朝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1064" w:type="dxa"/>
          </w:tcPr>
          <w:p w14:paraId="645206F7" w14:textId="77777777" w:rsidR="00D0638D" w:rsidRPr="005D33FC" w:rsidRDefault="00D0638D" w:rsidP="005D33FC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5D33FC">
              <w:rPr>
                <w:rFonts w:ascii="Times New Roman" w:hAnsi="Times New Roman" w:cs="Times New Roman"/>
                <w:sz w:val="18"/>
                <w:szCs w:val="18"/>
              </w:rPr>
              <w:t>−1.6, 7.0</w:t>
            </w:r>
          </w:p>
        </w:tc>
      </w:tr>
    </w:tbl>
    <w:p w14:paraId="71C70915" w14:textId="35A19845" w:rsidR="00E305D9" w:rsidRDefault="00E305D9" w:rsidP="00E305D9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B588D">
        <w:rPr>
          <w:rFonts w:ascii="Times New Roman" w:eastAsia="ＭＳ 明朝" w:hAnsi="Times New Roman" w:cs="Times New Roman"/>
          <w:sz w:val="18"/>
          <w:szCs w:val="18"/>
        </w:rPr>
        <w:t xml:space="preserve">Abbreviations: </w:t>
      </w:r>
      <w:r>
        <w:rPr>
          <w:rFonts w:ascii="Times New Roman" w:eastAsia="ＭＳ 明朝" w:hAnsi="Times New Roman" w:cs="Times New Roman"/>
          <w:sz w:val="18"/>
          <w:szCs w:val="18"/>
        </w:rPr>
        <w:t>CI, confidence interval; and SD,</w:t>
      </w:r>
      <w:r w:rsidRPr="00EB588D">
        <w:rPr>
          <w:rFonts w:ascii="Times New Roman" w:eastAsia="ＭＳ 明朝" w:hAnsi="Times New Roman" w:cs="Times New Roman"/>
          <w:sz w:val="18"/>
          <w:szCs w:val="18"/>
        </w:rPr>
        <w:t xml:space="preserve"> </w:t>
      </w:r>
      <w:r>
        <w:rPr>
          <w:rFonts w:ascii="Times New Roman" w:eastAsia="ＭＳ 明朝" w:hAnsi="Times New Roman" w:cs="Times New Roman"/>
          <w:sz w:val="18"/>
          <w:szCs w:val="18"/>
        </w:rPr>
        <w:t>s</w:t>
      </w:r>
      <w:r w:rsidRPr="00EB588D">
        <w:rPr>
          <w:rFonts w:ascii="Times New Roman" w:eastAsia="ＭＳ 明朝" w:hAnsi="Times New Roman" w:cs="Times New Roman"/>
          <w:sz w:val="18"/>
          <w:szCs w:val="18"/>
        </w:rPr>
        <w:t>tandard deviation.</w:t>
      </w:r>
    </w:p>
    <w:p w14:paraId="33F4280B" w14:textId="5E0440D0" w:rsidR="00E305D9" w:rsidRDefault="00E305D9" w:rsidP="006374CF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305D9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5D4765" w:rsidRPr="005D33FC">
        <w:rPr>
          <w:rFonts w:ascii="Times New Roman" w:eastAsia="ＭＳ 明朝" w:hAnsi="Times New Roman" w:cs="Times New Roman"/>
          <w:sz w:val="18"/>
          <w:szCs w:val="18"/>
        </w:rPr>
        <w:t xml:space="preserve">QT corrected with </w:t>
      </w:r>
      <w:proofErr w:type="spellStart"/>
      <w:r w:rsidR="005D4765" w:rsidRPr="005D33FC">
        <w:rPr>
          <w:rFonts w:ascii="Times New Roman" w:eastAsia="ＭＳ 明朝" w:hAnsi="Times New Roman" w:cs="Times New Roman"/>
          <w:sz w:val="18"/>
          <w:szCs w:val="18"/>
        </w:rPr>
        <w:t>Bazett</w:t>
      </w:r>
      <w:proofErr w:type="spellEnd"/>
      <w:r w:rsidR="005D4765" w:rsidRPr="005D33FC">
        <w:rPr>
          <w:rFonts w:ascii="Times New Roman" w:eastAsia="ＭＳ 明朝" w:hAnsi="Times New Roman" w:cs="Times New Roman"/>
          <w:sz w:val="18"/>
          <w:szCs w:val="18"/>
        </w:rPr>
        <w:t xml:space="preserve"> method.</w:t>
      </w:r>
    </w:p>
    <w:p w14:paraId="65F2D281" w14:textId="541148BA" w:rsidR="00E94971" w:rsidRDefault="00E305D9" w:rsidP="006374CF">
      <w:pPr>
        <w:snapToGrid w:val="0"/>
        <w:jc w:val="left"/>
        <w:rPr>
          <w:rFonts w:ascii="Times New Roman" w:eastAsia="ＭＳ 明朝" w:hAnsi="Times New Roman" w:cs="Times New Roman"/>
          <w:sz w:val="18"/>
          <w:szCs w:val="18"/>
        </w:rPr>
      </w:pPr>
      <w:r w:rsidRPr="00E305D9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="005D4765" w:rsidRPr="005D33FC">
        <w:rPr>
          <w:rFonts w:ascii="Times New Roman" w:eastAsia="ＭＳ 明朝" w:hAnsi="Times New Roman" w:cs="Times New Roman"/>
          <w:sz w:val="18"/>
          <w:szCs w:val="18"/>
        </w:rPr>
        <w:t xml:space="preserve">QT corrected with </w:t>
      </w:r>
      <w:proofErr w:type="spellStart"/>
      <w:r w:rsidR="005D4765" w:rsidRPr="005D33FC">
        <w:rPr>
          <w:rFonts w:ascii="Times New Roman" w:eastAsia="ＭＳ 明朝" w:hAnsi="Times New Roman" w:cs="Times New Roman"/>
          <w:sz w:val="18"/>
          <w:szCs w:val="18"/>
        </w:rPr>
        <w:t>Fridericia</w:t>
      </w:r>
      <w:proofErr w:type="spellEnd"/>
      <w:r w:rsidR="005D4765" w:rsidRPr="005D33FC">
        <w:rPr>
          <w:rFonts w:ascii="Times New Roman" w:eastAsia="ＭＳ 明朝" w:hAnsi="Times New Roman" w:cs="Times New Roman"/>
          <w:sz w:val="18"/>
          <w:szCs w:val="18"/>
        </w:rPr>
        <w:t xml:space="preserve"> method.</w:t>
      </w:r>
      <w:bookmarkStart w:id="1" w:name="_GoBack"/>
      <w:bookmarkEnd w:id="1"/>
    </w:p>
    <w:sectPr w:rsidR="00E94971" w:rsidSect="00997169">
      <w:footerReference w:type="default" r:id="rId8"/>
      <w:footnotePr>
        <w:numFmt w:val="chicago"/>
      </w:footnotePr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BD568" w14:textId="77777777" w:rsidR="00802F60" w:rsidRDefault="00802F60" w:rsidP="00FF5C87">
      <w:r>
        <w:separator/>
      </w:r>
    </w:p>
    <w:p w14:paraId="4036AFE0" w14:textId="77777777" w:rsidR="00802F60" w:rsidRDefault="00802F60"/>
  </w:endnote>
  <w:endnote w:type="continuationSeparator" w:id="0">
    <w:p w14:paraId="3C51FA7F" w14:textId="77777777" w:rsidR="00802F60" w:rsidRDefault="00802F60" w:rsidP="00FF5C87">
      <w:r>
        <w:continuationSeparator/>
      </w:r>
    </w:p>
    <w:p w14:paraId="30039E19" w14:textId="77777777" w:rsidR="00802F60" w:rsidRDefault="00802F60"/>
  </w:endnote>
  <w:endnote w:type="continuationNotice" w:id="1">
    <w:p w14:paraId="25D1A617" w14:textId="77777777" w:rsidR="00802F60" w:rsidRDefault="00802F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C24E05" w14:textId="77777777" w:rsidR="00035CAA" w:rsidRDefault="00035CAA" w:rsidP="007F444C">
    <w:pPr>
      <w:pStyle w:val="af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96D50" w14:textId="77777777" w:rsidR="00802F60" w:rsidRDefault="00802F60" w:rsidP="00FF5C87">
      <w:r>
        <w:separator/>
      </w:r>
    </w:p>
    <w:p w14:paraId="718369F1" w14:textId="77777777" w:rsidR="00802F60" w:rsidRDefault="00802F60"/>
  </w:footnote>
  <w:footnote w:type="continuationSeparator" w:id="0">
    <w:p w14:paraId="4120120D" w14:textId="77777777" w:rsidR="00802F60" w:rsidRDefault="00802F60" w:rsidP="00FF5C87">
      <w:r>
        <w:continuationSeparator/>
      </w:r>
    </w:p>
    <w:p w14:paraId="06614ACD" w14:textId="77777777" w:rsidR="00802F60" w:rsidRDefault="00802F60"/>
  </w:footnote>
  <w:footnote w:type="continuationNotice" w:id="1">
    <w:p w14:paraId="796AE319" w14:textId="77777777" w:rsidR="00802F60" w:rsidRDefault="00802F6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276F4"/>
    <w:multiLevelType w:val="hybridMultilevel"/>
    <w:tmpl w:val="5BEE3EBC"/>
    <w:lvl w:ilvl="0" w:tplc="B63CA76A">
      <w:start w:val="4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6B0B4B"/>
    <w:multiLevelType w:val="hybridMultilevel"/>
    <w:tmpl w:val="A316FD96"/>
    <w:lvl w:ilvl="0" w:tplc="307669CE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D27D61"/>
    <w:multiLevelType w:val="hybridMultilevel"/>
    <w:tmpl w:val="1E7C01F8"/>
    <w:lvl w:ilvl="0" w:tplc="6F26A82C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15091D"/>
    <w:multiLevelType w:val="hybridMultilevel"/>
    <w:tmpl w:val="8A6CF1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C8B7369"/>
    <w:multiLevelType w:val="hybridMultilevel"/>
    <w:tmpl w:val="8A4AB81C"/>
    <w:lvl w:ilvl="0" w:tplc="B9E07014">
      <w:start w:val="1"/>
      <w:numFmt w:val="bullet"/>
      <w:lvlText w:val="•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D1466A5"/>
    <w:multiLevelType w:val="hybridMultilevel"/>
    <w:tmpl w:val="A2A64FFC"/>
    <w:lvl w:ilvl="0" w:tplc="43A8E49A">
      <w:start w:val="1"/>
      <w:numFmt w:val="decimal"/>
      <w:lvlText w:val="(%1)"/>
      <w:lvlJc w:val="left"/>
      <w:pPr>
        <w:ind w:left="600" w:hanging="420"/>
      </w:pPr>
      <w:rPr>
        <w:rFonts w:hint="eastAsia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6" w15:restartNumberingAfterBreak="0">
    <w:nsid w:val="0F5D11D2"/>
    <w:multiLevelType w:val="hybridMultilevel"/>
    <w:tmpl w:val="9C085C64"/>
    <w:lvl w:ilvl="0" w:tplc="4172198A">
      <w:start w:val="1"/>
      <w:numFmt w:val="bullet"/>
      <w:lvlText w:val="•"/>
      <w:lvlJc w:val="left"/>
      <w:pPr>
        <w:ind w:left="600" w:hanging="420"/>
      </w:pPr>
      <w:rPr>
        <w:rFonts w:ascii="Century" w:hAnsi="Century" w:hint="default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7" w15:restartNumberingAfterBreak="0">
    <w:nsid w:val="1A2F43E0"/>
    <w:multiLevelType w:val="hybridMultilevel"/>
    <w:tmpl w:val="5720CF50"/>
    <w:lvl w:ilvl="0" w:tplc="B9E07014">
      <w:start w:val="1"/>
      <w:numFmt w:val="bullet"/>
      <w:lvlText w:val="•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DBE3FE5"/>
    <w:multiLevelType w:val="hybridMultilevel"/>
    <w:tmpl w:val="C6846DB4"/>
    <w:lvl w:ilvl="0" w:tplc="0409000F">
      <w:start w:val="1"/>
      <w:numFmt w:val="decimal"/>
      <w:lvlText w:val="%1."/>
      <w:lvlJc w:val="left"/>
      <w:pPr>
        <w:ind w:left="60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9" w15:restartNumberingAfterBreak="0">
    <w:nsid w:val="1E234D67"/>
    <w:multiLevelType w:val="hybridMultilevel"/>
    <w:tmpl w:val="4E568A28"/>
    <w:lvl w:ilvl="0" w:tplc="72DA96F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F0B246A"/>
    <w:multiLevelType w:val="hybridMultilevel"/>
    <w:tmpl w:val="714AA418"/>
    <w:lvl w:ilvl="0" w:tplc="1EC017DA">
      <w:start w:val="1"/>
      <w:numFmt w:val="decimal"/>
      <w:lvlText w:val="%1）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85740BB"/>
    <w:multiLevelType w:val="hybridMultilevel"/>
    <w:tmpl w:val="ECBA3C00"/>
    <w:lvl w:ilvl="0" w:tplc="0409000F">
      <w:start w:val="1"/>
      <w:numFmt w:val="decimal"/>
      <w:lvlText w:val="%1."/>
      <w:lvlJc w:val="left"/>
      <w:pPr>
        <w:ind w:left="600" w:hanging="420"/>
      </w:p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12" w15:restartNumberingAfterBreak="0">
    <w:nsid w:val="290721B2"/>
    <w:multiLevelType w:val="hybridMultilevel"/>
    <w:tmpl w:val="D0B093FA"/>
    <w:lvl w:ilvl="0" w:tplc="4172198A">
      <w:start w:val="1"/>
      <w:numFmt w:val="bullet"/>
      <w:lvlText w:val="•"/>
      <w:lvlJc w:val="left"/>
      <w:pPr>
        <w:ind w:left="600" w:hanging="420"/>
      </w:pPr>
      <w:rPr>
        <w:rFonts w:ascii="Century" w:hAnsi="Century" w:hint="default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13" w15:restartNumberingAfterBreak="0">
    <w:nsid w:val="2C59132F"/>
    <w:multiLevelType w:val="hybridMultilevel"/>
    <w:tmpl w:val="D1D8D75C"/>
    <w:lvl w:ilvl="0" w:tplc="09E2A2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ECB50E7"/>
    <w:multiLevelType w:val="hybridMultilevel"/>
    <w:tmpl w:val="A2A64FFC"/>
    <w:lvl w:ilvl="0" w:tplc="43A8E49A">
      <w:start w:val="1"/>
      <w:numFmt w:val="decimal"/>
      <w:lvlText w:val="(%1)"/>
      <w:lvlJc w:val="left"/>
      <w:pPr>
        <w:ind w:left="600" w:hanging="420"/>
      </w:pPr>
      <w:rPr>
        <w:rFonts w:hint="eastAsia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15" w15:restartNumberingAfterBreak="0">
    <w:nsid w:val="33A913CF"/>
    <w:multiLevelType w:val="hybridMultilevel"/>
    <w:tmpl w:val="3F028172"/>
    <w:lvl w:ilvl="0" w:tplc="4172198A">
      <w:start w:val="1"/>
      <w:numFmt w:val="bullet"/>
      <w:lvlText w:val="•"/>
      <w:lvlJc w:val="left"/>
      <w:pPr>
        <w:ind w:left="600" w:hanging="420"/>
      </w:pPr>
      <w:rPr>
        <w:rFonts w:ascii="Century" w:hAnsi="Century" w:hint="default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16" w15:restartNumberingAfterBreak="0">
    <w:nsid w:val="34C05F58"/>
    <w:multiLevelType w:val="hybridMultilevel"/>
    <w:tmpl w:val="707A918C"/>
    <w:lvl w:ilvl="0" w:tplc="4172198A">
      <w:start w:val="1"/>
      <w:numFmt w:val="bullet"/>
      <w:lvlText w:val="•"/>
      <w:lvlJc w:val="left"/>
      <w:pPr>
        <w:ind w:left="960" w:hanging="420"/>
      </w:pPr>
      <w:rPr>
        <w:rFonts w:ascii="Century" w:hAnsi="Century" w:hint="default"/>
      </w:rPr>
    </w:lvl>
    <w:lvl w:ilvl="1" w:tplc="0409000B" w:tentative="1">
      <w:start w:val="1"/>
      <w:numFmt w:val="bullet"/>
      <w:lvlText w:val=""/>
      <w:lvlJc w:val="left"/>
      <w:pPr>
        <w:ind w:left="13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17" w15:restartNumberingAfterBreak="0">
    <w:nsid w:val="3618719D"/>
    <w:multiLevelType w:val="hybridMultilevel"/>
    <w:tmpl w:val="934E8966"/>
    <w:lvl w:ilvl="0" w:tplc="A31255F4">
      <w:start w:val="1"/>
      <w:numFmt w:val="decimal"/>
      <w:lvlText w:val="%1."/>
      <w:lvlJc w:val="left"/>
      <w:pPr>
        <w:ind w:left="420" w:hanging="420"/>
      </w:pPr>
      <w:rPr>
        <w:rFonts w:ascii="Times New Roman" w:eastAsia="ＭＳ 明朝" w:hAnsi="Times New Roman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32653C3"/>
    <w:multiLevelType w:val="hybridMultilevel"/>
    <w:tmpl w:val="61B4AC0C"/>
    <w:lvl w:ilvl="0" w:tplc="B9E07014">
      <w:start w:val="1"/>
      <w:numFmt w:val="bullet"/>
      <w:lvlText w:val="•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B69387F"/>
    <w:multiLevelType w:val="hybridMultilevel"/>
    <w:tmpl w:val="2A8A4AA2"/>
    <w:lvl w:ilvl="0" w:tplc="B9E07014">
      <w:start w:val="1"/>
      <w:numFmt w:val="bullet"/>
      <w:lvlText w:val="•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0A22EA7"/>
    <w:multiLevelType w:val="hybridMultilevel"/>
    <w:tmpl w:val="51D015C0"/>
    <w:lvl w:ilvl="0" w:tplc="49745766">
      <w:numFmt w:val="bullet"/>
      <w:lvlText w:val="-"/>
      <w:lvlJc w:val="left"/>
      <w:pPr>
        <w:ind w:left="90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1" w15:restartNumberingAfterBreak="0">
    <w:nsid w:val="566C2AF6"/>
    <w:multiLevelType w:val="hybridMultilevel"/>
    <w:tmpl w:val="04408944"/>
    <w:lvl w:ilvl="0" w:tplc="6DCA3EB4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50F4CAC"/>
    <w:multiLevelType w:val="hybridMultilevel"/>
    <w:tmpl w:val="A2A64FFC"/>
    <w:lvl w:ilvl="0" w:tplc="43A8E49A">
      <w:start w:val="1"/>
      <w:numFmt w:val="decimal"/>
      <w:lvlText w:val="(%1)"/>
      <w:lvlJc w:val="left"/>
      <w:pPr>
        <w:ind w:left="600" w:hanging="420"/>
      </w:pPr>
      <w:rPr>
        <w:rFonts w:hint="eastAsia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23" w15:restartNumberingAfterBreak="0">
    <w:nsid w:val="663A1174"/>
    <w:multiLevelType w:val="hybridMultilevel"/>
    <w:tmpl w:val="7E120ACE"/>
    <w:lvl w:ilvl="0" w:tplc="1F80BB04">
      <w:start w:val="1"/>
      <w:numFmt w:val="decimalEnclosedCircle"/>
      <w:lvlText w:val="%1"/>
      <w:lvlJc w:val="left"/>
      <w:pPr>
        <w:ind w:left="840" w:hanging="420"/>
      </w:pPr>
      <w:rPr>
        <w:rFonts w:hint="eastAsia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4" w15:restartNumberingAfterBreak="0">
    <w:nsid w:val="709B4938"/>
    <w:multiLevelType w:val="hybridMultilevel"/>
    <w:tmpl w:val="AF2A6C06"/>
    <w:lvl w:ilvl="0" w:tplc="FBC2E5E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2A86A8C"/>
    <w:multiLevelType w:val="hybridMultilevel"/>
    <w:tmpl w:val="7B20FFDA"/>
    <w:lvl w:ilvl="0" w:tplc="4172198A">
      <w:start w:val="1"/>
      <w:numFmt w:val="bullet"/>
      <w:lvlText w:val="•"/>
      <w:lvlJc w:val="left"/>
      <w:pPr>
        <w:ind w:left="600" w:hanging="420"/>
      </w:pPr>
      <w:rPr>
        <w:rFonts w:ascii="Century" w:hAnsi="Century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6" w15:restartNumberingAfterBreak="0">
    <w:nsid w:val="7D474E94"/>
    <w:multiLevelType w:val="hybridMultilevel"/>
    <w:tmpl w:val="A2A64FFC"/>
    <w:lvl w:ilvl="0" w:tplc="43A8E49A">
      <w:start w:val="1"/>
      <w:numFmt w:val="decimal"/>
      <w:lvlText w:val="(%1)"/>
      <w:lvlJc w:val="left"/>
      <w:pPr>
        <w:ind w:left="600" w:hanging="420"/>
      </w:pPr>
      <w:rPr>
        <w:rFonts w:hint="eastAsia"/>
        <w:caps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num w:numId="1">
    <w:abstractNumId w:val="9"/>
  </w:num>
  <w:num w:numId="2">
    <w:abstractNumId w:val="0"/>
  </w:num>
  <w:num w:numId="3">
    <w:abstractNumId w:val="24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7"/>
  </w:num>
  <w:num w:numId="9">
    <w:abstractNumId w:val="25"/>
  </w:num>
  <w:num w:numId="10">
    <w:abstractNumId w:val="16"/>
  </w:num>
  <w:num w:numId="11">
    <w:abstractNumId w:val="20"/>
  </w:num>
  <w:num w:numId="12">
    <w:abstractNumId w:val="13"/>
  </w:num>
  <w:num w:numId="13">
    <w:abstractNumId w:val="8"/>
  </w:num>
  <w:num w:numId="14">
    <w:abstractNumId w:val="11"/>
  </w:num>
  <w:num w:numId="15">
    <w:abstractNumId w:val="26"/>
  </w:num>
  <w:num w:numId="16">
    <w:abstractNumId w:val="14"/>
  </w:num>
  <w:num w:numId="17">
    <w:abstractNumId w:val="5"/>
  </w:num>
  <w:num w:numId="18">
    <w:abstractNumId w:val="22"/>
  </w:num>
  <w:num w:numId="19">
    <w:abstractNumId w:val="15"/>
  </w:num>
  <w:num w:numId="20">
    <w:abstractNumId w:val="6"/>
  </w:num>
  <w:num w:numId="21">
    <w:abstractNumId w:val="12"/>
  </w:num>
  <w:num w:numId="22">
    <w:abstractNumId w:val="4"/>
  </w:num>
  <w:num w:numId="23">
    <w:abstractNumId w:val="18"/>
  </w:num>
  <w:num w:numId="24">
    <w:abstractNumId w:val="7"/>
  </w:num>
  <w:num w:numId="25">
    <w:abstractNumId w:val="19"/>
  </w:num>
  <w:num w:numId="26">
    <w:abstractNumId w:val="2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sTQwtrQwM7IwMzNU0lEKTi0uzszPAykwNK8FAAsKgVctAAAA"/>
  </w:docVars>
  <w:rsids>
    <w:rsidRoot w:val="001E3E50"/>
    <w:rsid w:val="0000061D"/>
    <w:rsid w:val="000011CC"/>
    <w:rsid w:val="00001586"/>
    <w:rsid w:val="00002F5D"/>
    <w:rsid w:val="00003D94"/>
    <w:rsid w:val="00004DD1"/>
    <w:rsid w:val="00006D57"/>
    <w:rsid w:val="00006DE2"/>
    <w:rsid w:val="000073AC"/>
    <w:rsid w:val="00007AFA"/>
    <w:rsid w:val="00013C1F"/>
    <w:rsid w:val="00014776"/>
    <w:rsid w:val="00014E3E"/>
    <w:rsid w:val="00015DDF"/>
    <w:rsid w:val="00020776"/>
    <w:rsid w:val="00021866"/>
    <w:rsid w:val="00022A2C"/>
    <w:rsid w:val="00022F41"/>
    <w:rsid w:val="00024D74"/>
    <w:rsid w:val="00027640"/>
    <w:rsid w:val="00027F31"/>
    <w:rsid w:val="00033825"/>
    <w:rsid w:val="00034120"/>
    <w:rsid w:val="00035CAA"/>
    <w:rsid w:val="00035E74"/>
    <w:rsid w:val="00036D0B"/>
    <w:rsid w:val="0003780E"/>
    <w:rsid w:val="00037AA0"/>
    <w:rsid w:val="00037DA8"/>
    <w:rsid w:val="00037E46"/>
    <w:rsid w:val="0004266D"/>
    <w:rsid w:val="000428CE"/>
    <w:rsid w:val="00042FF0"/>
    <w:rsid w:val="000437C6"/>
    <w:rsid w:val="00043C7D"/>
    <w:rsid w:val="00046BB1"/>
    <w:rsid w:val="000474EF"/>
    <w:rsid w:val="00047528"/>
    <w:rsid w:val="00050E79"/>
    <w:rsid w:val="00050F8F"/>
    <w:rsid w:val="000530E3"/>
    <w:rsid w:val="00053E28"/>
    <w:rsid w:val="00054991"/>
    <w:rsid w:val="00055400"/>
    <w:rsid w:val="00055970"/>
    <w:rsid w:val="00056A86"/>
    <w:rsid w:val="000573AC"/>
    <w:rsid w:val="00060A8A"/>
    <w:rsid w:val="00061788"/>
    <w:rsid w:val="00061AA3"/>
    <w:rsid w:val="00062AE8"/>
    <w:rsid w:val="0006369D"/>
    <w:rsid w:val="00064E59"/>
    <w:rsid w:val="00066AA7"/>
    <w:rsid w:val="0006764B"/>
    <w:rsid w:val="00067D96"/>
    <w:rsid w:val="0007077D"/>
    <w:rsid w:val="000712B4"/>
    <w:rsid w:val="000715EC"/>
    <w:rsid w:val="00071BCF"/>
    <w:rsid w:val="00073716"/>
    <w:rsid w:val="00073D78"/>
    <w:rsid w:val="000744B7"/>
    <w:rsid w:val="000752A4"/>
    <w:rsid w:val="0007549E"/>
    <w:rsid w:val="000760B5"/>
    <w:rsid w:val="00076D2A"/>
    <w:rsid w:val="00077FB7"/>
    <w:rsid w:val="00080AF3"/>
    <w:rsid w:val="00082858"/>
    <w:rsid w:val="00082B69"/>
    <w:rsid w:val="00083BB6"/>
    <w:rsid w:val="000847AC"/>
    <w:rsid w:val="0008667A"/>
    <w:rsid w:val="00086C78"/>
    <w:rsid w:val="00086EB1"/>
    <w:rsid w:val="00087631"/>
    <w:rsid w:val="00091660"/>
    <w:rsid w:val="000917DE"/>
    <w:rsid w:val="000936BF"/>
    <w:rsid w:val="000937B8"/>
    <w:rsid w:val="000964F7"/>
    <w:rsid w:val="00096AA7"/>
    <w:rsid w:val="00096D07"/>
    <w:rsid w:val="00097DBB"/>
    <w:rsid w:val="000A0046"/>
    <w:rsid w:val="000A0086"/>
    <w:rsid w:val="000A00A0"/>
    <w:rsid w:val="000A02B1"/>
    <w:rsid w:val="000A2E7D"/>
    <w:rsid w:val="000A34D7"/>
    <w:rsid w:val="000A366F"/>
    <w:rsid w:val="000A6E7E"/>
    <w:rsid w:val="000A6F55"/>
    <w:rsid w:val="000A77FA"/>
    <w:rsid w:val="000B2491"/>
    <w:rsid w:val="000B2B36"/>
    <w:rsid w:val="000B2FA6"/>
    <w:rsid w:val="000B3E4F"/>
    <w:rsid w:val="000B4480"/>
    <w:rsid w:val="000B6193"/>
    <w:rsid w:val="000B6E3F"/>
    <w:rsid w:val="000B764B"/>
    <w:rsid w:val="000B7EC0"/>
    <w:rsid w:val="000C068C"/>
    <w:rsid w:val="000C0AB1"/>
    <w:rsid w:val="000C2765"/>
    <w:rsid w:val="000C394A"/>
    <w:rsid w:val="000C3F26"/>
    <w:rsid w:val="000C4660"/>
    <w:rsid w:val="000C7177"/>
    <w:rsid w:val="000C7FCB"/>
    <w:rsid w:val="000D1E67"/>
    <w:rsid w:val="000D2CE8"/>
    <w:rsid w:val="000D3C8A"/>
    <w:rsid w:val="000D465F"/>
    <w:rsid w:val="000D482D"/>
    <w:rsid w:val="000D795F"/>
    <w:rsid w:val="000E0E53"/>
    <w:rsid w:val="000E2E80"/>
    <w:rsid w:val="000E3634"/>
    <w:rsid w:val="000E4F3B"/>
    <w:rsid w:val="000E50D8"/>
    <w:rsid w:val="000E6FC0"/>
    <w:rsid w:val="000E773E"/>
    <w:rsid w:val="000F0479"/>
    <w:rsid w:val="000F0D4E"/>
    <w:rsid w:val="000F1AB3"/>
    <w:rsid w:val="000F25C5"/>
    <w:rsid w:val="000F26FE"/>
    <w:rsid w:val="000F2F41"/>
    <w:rsid w:val="000F334D"/>
    <w:rsid w:val="000F4AFE"/>
    <w:rsid w:val="000F63CA"/>
    <w:rsid w:val="000F6E97"/>
    <w:rsid w:val="000F70B4"/>
    <w:rsid w:val="00100425"/>
    <w:rsid w:val="00101C50"/>
    <w:rsid w:val="00101E33"/>
    <w:rsid w:val="001022CD"/>
    <w:rsid w:val="00104FB5"/>
    <w:rsid w:val="00106297"/>
    <w:rsid w:val="00106E82"/>
    <w:rsid w:val="00107A2A"/>
    <w:rsid w:val="00110819"/>
    <w:rsid w:val="001133AE"/>
    <w:rsid w:val="00114147"/>
    <w:rsid w:val="00115FE2"/>
    <w:rsid w:val="00116320"/>
    <w:rsid w:val="00120FAE"/>
    <w:rsid w:val="001216F8"/>
    <w:rsid w:val="0012219D"/>
    <w:rsid w:val="00122AD2"/>
    <w:rsid w:val="00123C72"/>
    <w:rsid w:val="00124353"/>
    <w:rsid w:val="00125629"/>
    <w:rsid w:val="00125C39"/>
    <w:rsid w:val="001262C5"/>
    <w:rsid w:val="001266DC"/>
    <w:rsid w:val="00126A4A"/>
    <w:rsid w:val="00126CCD"/>
    <w:rsid w:val="00131BBD"/>
    <w:rsid w:val="00133194"/>
    <w:rsid w:val="001341A3"/>
    <w:rsid w:val="0013482E"/>
    <w:rsid w:val="0013491A"/>
    <w:rsid w:val="0013530C"/>
    <w:rsid w:val="00135343"/>
    <w:rsid w:val="00135BE4"/>
    <w:rsid w:val="00137667"/>
    <w:rsid w:val="00140C62"/>
    <w:rsid w:val="001414E0"/>
    <w:rsid w:val="00143144"/>
    <w:rsid w:val="001440EF"/>
    <w:rsid w:val="0014507B"/>
    <w:rsid w:val="00145302"/>
    <w:rsid w:val="00145B3F"/>
    <w:rsid w:val="001463C6"/>
    <w:rsid w:val="00147C38"/>
    <w:rsid w:val="00150D10"/>
    <w:rsid w:val="00150F9D"/>
    <w:rsid w:val="0015120D"/>
    <w:rsid w:val="00152CB2"/>
    <w:rsid w:val="0015347D"/>
    <w:rsid w:val="00153EFF"/>
    <w:rsid w:val="00154842"/>
    <w:rsid w:val="0015488D"/>
    <w:rsid w:val="00154A08"/>
    <w:rsid w:val="001559F7"/>
    <w:rsid w:val="00156261"/>
    <w:rsid w:val="001578A3"/>
    <w:rsid w:val="00157970"/>
    <w:rsid w:val="001600F6"/>
    <w:rsid w:val="00160BE7"/>
    <w:rsid w:val="00160F34"/>
    <w:rsid w:val="00161903"/>
    <w:rsid w:val="00161A87"/>
    <w:rsid w:val="00161E25"/>
    <w:rsid w:val="00162542"/>
    <w:rsid w:val="001649E2"/>
    <w:rsid w:val="001654FF"/>
    <w:rsid w:val="001664F2"/>
    <w:rsid w:val="00166E8D"/>
    <w:rsid w:val="00167F33"/>
    <w:rsid w:val="0017031A"/>
    <w:rsid w:val="001708E6"/>
    <w:rsid w:val="00170A92"/>
    <w:rsid w:val="00171C53"/>
    <w:rsid w:val="00171E18"/>
    <w:rsid w:val="00171FA5"/>
    <w:rsid w:val="001746C6"/>
    <w:rsid w:val="00174EAD"/>
    <w:rsid w:val="00174F3D"/>
    <w:rsid w:val="00176098"/>
    <w:rsid w:val="001766B3"/>
    <w:rsid w:val="00176C74"/>
    <w:rsid w:val="00177366"/>
    <w:rsid w:val="00177BD4"/>
    <w:rsid w:val="00180027"/>
    <w:rsid w:val="001801F2"/>
    <w:rsid w:val="00182148"/>
    <w:rsid w:val="0018224E"/>
    <w:rsid w:val="00184989"/>
    <w:rsid w:val="00184B25"/>
    <w:rsid w:val="00184FD4"/>
    <w:rsid w:val="00186A10"/>
    <w:rsid w:val="00187426"/>
    <w:rsid w:val="001874A0"/>
    <w:rsid w:val="0018793F"/>
    <w:rsid w:val="00190EAF"/>
    <w:rsid w:val="00192516"/>
    <w:rsid w:val="00193D16"/>
    <w:rsid w:val="001946DC"/>
    <w:rsid w:val="00197D2D"/>
    <w:rsid w:val="00197F90"/>
    <w:rsid w:val="001A214B"/>
    <w:rsid w:val="001A4E91"/>
    <w:rsid w:val="001A5D1D"/>
    <w:rsid w:val="001A603B"/>
    <w:rsid w:val="001A78BE"/>
    <w:rsid w:val="001A7BE6"/>
    <w:rsid w:val="001A7F18"/>
    <w:rsid w:val="001B10EB"/>
    <w:rsid w:val="001B1905"/>
    <w:rsid w:val="001B3E29"/>
    <w:rsid w:val="001B406E"/>
    <w:rsid w:val="001B445A"/>
    <w:rsid w:val="001B45F3"/>
    <w:rsid w:val="001B4A22"/>
    <w:rsid w:val="001B4E6E"/>
    <w:rsid w:val="001B782D"/>
    <w:rsid w:val="001C0909"/>
    <w:rsid w:val="001C0BF5"/>
    <w:rsid w:val="001C2252"/>
    <w:rsid w:val="001C2A7A"/>
    <w:rsid w:val="001C2C15"/>
    <w:rsid w:val="001C5B22"/>
    <w:rsid w:val="001C63E2"/>
    <w:rsid w:val="001C6AA8"/>
    <w:rsid w:val="001D08CD"/>
    <w:rsid w:val="001D0C18"/>
    <w:rsid w:val="001D2680"/>
    <w:rsid w:val="001D2AC4"/>
    <w:rsid w:val="001D6259"/>
    <w:rsid w:val="001D69B9"/>
    <w:rsid w:val="001E00BB"/>
    <w:rsid w:val="001E07E5"/>
    <w:rsid w:val="001E09F0"/>
    <w:rsid w:val="001E0D66"/>
    <w:rsid w:val="001E134A"/>
    <w:rsid w:val="001E2B56"/>
    <w:rsid w:val="001E3B57"/>
    <w:rsid w:val="001E3E50"/>
    <w:rsid w:val="001E4088"/>
    <w:rsid w:val="001E562A"/>
    <w:rsid w:val="001E583C"/>
    <w:rsid w:val="001E5B37"/>
    <w:rsid w:val="001E7084"/>
    <w:rsid w:val="001F0377"/>
    <w:rsid w:val="001F2344"/>
    <w:rsid w:val="001F315C"/>
    <w:rsid w:val="001F3C74"/>
    <w:rsid w:val="001F3E59"/>
    <w:rsid w:val="001F42DA"/>
    <w:rsid w:val="001F5C10"/>
    <w:rsid w:val="001F6437"/>
    <w:rsid w:val="001F6723"/>
    <w:rsid w:val="001F6E97"/>
    <w:rsid w:val="002018D2"/>
    <w:rsid w:val="00203AAA"/>
    <w:rsid w:val="002059C0"/>
    <w:rsid w:val="00205B22"/>
    <w:rsid w:val="00210927"/>
    <w:rsid w:val="0021098E"/>
    <w:rsid w:val="0021156C"/>
    <w:rsid w:val="002129D4"/>
    <w:rsid w:val="00213323"/>
    <w:rsid w:val="0021451B"/>
    <w:rsid w:val="00214E32"/>
    <w:rsid w:val="002154D2"/>
    <w:rsid w:val="002168D5"/>
    <w:rsid w:val="00220108"/>
    <w:rsid w:val="00220EE2"/>
    <w:rsid w:val="0022145F"/>
    <w:rsid w:val="0022314B"/>
    <w:rsid w:val="002241C1"/>
    <w:rsid w:val="00224EA5"/>
    <w:rsid w:val="002262A6"/>
    <w:rsid w:val="00226616"/>
    <w:rsid w:val="00226BDC"/>
    <w:rsid w:val="00227F15"/>
    <w:rsid w:val="00227FD7"/>
    <w:rsid w:val="00230B93"/>
    <w:rsid w:val="002333EB"/>
    <w:rsid w:val="00234B0A"/>
    <w:rsid w:val="002353CA"/>
    <w:rsid w:val="00235606"/>
    <w:rsid w:val="00235E22"/>
    <w:rsid w:val="00244026"/>
    <w:rsid w:val="00244907"/>
    <w:rsid w:val="00245772"/>
    <w:rsid w:val="00246B24"/>
    <w:rsid w:val="00246FD9"/>
    <w:rsid w:val="0024732A"/>
    <w:rsid w:val="0024780B"/>
    <w:rsid w:val="00247C5D"/>
    <w:rsid w:val="00247DB0"/>
    <w:rsid w:val="0025060F"/>
    <w:rsid w:val="00250CB6"/>
    <w:rsid w:val="00252636"/>
    <w:rsid w:val="00253091"/>
    <w:rsid w:val="00253332"/>
    <w:rsid w:val="0025380E"/>
    <w:rsid w:val="00254B93"/>
    <w:rsid w:val="00256C98"/>
    <w:rsid w:val="00257208"/>
    <w:rsid w:val="00257510"/>
    <w:rsid w:val="0025787D"/>
    <w:rsid w:val="00261540"/>
    <w:rsid w:val="00261F3E"/>
    <w:rsid w:val="00265BBF"/>
    <w:rsid w:val="0026659E"/>
    <w:rsid w:val="00267CC7"/>
    <w:rsid w:val="00270AC9"/>
    <w:rsid w:val="00272752"/>
    <w:rsid w:val="002732EC"/>
    <w:rsid w:val="002759FB"/>
    <w:rsid w:val="002777B7"/>
    <w:rsid w:val="00277B57"/>
    <w:rsid w:val="002808DD"/>
    <w:rsid w:val="00281C1F"/>
    <w:rsid w:val="00282A65"/>
    <w:rsid w:val="00284415"/>
    <w:rsid w:val="00285535"/>
    <w:rsid w:val="002860B9"/>
    <w:rsid w:val="00286603"/>
    <w:rsid w:val="00287223"/>
    <w:rsid w:val="002874BD"/>
    <w:rsid w:val="002904C4"/>
    <w:rsid w:val="002926BA"/>
    <w:rsid w:val="00294397"/>
    <w:rsid w:val="00294717"/>
    <w:rsid w:val="002965A6"/>
    <w:rsid w:val="002977CC"/>
    <w:rsid w:val="002A03C5"/>
    <w:rsid w:val="002A14E7"/>
    <w:rsid w:val="002A28C2"/>
    <w:rsid w:val="002A3159"/>
    <w:rsid w:val="002A4809"/>
    <w:rsid w:val="002A56A1"/>
    <w:rsid w:val="002A5A71"/>
    <w:rsid w:val="002A6661"/>
    <w:rsid w:val="002A7E67"/>
    <w:rsid w:val="002B1CE7"/>
    <w:rsid w:val="002B2A63"/>
    <w:rsid w:val="002B6713"/>
    <w:rsid w:val="002B67C2"/>
    <w:rsid w:val="002B6B96"/>
    <w:rsid w:val="002C3B39"/>
    <w:rsid w:val="002C3DBC"/>
    <w:rsid w:val="002C5EFB"/>
    <w:rsid w:val="002C605D"/>
    <w:rsid w:val="002C6913"/>
    <w:rsid w:val="002C7769"/>
    <w:rsid w:val="002D0145"/>
    <w:rsid w:val="002D3266"/>
    <w:rsid w:val="002D372E"/>
    <w:rsid w:val="002D3C60"/>
    <w:rsid w:val="002D4C52"/>
    <w:rsid w:val="002D55AF"/>
    <w:rsid w:val="002D5684"/>
    <w:rsid w:val="002D749B"/>
    <w:rsid w:val="002D74C2"/>
    <w:rsid w:val="002E0336"/>
    <w:rsid w:val="002E0965"/>
    <w:rsid w:val="002E1AB9"/>
    <w:rsid w:val="002E367A"/>
    <w:rsid w:val="002E4A3B"/>
    <w:rsid w:val="002E4CAB"/>
    <w:rsid w:val="002E6081"/>
    <w:rsid w:val="002F0EBA"/>
    <w:rsid w:val="002F158B"/>
    <w:rsid w:val="002F19F7"/>
    <w:rsid w:val="002F1AEE"/>
    <w:rsid w:val="002F6D2D"/>
    <w:rsid w:val="002F7245"/>
    <w:rsid w:val="003022C8"/>
    <w:rsid w:val="0030254C"/>
    <w:rsid w:val="003041BD"/>
    <w:rsid w:val="0030512E"/>
    <w:rsid w:val="00306278"/>
    <w:rsid w:val="003076F9"/>
    <w:rsid w:val="00310EE0"/>
    <w:rsid w:val="00315602"/>
    <w:rsid w:val="00315E60"/>
    <w:rsid w:val="00316FEF"/>
    <w:rsid w:val="00320D62"/>
    <w:rsid w:val="003218BF"/>
    <w:rsid w:val="00322B86"/>
    <w:rsid w:val="003254F4"/>
    <w:rsid w:val="0032594C"/>
    <w:rsid w:val="00325CD7"/>
    <w:rsid w:val="0032693C"/>
    <w:rsid w:val="003307A2"/>
    <w:rsid w:val="00330B92"/>
    <w:rsid w:val="00330C45"/>
    <w:rsid w:val="0033175A"/>
    <w:rsid w:val="00331807"/>
    <w:rsid w:val="00333A6A"/>
    <w:rsid w:val="00333C4A"/>
    <w:rsid w:val="00334C4D"/>
    <w:rsid w:val="00341600"/>
    <w:rsid w:val="0034173A"/>
    <w:rsid w:val="003424F6"/>
    <w:rsid w:val="00343EBD"/>
    <w:rsid w:val="00344C2A"/>
    <w:rsid w:val="00351A7C"/>
    <w:rsid w:val="0035223E"/>
    <w:rsid w:val="00353EA7"/>
    <w:rsid w:val="00354574"/>
    <w:rsid w:val="0035587B"/>
    <w:rsid w:val="00357078"/>
    <w:rsid w:val="00357CE3"/>
    <w:rsid w:val="00360D6F"/>
    <w:rsid w:val="00361FCA"/>
    <w:rsid w:val="00362256"/>
    <w:rsid w:val="003625DB"/>
    <w:rsid w:val="0036355F"/>
    <w:rsid w:val="00364977"/>
    <w:rsid w:val="003665A3"/>
    <w:rsid w:val="00366DFA"/>
    <w:rsid w:val="00367611"/>
    <w:rsid w:val="00370CE6"/>
    <w:rsid w:val="00371A75"/>
    <w:rsid w:val="00371B7E"/>
    <w:rsid w:val="0037216B"/>
    <w:rsid w:val="003726EF"/>
    <w:rsid w:val="003737EA"/>
    <w:rsid w:val="00373C13"/>
    <w:rsid w:val="00373EB4"/>
    <w:rsid w:val="00376038"/>
    <w:rsid w:val="00376676"/>
    <w:rsid w:val="003773E3"/>
    <w:rsid w:val="00380105"/>
    <w:rsid w:val="00380991"/>
    <w:rsid w:val="00381A22"/>
    <w:rsid w:val="00383EA9"/>
    <w:rsid w:val="00384AA2"/>
    <w:rsid w:val="00385F23"/>
    <w:rsid w:val="00387C5F"/>
    <w:rsid w:val="00390763"/>
    <w:rsid w:val="003907E1"/>
    <w:rsid w:val="00390AED"/>
    <w:rsid w:val="00391395"/>
    <w:rsid w:val="003916DF"/>
    <w:rsid w:val="0039205C"/>
    <w:rsid w:val="003948BA"/>
    <w:rsid w:val="00395358"/>
    <w:rsid w:val="0039563C"/>
    <w:rsid w:val="00396B22"/>
    <w:rsid w:val="003A02A6"/>
    <w:rsid w:val="003A0351"/>
    <w:rsid w:val="003A04D7"/>
    <w:rsid w:val="003A25A4"/>
    <w:rsid w:val="003A5A04"/>
    <w:rsid w:val="003A5C5E"/>
    <w:rsid w:val="003A7734"/>
    <w:rsid w:val="003A7BA4"/>
    <w:rsid w:val="003B0182"/>
    <w:rsid w:val="003B083E"/>
    <w:rsid w:val="003B166E"/>
    <w:rsid w:val="003B16C9"/>
    <w:rsid w:val="003B1AEA"/>
    <w:rsid w:val="003B32E6"/>
    <w:rsid w:val="003B3BA1"/>
    <w:rsid w:val="003B42F7"/>
    <w:rsid w:val="003B4F44"/>
    <w:rsid w:val="003B6026"/>
    <w:rsid w:val="003B6E2C"/>
    <w:rsid w:val="003B75E4"/>
    <w:rsid w:val="003C05ED"/>
    <w:rsid w:val="003C2967"/>
    <w:rsid w:val="003C3D75"/>
    <w:rsid w:val="003C4F7E"/>
    <w:rsid w:val="003C5586"/>
    <w:rsid w:val="003C58D0"/>
    <w:rsid w:val="003C5CBB"/>
    <w:rsid w:val="003C615C"/>
    <w:rsid w:val="003C662F"/>
    <w:rsid w:val="003C7C93"/>
    <w:rsid w:val="003D05C5"/>
    <w:rsid w:val="003D11E4"/>
    <w:rsid w:val="003D1269"/>
    <w:rsid w:val="003D24E8"/>
    <w:rsid w:val="003D27A8"/>
    <w:rsid w:val="003D2F0E"/>
    <w:rsid w:val="003D3032"/>
    <w:rsid w:val="003D3744"/>
    <w:rsid w:val="003D45CC"/>
    <w:rsid w:val="003D4636"/>
    <w:rsid w:val="003D6F33"/>
    <w:rsid w:val="003D7222"/>
    <w:rsid w:val="003D726E"/>
    <w:rsid w:val="003D7D5B"/>
    <w:rsid w:val="003E07D4"/>
    <w:rsid w:val="003E2013"/>
    <w:rsid w:val="003E3C2D"/>
    <w:rsid w:val="003E4374"/>
    <w:rsid w:val="003E69CE"/>
    <w:rsid w:val="003E723F"/>
    <w:rsid w:val="003E7764"/>
    <w:rsid w:val="003F02F0"/>
    <w:rsid w:val="003F1276"/>
    <w:rsid w:val="003F33DE"/>
    <w:rsid w:val="003F4127"/>
    <w:rsid w:val="003F4FE1"/>
    <w:rsid w:val="003F5372"/>
    <w:rsid w:val="003F6E29"/>
    <w:rsid w:val="003F72F9"/>
    <w:rsid w:val="003F7566"/>
    <w:rsid w:val="0040001C"/>
    <w:rsid w:val="00401309"/>
    <w:rsid w:val="00402869"/>
    <w:rsid w:val="00403ED7"/>
    <w:rsid w:val="004064BB"/>
    <w:rsid w:val="00406F6A"/>
    <w:rsid w:val="00407620"/>
    <w:rsid w:val="00407658"/>
    <w:rsid w:val="004100FA"/>
    <w:rsid w:val="004101D5"/>
    <w:rsid w:val="004106C5"/>
    <w:rsid w:val="00410FBA"/>
    <w:rsid w:val="00413430"/>
    <w:rsid w:val="00413DB9"/>
    <w:rsid w:val="0041547F"/>
    <w:rsid w:val="004157AB"/>
    <w:rsid w:val="004157BF"/>
    <w:rsid w:val="0042012C"/>
    <w:rsid w:val="00420727"/>
    <w:rsid w:val="00421AFB"/>
    <w:rsid w:val="00424413"/>
    <w:rsid w:val="00425A9F"/>
    <w:rsid w:val="0042622E"/>
    <w:rsid w:val="00426DA8"/>
    <w:rsid w:val="00427880"/>
    <w:rsid w:val="00430085"/>
    <w:rsid w:val="004303EE"/>
    <w:rsid w:val="00430B86"/>
    <w:rsid w:val="004318D0"/>
    <w:rsid w:val="004326A9"/>
    <w:rsid w:val="0043332C"/>
    <w:rsid w:val="0043333B"/>
    <w:rsid w:val="00433C12"/>
    <w:rsid w:val="00433E4A"/>
    <w:rsid w:val="004340B5"/>
    <w:rsid w:val="004348B0"/>
    <w:rsid w:val="00436E16"/>
    <w:rsid w:val="00436EA4"/>
    <w:rsid w:val="00436F2C"/>
    <w:rsid w:val="00440671"/>
    <w:rsid w:val="004418C5"/>
    <w:rsid w:val="00442431"/>
    <w:rsid w:val="004427A7"/>
    <w:rsid w:val="00444648"/>
    <w:rsid w:val="004446F7"/>
    <w:rsid w:val="004451A1"/>
    <w:rsid w:val="00446093"/>
    <w:rsid w:val="00446B14"/>
    <w:rsid w:val="00446BAC"/>
    <w:rsid w:val="00447777"/>
    <w:rsid w:val="00450549"/>
    <w:rsid w:val="004512F6"/>
    <w:rsid w:val="004514D4"/>
    <w:rsid w:val="00452095"/>
    <w:rsid w:val="00452448"/>
    <w:rsid w:val="00452F14"/>
    <w:rsid w:val="00453397"/>
    <w:rsid w:val="00454BD2"/>
    <w:rsid w:val="0045575D"/>
    <w:rsid w:val="00455985"/>
    <w:rsid w:val="00456C80"/>
    <w:rsid w:val="004572DA"/>
    <w:rsid w:val="00457304"/>
    <w:rsid w:val="0045730D"/>
    <w:rsid w:val="00457552"/>
    <w:rsid w:val="00460644"/>
    <w:rsid w:val="00461062"/>
    <w:rsid w:val="00462681"/>
    <w:rsid w:val="00464ABA"/>
    <w:rsid w:val="00466C0D"/>
    <w:rsid w:val="004707F8"/>
    <w:rsid w:val="00471479"/>
    <w:rsid w:val="004723B2"/>
    <w:rsid w:val="0047296B"/>
    <w:rsid w:val="00473103"/>
    <w:rsid w:val="004740C9"/>
    <w:rsid w:val="00474D19"/>
    <w:rsid w:val="004761C9"/>
    <w:rsid w:val="00476F31"/>
    <w:rsid w:val="004812BD"/>
    <w:rsid w:val="00482518"/>
    <w:rsid w:val="00482BD1"/>
    <w:rsid w:val="00484538"/>
    <w:rsid w:val="004865DD"/>
    <w:rsid w:val="00487A7B"/>
    <w:rsid w:val="00487BD4"/>
    <w:rsid w:val="00490F08"/>
    <w:rsid w:val="00491B76"/>
    <w:rsid w:val="00491F65"/>
    <w:rsid w:val="00492B12"/>
    <w:rsid w:val="00493C3F"/>
    <w:rsid w:val="004952F7"/>
    <w:rsid w:val="00495CFE"/>
    <w:rsid w:val="00497A72"/>
    <w:rsid w:val="004A0EB9"/>
    <w:rsid w:val="004A1845"/>
    <w:rsid w:val="004A325C"/>
    <w:rsid w:val="004A4C8A"/>
    <w:rsid w:val="004A60DA"/>
    <w:rsid w:val="004A629F"/>
    <w:rsid w:val="004A6C61"/>
    <w:rsid w:val="004A75A8"/>
    <w:rsid w:val="004B28D1"/>
    <w:rsid w:val="004B4665"/>
    <w:rsid w:val="004B46E0"/>
    <w:rsid w:val="004B5248"/>
    <w:rsid w:val="004B6562"/>
    <w:rsid w:val="004B6705"/>
    <w:rsid w:val="004C13D5"/>
    <w:rsid w:val="004C2023"/>
    <w:rsid w:val="004C20A1"/>
    <w:rsid w:val="004C41B5"/>
    <w:rsid w:val="004C4DEE"/>
    <w:rsid w:val="004C520F"/>
    <w:rsid w:val="004C5808"/>
    <w:rsid w:val="004D026E"/>
    <w:rsid w:val="004D02FD"/>
    <w:rsid w:val="004D2508"/>
    <w:rsid w:val="004D2745"/>
    <w:rsid w:val="004D314C"/>
    <w:rsid w:val="004D34F2"/>
    <w:rsid w:val="004D351A"/>
    <w:rsid w:val="004D3A77"/>
    <w:rsid w:val="004D3B8D"/>
    <w:rsid w:val="004D580F"/>
    <w:rsid w:val="004E1E7C"/>
    <w:rsid w:val="004E25E3"/>
    <w:rsid w:val="004E4D21"/>
    <w:rsid w:val="004E5B6A"/>
    <w:rsid w:val="004E65DE"/>
    <w:rsid w:val="004E6E55"/>
    <w:rsid w:val="004F0D46"/>
    <w:rsid w:val="004F222F"/>
    <w:rsid w:val="004F2955"/>
    <w:rsid w:val="004F2BFC"/>
    <w:rsid w:val="004F3779"/>
    <w:rsid w:val="004F63BD"/>
    <w:rsid w:val="004F6CF0"/>
    <w:rsid w:val="004F774D"/>
    <w:rsid w:val="004F7B8A"/>
    <w:rsid w:val="00500D9E"/>
    <w:rsid w:val="005015DB"/>
    <w:rsid w:val="00502DCB"/>
    <w:rsid w:val="005050F7"/>
    <w:rsid w:val="00505966"/>
    <w:rsid w:val="005060E6"/>
    <w:rsid w:val="0050777C"/>
    <w:rsid w:val="00507C95"/>
    <w:rsid w:val="00510302"/>
    <w:rsid w:val="00510700"/>
    <w:rsid w:val="0051085C"/>
    <w:rsid w:val="005138B1"/>
    <w:rsid w:val="005152B6"/>
    <w:rsid w:val="00515A75"/>
    <w:rsid w:val="005164F5"/>
    <w:rsid w:val="005206D8"/>
    <w:rsid w:val="005207B6"/>
    <w:rsid w:val="00521158"/>
    <w:rsid w:val="00521788"/>
    <w:rsid w:val="00523446"/>
    <w:rsid w:val="00524825"/>
    <w:rsid w:val="0052544D"/>
    <w:rsid w:val="00525841"/>
    <w:rsid w:val="00526E0E"/>
    <w:rsid w:val="0052751E"/>
    <w:rsid w:val="00527992"/>
    <w:rsid w:val="00527E14"/>
    <w:rsid w:val="0053028C"/>
    <w:rsid w:val="00530A41"/>
    <w:rsid w:val="005316B5"/>
    <w:rsid w:val="00531B21"/>
    <w:rsid w:val="00533A3C"/>
    <w:rsid w:val="00534D8A"/>
    <w:rsid w:val="00535749"/>
    <w:rsid w:val="00535D0A"/>
    <w:rsid w:val="00535DB1"/>
    <w:rsid w:val="00536321"/>
    <w:rsid w:val="005376F2"/>
    <w:rsid w:val="005415B1"/>
    <w:rsid w:val="00541771"/>
    <w:rsid w:val="005418D0"/>
    <w:rsid w:val="005419D5"/>
    <w:rsid w:val="00542840"/>
    <w:rsid w:val="00543CFF"/>
    <w:rsid w:val="005464B1"/>
    <w:rsid w:val="005470BA"/>
    <w:rsid w:val="005470DB"/>
    <w:rsid w:val="005478FE"/>
    <w:rsid w:val="00547ECA"/>
    <w:rsid w:val="00550389"/>
    <w:rsid w:val="005511E9"/>
    <w:rsid w:val="00551D51"/>
    <w:rsid w:val="00552212"/>
    <w:rsid w:val="005534E4"/>
    <w:rsid w:val="00554242"/>
    <w:rsid w:val="00554A69"/>
    <w:rsid w:val="00556E40"/>
    <w:rsid w:val="005607FB"/>
    <w:rsid w:val="00560F9F"/>
    <w:rsid w:val="005611E1"/>
    <w:rsid w:val="0056149D"/>
    <w:rsid w:val="00561BD1"/>
    <w:rsid w:val="00562871"/>
    <w:rsid w:val="005638EB"/>
    <w:rsid w:val="00563EC5"/>
    <w:rsid w:val="00564999"/>
    <w:rsid w:val="00565CC6"/>
    <w:rsid w:val="00566B5B"/>
    <w:rsid w:val="00566FDE"/>
    <w:rsid w:val="00567AEF"/>
    <w:rsid w:val="0057187C"/>
    <w:rsid w:val="005719C5"/>
    <w:rsid w:val="00572A5E"/>
    <w:rsid w:val="00572D2F"/>
    <w:rsid w:val="00572F83"/>
    <w:rsid w:val="005734BC"/>
    <w:rsid w:val="0057357E"/>
    <w:rsid w:val="00574765"/>
    <w:rsid w:val="00574E21"/>
    <w:rsid w:val="00576432"/>
    <w:rsid w:val="005774A3"/>
    <w:rsid w:val="00577F3C"/>
    <w:rsid w:val="00581EAE"/>
    <w:rsid w:val="0058490B"/>
    <w:rsid w:val="005851FE"/>
    <w:rsid w:val="00585FDC"/>
    <w:rsid w:val="00586846"/>
    <w:rsid w:val="00587ADC"/>
    <w:rsid w:val="00587D45"/>
    <w:rsid w:val="00591768"/>
    <w:rsid w:val="00592F0A"/>
    <w:rsid w:val="0059300F"/>
    <w:rsid w:val="00593189"/>
    <w:rsid w:val="00595E2D"/>
    <w:rsid w:val="00595F6C"/>
    <w:rsid w:val="0059677C"/>
    <w:rsid w:val="005969C6"/>
    <w:rsid w:val="005A0372"/>
    <w:rsid w:val="005A0A8B"/>
    <w:rsid w:val="005A1643"/>
    <w:rsid w:val="005A39E1"/>
    <w:rsid w:val="005A4511"/>
    <w:rsid w:val="005A4AB9"/>
    <w:rsid w:val="005A51F9"/>
    <w:rsid w:val="005A645B"/>
    <w:rsid w:val="005A7036"/>
    <w:rsid w:val="005B12A5"/>
    <w:rsid w:val="005B15A5"/>
    <w:rsid w:val="005B1EB6"/>
    <w:rsid w:val="005B2ED7"/>
    <w:rsid w:val="005B33EB"/>
    <w:rsid w:val="005B3F1E"/>
    <w:rsid w:val="005B5003"/>
    <w:rsid w:val="005B63C8"/>
    <w:rsid w:val="005B6756"/>
    <w:rsid w:val="005B695C"/>
    <w:rsid w:val="005B6B60"/>
    <w:rsid w:val="005C1CC1"/>
    <w:rsid w:val="005C27F7"/>
    <w:rsid w:val="005C41A4"/>
    <w:rsid w:val="005C5B52"/>
    <w:rsid w:val="005C6DD0"/>
    <w:rsid w:val="005D031C"/>
    <w:rsid w:val="005D0B8B"/>
    <w:rsid w:val="005D12AC"/>
    <w:rsid w:val="005D1A95"/>
    <w:rsid w:val="005D33FC"/>
    <w:rsid w:val="005D42D3"/>
    <w:rsid w:val="005D4765"/>
    <w:rsid w:val="005D7A76"/>
    <w:rsid w:val="005E1016"/>
    <w:rsid w:val="005E111A"/>
    <w:rsid w:val="005E1F92"/>
    <w:rsid w:val="005F0520"/>
    <w:rsid w:val="005F1FDA"/>
    <w:rsid w:val="005F27CF"/>
    <w:rsid w:val="005F32E7"/>
    <w:rsid w:val="005F4A82"/>
    <w:rsid w:val="005F61C8"/>
    <w:rsid w:val="005F636D"/>
    <w:rsid w:val="005F6684"/>
    <w:rsid w:val="005F757B"/>
    <w:rsid w:val="00600825"/>
    <w:rsid w:val="006008B2"/>
    <w:rsid w:val="00601014"/>
    <w:rsid w:val="00601446"/>
    <w:rsid w:val="0060243D"/>
    <w:rsid w:val="00602906"/>
    <w:rsid w:val="00603BE6"/>
    <w:rsid w:val="006044A3"/>
    <w:rsid w:val="00604725"/>
    <w:rsid w:val="006049B7"/>
    <w:rsid w:val="00606772"/>
    <w:rsid w:val="0060709D"/>
    <w:rsid w:val="00607A30"/>
    <w:rsid w:val="00610456"/>
    <w:rsid w:val="00611638"/>
    <w:rsid w:val="0061199C"/>
    <w:rsid w:val="00615D37"/>
    <w:rsid w:val="00616A11"/>
    <w:rsid w:val="006204BF"/>
    <w:rsid w:val="0062051E"/>
    <w:rsid w:val="0062117A"/>
    <w:rsid w:val="006224CF"/>
    <w:rsid w:val="0062482F"/>
    <w:rsid w:val="006254EC"/>
    <w:rsid w:val="00625CBE"/>
    <w:rsid w:val="00627A64"/>
    <w:rsid w:val="0063055A"/>
    <w:rsid w:val="00630924"/>
    <w:rsid w:val="006313D7"/>
    <w:rsid w:val="00631DDB"/>
    <w:rsid w:val="00632BE8"/>
    <w:rsid w:val="006337B4"/>
    <w:rsid w:val="00635DDC"/>
    <w:rsid w:val="00636EDA"/>
    <w:rsid w:val="006374CF"/>
    <w:rsid w:val="00637990"/>
    <w:rsid w:val="00642974"/>
    <w:rsid w:val="00642E3E"/>
    <w:rsid w:val="00642E73"/>
    <w:rsid w:val="00643021"/>
    <w:rsid w:val="006447BE"/>
    <w:rsid w:val="00644CAD"/>
    <w:rsid w:val="00651BAB"/>
    <w:rsid w:val="00652BB8"/>
    <w:rsid w:val="0065420B"/>
    <w:rsid w:val="006555EB"/>
    <w:rsid w:val="006575D3"/>
    <w:rsid w:val="006578F9"/>
    <w:rsid w:val="00661365"/>
    <w:rsid w:val="006630BF"/>
    <w:rsid w:val="00663939"/>
    <w:rsid w:val="00664161"/>
    <w:rsid w:val="0066786D"/>
    <w:rsid w:val="00667F32"/>
    <w:rsid w:val="0067019B"/>
    <w:rsid w:val="006715F4"/>
    <w:rsid w:val="006725E8"/>
    <w:rsid w:val="00672CCA"/>
    <w:rsid w:val="00675060"/>
    <w:rsid w:val="006759C9"/>
    <w:rsid w:val="00675CD5"/>
    <w:rsid w:val="00675F86"/>
    <w:rsid w:val="00676590"/>
    <w:rsid w:val="006813E1"/>
    <w:rsid w:val="00681B8C"/>
    <w:rsid w:val="0068275D"/>
    <w:rsid w:val="00682BDC"/>
    <w:rsid w:val="006833A2"/>
    <w:rsid w:val="00685594"/>
    <w:rsid w:val="0068661B"/>
    <w:rsid w:val="00687030"/>
    <w:rsid w:val="006876C8"/>
    <w:rsid w:val="00690615"/>
    <w:rsid w:val="0069150F"/>
    <w:rsid w:val="006916EE"/>
    <w:rsid w:val="00691A44"/>
    <w:rsid w:val="0069289E"/>
    <w:rsid w:val="00693C55"/>
    <w:rsid w:val="00693F1E"/>
    <w:rsid w:val="00694360"/>
    <w:rsid w:val="006956AD"/>
    <w:rsid w:val="00695E52"/>
    <w:rsid w:val="00696012"/>
    <w:rsid w:val="006A0357"/>
    <w:rsid w:val="006A3383"/>
    <w:rsid w:val="006A3C34"/>
    <w:rsid w:val="006A4C3F"/>
    <w:rsid w:val="006A51CA"/>
    <w:rsid w:val="006A62C4"/>
    <w:rsid w:val="006A7B28"/>
    <w:rsid w:val="006B0970"/>
    <w:rsid w:val="006B1DB6"/>
    <w:rsid w:val="006B2104"/>
    <w:rsid w:val="006B2CAA"/>
    <w:rsid w:val="006B2F98"/>
    <w:rsid w:val="006B31AD"/>
    <w:rsid w:val="006B4BD5"/>
    <w:rsid w:val="006B4F37"/>
    <w:rsid w:val="006B6197"/>
    <w:rsid w:val="006B6441"/>
    <w:rsid w:val="006B6AEC"/>
    <w:rsid w:val="006B796B"/>
    <w:rsid w:val="006B7B9E"/>
    <w:rsid w:val="006C3854"/>
    <w:rsid w:val="006C38F9"/>
    <w:rsid w:val="006C4631"/>
    <w:rsid w:val="006C7544"/>
    <w:rsid w:val="006D2B49"/>
    <w:rsid w:val="006D311B"/>
    <w:rsid w:val="006D3A1F"/>
    <w:rsid w:val="006D54E4"/>
    <w:rsid w:val="006D7951"/>
    <w:rsid w:val="006D7BB8"/>
    <w:rsid w:val="006E1BC7"/>
    <w:rsid w:val="006E27E7"/>
    <w:rsid w:val="006E378E"/>
    <w:rsid w:val="006E436E"/>
    <w:rsid w:val="006E4E80"/>
    <w:rsid w:val="006E4EBD"/>
    <w:rsid w:val="006E50DE"/>
    <w:rsid w:val="006E5381"/>
    <w:rsid w:val="006E6662"/>
    <w:rsid w:val="006F193D"/>
    <w:rsid w:val="006F1FF8"/>
    <w:rsid w:val="006F2E51"/>
    <w:rsid w:val="006F5A62"/>
    <w:rsid w:val="006F7C99"/>
    <w:rsid w:val="007006E3"/>
    <w:rsid w:val="00701980"/>
    <w:rsid w:val="0070314D"/>
    <w:rsid w:val="00703277"/>
    <w:rsid w:val="007038BC"/>
    <w:rsid w:val="00703DC2"/>
    <w:rsid w:val="00703E1F"/>
    <w:rsid w:val="00705741"/>
    <w:rsid w:val="00705831"/>
    <w:rsid w:val="007062F4"/>
    <w:rsid w:val="00707370"/>
    <w:rsid w:val="007073EB"/>
    <w:rsid w:val="00711C5B"/>
    <w:rsid w:val="007134DB"/>
    <w:rsid w:val="00713986"/>
    <w:rsid w:val="007139A8"/>
    <w:rsid w:val="0071402C"/>
    <w:rsid w:val="0071492F"/>
    <w:rsid w:val="007220B6"/>
    <w:rsid w:val="007230D0"/>
    <w:rsid w:val="00725E8F"/>
    <w:rsid w:val="00732864"/>
    <w:rsid w:val="00733456"/>
    <w:rsid w:val="00733BB7"/>
    <w:rsid w:val="0073443F"/>
    <w:rsid w:val="00734ED8"/>
    <w:rsid w:val="007356C0"/>
    <w:rsid w:val="007429B6"/>
    <w:rsid w:val="0074349F"/>
    <w:rsid w:val="00744D99"/>
    <w:rsid w:val="0074591D"/>
    <w:rsid w:val="00746136"/>
    <w:rsid w:val="007464E8"/>
    <w:rsid w:val="0074752D"/>
    <w:rsid w:val="00750B4C"/>
    <w:rsid w:val="00751444"/>
    <w:rsid w:val="007522A5"/>
    <w:rsid w:val="0075256E"/>
    <w:rsid w:val="00753A08"/>
    <w:rsid w:val="0075506C"/>
    <w:rsid w:val="0075684B"/>
    <w:rsid w:val="00757BB3"/>
    <w:rsid w:val="00760069"/>
    <w:rsid w:val="00761374"/>
    <w:rsid w:val="007627E9"/>
    <w:rsid w:val="00762B78"/>
    <w:rsid w:val="00765C46"/>
    <w:rsid w:val="007661B4"/>
    <w:rsid w:val="007661E8"/>
    <w:rsid w:val="00766921"/>
    <w:rsid w:val="007679C9"/>
    <w:rsid w:val="00767A0B"/>
    <w:rsid w:val="00767C09"/>
    <w:rsid w:val="00771433"/>
    <w:rsid w:val="0077271C"/>
    <w:rsid w:val="00772D38"/>
    <w:rsid w:val="007745AA"/>
    <w:rsid w:val="00774C68"/>
    <w:rsid w:val="0077665C"/>
    <w:rsid w:val="00776C83"/>
    <w:rsid w:val="00776D62"/>
    <w:rsid w:val="00776E53"/>
    <w:rsid w:val="00776E7C"/>
    <w:rsid w:val="00780E88"/>
    <w:rsid w:val="007817D1"/>
    <w:rsid w:val="00781C17"/>
    <w:rsid w:val="00781CA5"/>
    <w:rsid w:val="00783109"/>
    <w:rsid w:val="00786906"/>
    <w:rsid w:val="00786E8D"/>
    <w:rsid w:val="007870F8"/>
    <w:rsid w:val="00787E63"/>
    <w:rsid w:val="00787F96"/>
    <w:rsid w:val="00791363"/>
    <w:rsid w:val="007916F6"/>
    <w:rsid w:val="00792574"/>
    <w:rsid w:val="0079373F"/>
    <w:rsid w:val="00793E59"/>
    <w:rsid w:val="007951C7"/>
    <w:rsid w:val="00797632"/>
    <w:rsid w:val="00797742"/>
    <w:rsid w:val="007A02A9"/>
    <w:rsid w:val="007A0C54"/>
    <w:rsid w:val="007A0EBE"/>
    <w:rsid w:val="007A1CBB"/>
    <w:rsid w:val="007A1D7C"/>
    <w:rsid w:val="007A235F"/>
    <w:rsid w:val="007A2440"/>
    <w:rsid w:val="007A2737"/>
    <w:rsid w:val="007A5BDC"/>
    <w:rsid w:val="007A70CB"/>
    <w:rsid w:val="007B08B2"/>
    <w:rsid w:val="007B091D"/>
    <w:rsid w:val="007B18A8"/>
    <w:rsid w:val="007B28F9"/>
    <w:rsid w:val="007B2AAB"/>
    <w:rsid w:val="007B2DEE"/>
    <w:rsid w:val="007B2EAB"/>
    <w:rsid w:val="007B2FE8"/>
    <w:rsid w:val="007B3C74"/>
    <w:rsid w:val="007B4C68"/>
    <w:rsid w:val="007B604A"/>
    <w:rsid w:val="007B69FB"/>
    <w:rsid w:val="007C0A91"/>
    <w:rsid w:val="007C1330"/>
    <w:rsid w:val="007C2460"/>
    <w:rsid w:val="007C3002"/>
    <w:rsid w:val="007C3CF0"/>
    <w:rsid w:val="007C45F8"/>
    <w:rsid w:val="007C496F"/>
    <w:rsid w:val="007D2085"/>
    <w:rsid w:val="007D33B8"/>
    <w:rsid w:val="007D33C5"/>
    <w:rsid w:val="007D39CB"/>
    <w:rsid w:val="007D40DE"/>
    <w:rsid w:val="007D4647"/>
    <w:rsid w:val="007D5E59"/>
    <w:rsid w:val="007E05D2"/>
    <w:rsid w:val="007E0AA4"/>
    <w:rsid w:val="007E1EFB"/>
    <w:rsid w:val="007E40C7"/>
    <w:rsid w:val="007E661A"/>
    <w:rsid w:val="007E7F0E"/>
    <w:rsid w:val="007E7F5C"/>
    <w:rsid w:val="007F140B"/>
    <w:rsid w:val="007F2069"/>
    <w:rsid w:val="007F2864"/>
    <w:rsid w:val="007F3EAA"/>
    <w:rsid w:val="007F444C"/>
    <w:rsid w:val="008009CF"/>
    <w:rsid w:val="0080169E"/>
    <w:rsid w:val="00801BCE"/>
    <w:rsid w:val="00801C3F"/>
    <w:rsid w:val="008028C7"/>
    <w:rsid w:val="00802F60"/>
    <w:rsid w:val="0080355D"/>
    <w:rsid w:val="00803FDD"/>
    <w:rsid w:val="008078D5"/>
    <w:rsid w:val="0081001E"/>
    <w:rsid w:val="008100F8"/>
    <w:rsid w:val="00810105"/>
    <w:rsid w:val="0081092A"/>
    <w:rsid w:val="008109A3"/>
    <w:rsid w:val="00812058"/>
    <w:rsid w:val="008138E2"/>
    <w:rsid w:val="008140CE"/>
    <w:rsid w:val="0081422E"/>
    <w:rsid w:val="00814363"/>
    <w:rsid w:val="00814453"/>
    <w:rsid w:val="00814ED3"/>
    <w:rsid w:val="008150D7"/>
    <w:rsid w:val="00815C8D"/>
    <w:rsid w:val="008166DE"/>
    <w:rsid w:val="00816EE8"/>
    <w:rsid w:val="00820D6F"/>
    <w:rsid w:val="00821D0F"/>
    <w:rsid w:val="00823634"/>
    <w:rsid w:val="00824FCC"/>
    <w:rsid w:val="00825E4C"/>
    <w:rsid w:val="00825E5A"/>
    <w:rsid w:val="0082617C"/>
    <w:rsid w:val="008273FF"/>
    <w:rsid w:val="00827D8E"/>
    <w:rsid w:val="008349DA"/>
    <w:rsid w:val="008363A9"/>
    <w:rsid w:val="00836692"/>
    <w:rsid w:val="00840525"/>
    <w:rsid w:val="00844C47"/>
    <w:rsid w:val="00850318"/>
    <w:rsid w:val="0085288A"/>
    <w:rsid w:val="00852C60"/>
    <w:rsid w:val="00853D9E"/>
    <w:rsid w:val="00854286"/>
    <w:rsid w:val="00856296"/>
    <w:rsid w:val="0085743C"/>
    <w:rsid w:val="008577AD"/>
    <w:rsid w:val="00857A72"/>
    <w:rsid w:val="008608DA"/>
    <w:rsid w:val="00860A32"/>
    <w:rsid w:val="00862787"/>
    <w:rsid w:val="00863371"/>
    <w:rsid w:val="00865AEA"/>
    <w:rsid w:val="00865F5F"/>
    <w:rsid w:val="00866C51"/>
    <w:rsid w:val="00870531"/>
    <w:rsid w:val="00872C93"/>
    <w:rsid w:val="0087375B"/>
    <w:rsid w:val="008738A7"/>
    <w:rsid w:val="00875B80"/>
    <w:rsid w:val="00876369"/>
    <w:rsid w:val="008765A4"/>
    <w:rsid w:val="00876660"/>
    <w:rsid w:val="008767C2"/>
    <w:rsid w:val="00876A25"/>
    <w:rsid w:val="00876C93"/>
    <w:rsid w:val="008814B1"/>
    <w:rsid w:val="0088167D"/>
    <w:rsid w:val="00881EFF"/>
    <w:rsid w:val="008839A4"/>
    <w:rsid w:val="00884648"/>
    <w:rsid w:val="00885AC2"/>
    <w:rsid w:val="008861AD"/>
    <w:rsid w:val="008869FF"/>
    <w:rsid w:val="00886F57"/>
    <w:rsid w:val="00887D3F"/>
    <w:rsid w:val="00890E1F"/>
    <w:rsid w:val="00891492"/>
    <w:rsid w:val="00892C2F"/>
    <w:rsid w:val="00892F94"/>
    <w:rsid w:val="00893409"/>
    <w:rsid w:val="008938C7"/>
    <w:rsid w:val="00894A88"/>
    <w:rsid w:val="008975A4"/>
    <w:rsid w:val="00897CB1"/>
    <w:rsid w:val="008A14EB"/>
    <w:rsid w:val="008A1789"/>
    <w:rsid w:val="008A1945"/>
    <w:rsid w:val="008A3882"/>
    <w:rsid w:val="008A3962"/>
    <w:rsid w:val="008A571D"/>
    <w:rsid w:val="008A62E4"/>
    <w:rsid w:val="008B1785"/>
    <w:rsid w:val="008B1A7F"/>
    <w:rsid w:val="008B2754"/>
    <w:rsid w:val="008B3257"/>
    <w:rsid w:val="008B45C7"/>
    <w:rsid w:val="008B4EEF"/>
    <w:rsid w:val="008B5074"/>
    <w:rsid w:val="008B76D9"/>
    <w:rsid w:val="008C06DD"/>
    <w:rsid w:val="008C1C13"/>
    <w:rsid w:val="008C26C2"/>
    <w:rsid w:val="008C2A74"/>
    <w:rsid w:val="008C3310"/>
    <w:rsid w:val="008C5736"/>
    <w:rsid w:val="008C63CC"/>
    <w:rsid w:val="008C6564"/>
    <w:rsid w:val="008C660E"/>
    <w:rsid w:val="008C7268"/>
    <w:rsid w:val="008D08A2"/>
    <w:rsid w:val="008D12FB"/>
    <w:rsid w:val="008D1E09"/>
    <w:rsid w:val="008D20B9"/>
    <w:rsid w:val="008D3B8F"/>
    <w:rsid w:val="008D4813"/>
    <w:rsid w:val="008D5497"/>
    <w:rsid w:val="008D6D53"/>
    <w:rsid w:val="008D77E9"/>
    <w:rsid w:val="008E1399"/>
    <w:rsid w:val="008E1FD4"/>
    <w:rsid w:val="008E25C3"/>
    <w:rsid w:val="008E2F4E"/>
    <w:rsid w:val="008E4061"/>
    <w:rsid w:val="008E4BAB"/>
    <w:rsid w:val="008E5649"/>
    <w:rsid w:val="008E69B3"/>
    <w:rsid w:val="008E6BDD"/>
    <w:rsid w:val="008F0864"/>
    <w:rsid w:val="008F17DC"/>
    <w:rsid w:val="008F187F"/>
    <w:rsid w:val="008F25BB"/>
    <w:rsid w:val="008F4024"/>
    <w:rsid w:val="008F4D16"/>
    <w:rsid w:val="008F5483"/>
    <w:rsid w:val="009000E2"/>
    <w:rsid w:val="009006E8"/>
    <w:rsid w:val="00901BDD"/>
    <w:rsid w:val="00901C66"/>
    <w:rsid w:val="00901DF0"/>
    <w:rsid w:val="00901FDA"/>
    <w:rsid w:val="009037CF"/>
    <w:rsid w:val="0090492D"/>
    <w:rsid w:val="00904AEA"/>
    <w:rsid w:val="0090675F"/>
    <w:rsid w:val="00906C61"/>
    <w:rsid w:val="00907D8B"/>
    <w:rsid w:val="009102A6"/>
    <w:rsid w:val="0091063B"/>
    <w:rsid w:val="00910DB0"/>
    <w:rsid w:val="009113F2"/>
    <w:rsid w:val="00913BC1"/>
    <w:rsid w:val="009155E9"/>
    <w:rsid w:val="00915968"/>
    <w:rsid w:val="00916D9A"/>
    <w:rsid w:val="00916F3C"/>
    <w:rsid w:val="00917182"/>
    <w:rsid w:val="009218DD"/>
    <w:rsid w:val="00922A1F"/>
    <w:rsid w:val="00925378"/>
    <w:rsid w:val="009253D0"/>
    <w:rsid w:val="0092589E"/>
    <w:rsid w:val="00927A59"/>
    <w:rsid w:val="00927F17"/>
    <w:rsid w:val="00927F18"/>
    <w:rsid w:val="0093076F"/>
    <w:rsid w:val="00930A2A"/>
    <w:rsid w:val="00931506"/>
    <w:rsid w:val="009317DC"/>
    <w:rsid w:val="009325BC"/>
    <w:rsid w:val="009331EF"/>
    <w:rsid w:val="00933860"/>
    <w:rsid w:val="0093405E"/>
    <w:rsid w:val="00936A97"/>
    <w:rsid w:val="00936BFF"/>
    <w:rsid w:val="009373D6"/>
    <w:rsid w:val="009379FE"/>
    <w:rsid w:val="00937CBD"/>
    <w:rsid w:val="0094188D"/>
    <w:rsid w:val="00941B29"/>
    <w:rsid w:val="00942CA1"/>
    <w:rsid w:val="00942E46"/>
    <w:rsid w:val="0094315C"/>
    <w:rsid w:val="00943EB3"/>
    <w:rsid w:val="00944239"/>
    <w:rsid w:val="009444A2"/>
    <w:rsid w:val="009460DC"/>
    <w:rsid w:val="00947039"/>
    <w:rsid w:val="00947391"/>
    <w:rsid w:val="0094771D"/>
    <w:rsid w:val="00950EF0"/>
    <w:rsid w:val="00951FA0"/>
    <w:rsid w:val="0095249C"/>
    <w:rsid w:val="0095295F"/>
    <w:rsid w:val="00952D41"/>
    <w:rsid w:val="009530ED"/>
    <w:rsid w:val="009539B4"/>
    <w:rsid w:val="009539BE"/>
    <w:rsid w:val="0095676F"/>
    <w:rsid w:val="00956BC8"/>
    <w:rsid w:val="0095770D"/>
    <w:rsid w:val="00960F6A"/>
    <w:rsid w:val="00961550"/>
    <w:rsid w:val="00961B57"/>
    <w:rsid w:val="009622E5"/>
    <w:rsid w:val="00962DA0"/>
    <w:rsid w:val="00962F1B"/>
    <w:rsid w:val="009630DC"/>
    <w:rsid w:val="009648BB"/>
    <w:rsid w:val="00966750"/>
    <w:rsid w:val="009722DF"/>
    <w:rsid w:val="0097237F"/>
    <w:rsid w:val="00972A62"/>
    <w:rsid w:val="00972D09"/>
    <w:rsid w:val="009743DC"/>
    <w:rsid w:val="00976CB9"/>
    <w:rsid w:val="00977508"/>
    <w:rsid w:val="00977ED5"/>
    <w:rsid w:val="00980114"/>
    <w:rsid w:val="00980C6F"/>
    <w:rsid w:val="009811A9"/>
    <w:rsid w:val="00981787"/>
    <w:rsid w:val="00981F4A"/>
    <w:rsid w:val="0098301A"/>
    <w:rsid w:val="009848D0"/>
    <w:rsid w:val="00985EC3"/>
    <w:rsid w:val="00985F9C"/>
    <w:rsid w:val="009867BE"/>
    <w:rsid w:val="0099038D"/>
    <w:rsid w:val="0099286F"/>
    <w:rsid w:val="0099496F"/>
    <w:rsid w:val="009953AE"/>
    <w:rsid w:val="0099565F"/>
    <w:rsid w:val="00995E04"/>
    <w:rsid w:val="00997169"/>
    <w:rsid w:val="009A1554"/>
    <w:rsid w:val="009A4045"/>
    <w:rsid w:val="009A4436"/>
    <w:rsid w:val="009A5DF9"/>
    <w:rsid w:val="009A7421"/>
    <w:rsid w:val="009A7A1D"/>
    <w:rsid w:val="009B02CD"/>
    <w:rsid w:val="009B03C4"/>
    <w:rsid w:val="009B0A85"/>
    <w:rsid w:val="009B0E3B"/>
    <w:rsid w:val="009B187A"/>
    <w:rsid w:val="009B2231"/>
    <w:rsid w:val="009B224D"/>
    <w:rsid w:val="009B3365"/>
    <w:rsid w:val="009B3D74"/>
    <w:rsid w:val="009B40A7"/>
    <w:rsid w:val="009B4CBF"/>
    <w:rsid w:val="009B506E"/>
    <w:rsid w:val="009B509E"/>
    <w:rsid w:val="009B5A01"/>
    <w:rsid w:val="009B689B"/>
    <w:rsid w:val="009B6A49"/>
    <w:rsid w:val="009B6DB9"/>
    <w:rsid w:val="009C1371"/>
    <w:rsid w:val="009C34F4"/>
    <w:rsid w:val="009C484A"/>
    <w:rsid w:val="009C56BC"/>
    <w:rsid w:val="009C6586"/>
    <w:rsid w:val="009C6DD6"/>
    <w:rsid w:val="009C7214"/>
    <w:rsid w:val="009C7280"/>
    <w:rsid w:val="009D12CE"/>
    <w:rsid w:val="009D1DF5"/>
    <w:rsid w:val="009D2EE2"/>
    <w:rsid w:val="009D54B6"/>
    <w:rsid w:val="009D56B2"/>
    <w:rsid w:val="009D6C42"/>
    <w:rsid w:val="009D7A56"/>
    <w:rsid w:val="009D7C08"/>
    <w:rsid w:val="009E1AD3"/>
    <w:rsid w:val="009E1DB8"/>
    <w:rsid w:val="009E269B"/>
    <w:rsid w:val="009E317A"/>
    <w:rsid w:val="009E3A0E"/>
    <w:rsid w:val="009E3A61"/>
    <w:rsid w:val="009E3B1B"/>
    <w:rsid w:val="009E3DC6"/>
    <w:rsid w:val="009E46C4"/>
    <w:rsid w:val="009E5907"/>
    <w:rsid w:val="009E6553"/>
    <w:rsid w:val="009E6D99"/>
    <w:rsid w:val="009E6E6E"/>
    <w:rsid w:val="009F0021"/>
    <w:rsid w:val="009F01F9"/>
    <w:rsid w:val="009F075C"/>
    <w:rsid w:val="009F0775"/>
    <w:rsid w:val="009F12E0"/>
    <w:rsid w:val="009F133C"/>
    <w:rsid w:val="009F185D"/>
    <w:rsid w:val="009F2A87"/>
    <w:rsid w:val="009F3043"/>
    <w:rsid w:val="009F33D3"/>
    <w:rsid w:val="009F46CE"/>
    <w:rsid w:val="009F4913"/>
    <w:rsid w:val="009F5024"/>
    <w:rsid w:val="009F6ADE"/>
    <w:rsid w:val="00A00A32"/>
    <w:rsid w:val="00A0242C"/>
    <w:rsid w:val="00A024F7"/>
    <w:rsid w:val="00A03D43"/>
    <w:rsid w:val="00A059DA"/>
    <w:rsid w:val="00A05FFD"/>
    <w:rsid w:val="00A06A62"/>
    <w:rsid w:val="00A072D8"/>
    <w:rsid w:val="00A07925"/>
    <w:rsid w:val="00A07D10"/>
    <w:rsid w:val="00A10119"/>
    <w:rsid w:val="00A10E91"/>
    <w:rsid w:val="00A136C9"/>
    <w:rsid w:val="00A139EC"/>
    <w:rsid w:val="00A1428E"/>
    <w:rsid w:val="00A17157"/>
    <w:rsid w:val="00A17496"/>
    <w:rsid w:val="00A174C8"/>
    <w:rsid w:val="00A2086E"/>
    <w:rsid w:val="00A22C54"/>
    <w:rsid w:val="00A247DC"/>
    <w:rsid w:val="00A251CA"/>
    <w:rsid w:val="00A25435"/>
    <w:rsid w:val="00A25901"/>
    <w:rsid w:val="00A263F4"/>
    <w:rsid w:val="00A3000F"/>
    <w:rsid w:val="00A30C49"/>
    <w:rsid w:val="00A3151C"/>
    <w:rsid w:val="00A32A61"/>
    <w:rsid w:val="00A33B7F"/>
    <w:rsid w:val="00A33CD0"/>
    <w:rsid w:val="00A40B49"/>
    <w:rsid w:val="00A4206A"/>
    <w:rsid w:val="00A4249C"/>
    <w:rsid w:val="00A44AE3"/>
    <w:rsid w:val="00A4754C"/>
    <w:rsid w:val="00A50207"/>
    <w:rsid w:val="00A5179F"/>
    <w:rsid w:val="00A53E2C"/>
    <w:rsid w:val="00A5409F"/>
    <w:rsid w:val="00A54DA9"/>
    <w:rsid w:val="00A578AE"/>
    <w:rsid w:val="00A57ECD"/>
    <w:rsid w:val="00A6006F"/>
    <w:rsid w:val="00A61D92"/>
    <w:rsid w:val="00A639C3"/>
    <w:rsid w:val="00A63A11"/>
    <w:rsid w:val="00A640C3"/>
    <w:rsid w:val="00A6665C"/>
    <w:rsid w:val="00A70CC5"/>
    <w:rsid w:val="00A71212"/>
    <w:rsid w:val="00A71727"/>
    <w:rsid w:val="00A7185F"/>
    <w:rsid w:val="00A732F5"/>
    <w:rsid w:val="00A75365"/>
    <w:rsid w:val="00A75A65"/>
    <w:rsid w:val="00A75E6E"/>
    <w:rsid w:val="00A75F8E"/>
    <w:rsid w:val="00A77577"/>
    <w:rsid w:val="00A777A7"/>
    <w:rsid w:val="00A7788C"/>
    <w:rsid w:val="00A80122"/>
    <w:rsid w:val="00A80259"/>
    <w:rsid w:val="00A84180"/>
    <w:rsid w:val="00A84262"/>
    <w:rsid w:val="00A845C6"/>
    <w:rsid w:val="00A84ADC"/>
    <w:rsid w:val="00A856DA"/>
    <w:rsid w:val="00A85E9D"/>
    <w:rsid w:val="00A86FB9"/>
    <w:rsid w:val="00A87313"/>
    <w:rsid w:val="00A876D0"/>
    <w:rsid w:val="00A906CA"/>
    <w:rsid w:val="00A910A7"/>
    <w:rsid w:val="00A91438"/>
    <w:rsid w:val="00A91E46"/>
    <w:rsid w:val="00AA06AC"/>
    <w:rsid w:val="00AA1083"/>
    <w:rsid w:val="00AA19B2"/>
    <w:rsid w:val="00AA1D15"/>
    <w:rsid w:val="00AA20E8"/>
    <w:rsid w:val="00AA477F"/>
    <w:rsid w:val="00AA6274"/>
    <w:rsid w:val="00AA7544"/>
    <w:rsid w:val="00AA7BE1"/>
    <w:rsid w:val="00AB36B9"/>
    <w:rsid w:val="00AB3C89"/>
    <w:rsid w:val="00AB716B"/>
    <w:rsid w:val="00AB7EDA"/>
    <w:rsid w:val="00AB7FD9"/>
    <w:rsid w:val="00AC18AA"/>
    <w:rsid w:val="00AC41DA"/>
    <w:rsid w:val="00AC4C3E"/>
    <w:rsid w:val="00AC4E49"/>
    <w:rsid w:val="00AC55B5"/>
    <w:rsid w:val="00AC6135"/>
    <w:rsid w:val="00AD1E5E"/>
    <w:rsid w:val="00AD26FB"/>
    <w:rsid w:val="00AD3EF1"/>
    <w:rsid w:val="00AD4193"/>
    <w:rsid w:val="00AD4E09"/>
    <w:rsid w:val="00AD4EFD"/>
    <w:rsid w:val="00AD4F02"/>
    <w:rsid w:val="00AD58F1"/>
    <w:rsid w:val="00AD6FFF"/>
    <w:rsid w:val="00AE1939"/>
    <w:rsid w:val="00AE1F46"/>
    <w:rsid w:val="00AE251B"/>
    <w:rsid w:val="00AE2763"/>
    <w:rsid w:val="00AE48B2"/>
    <w:rsid w:val="00AE56B7"/>
    <w:rsid w:val="00AE56E5"/>
    <w:rsid w:val="00AE6F05"/>
    <w:rsid w:val="00AE7130"/>
    <w:rsid w:val="00AE75C8"/>
    <w:rsid w:val="00AE7940"/>
    <w:rsid w:val="00AF034D"/>
    <w:rsid w:val="00AF175B"/>
    <w:rsid w:val="00AF2340"/>
    <w:rsid w:val="00AF4BC7"/>
    <w:rsid w:val="00AF5539"/>
    <w:rsid w:val="00AF5EEA"/>
    <w:rsid w:val="00AF62EF"/>
    <w:rsid w:val="00AF7912"/>
    <w:rsid w:val="00B0099D"/>
    <w:rsid w:val="00B00B8C"/>
    <w:rsid w:val="00B010FB"/>
    <w:rsid w:val="00B0134D"/>
    <w:rsid w:val="00B01840"/>
    <w:rsid w:val="00B01F36"/>
    <w:rsid w:val="00B029F0"/>
    <w:rsid w:val="00B03433"/>
    <w:rsid w:val="00B034E7"/>
    <w:rsid w:val="00B050CE"/>
    <w:rsid w:val="00B051EA"/>
    <w:rsid w:val="00B054B2"/>
    <w:rsid w:val="00B0551C"/>
    <w:rsid w:val="00B056C1"/>
    <w:rsid w:val="00B1112E"/>
    <w:rsid w:val="00B11683"/>
    <w:rsid w:val="00B117A9"/>
    <w:rsid w:val="00B12C1A"/>
    <w:rsid w:val="00B13923"/>
    <w:rsid w:val="00B147F3"/>
    <w:rsid w:val="00B1558D"/>
    <w:rsid w:val="00B2224D"/>
    <w:rsid w:val="00B22A5D"/>
    <w:rsid w:val="00B23767"/>
    <w:rsid w:val="00B2395B"/>
    <w:rsid w:val="00B2493E"/>
    <w:rsid w:val="00B24DCE"/>
    <w:rsid w:val="00B250F2"/>
    <w:rsid w:val="00B25E77"/>
    <w:rsid w:val="00B26332"/>
    <w:rsid w:val="00B26912"/>
    <w:rsid w:val="00B273B2"/>
    <w:rsid w:val="00B27E69"/>
    <w:rsid w:val="00B30D49"/>
    <w:rsid w:val="00B314A2"/>
    <w:rsid w:val="00B317DD"/>
    <w:rsid w:val="00B32DAB"/>
    <w:rsid w:val="00B33085"/>
    <w:rsid w:val="00B35555"/>
    <w:rsid w:val="00B35615"/>
    <w:rsid w:val="00B35BB1"/>
    <w:rsid w:val="00B36CAC"/>
    <w:rsid w:val="00B36E04"/>
    <w:rsid w:val="00B37A6F"/>
    <w:rsid w:val="00B37D27"/>
    <w:rsid w:val="00B37FCF"/>
    <w:rsid w:val="00B402BD"/>
    <w:rsid w:val="00B4059B"/>
    <w:rsid w:val="00B41538"/>
    <w:rsid w:val="00B4265D"/>
    <w:rsid w:val="00B429F3"/>
    <w:rsid w:val="00B434D6"/>
    <w:rsid w:val="00B437C3"/>
    <w:rsid w:val="00B43DE1"/>
    <w:rsid w:val="00B441F5"/>
    <w:rsid w:val="00B455EE"/>
    <w:rsid w:val="00B473EF"/>
    <w:rsid w:val="00B47A8D"/>
    <w:rsid w:val="00B51F44"/>
    <w:rsid w:val="00B53D83"/>
    <w:rsid w:val="00B549ED"/>
    <w:rsid w:val="00B54B91"/>
    <w:rsid w:val="00B54F28"/>
    <w:rsid w:val="00B5553B"/>
    <w:rsid w:val="00B557A3"/>
    <w:rsid w:val="00B609BA"/>
    <w:rsid w:val="00B61728"/>
    <w:rsid w:val="00B63D39"/>
    <w:rsid w:val="00B669BB"/>
    <w:rsid w:val="00B66F12"/>
    <w:rsid w:val="00B70742"/>
    <w:rsid w:val="00B70AE4"/>
    <w:rsid w:val="00B72545"/>
    <w:rsid w:val="00B73A41"/>
    <w:rsid w:val="00B76B03"/>
    <w:rsid w:val="00B76FB2"/>
    <w:rsid w:val="00B772F9"/>
    <w:rsid w:val="00B77365"/>
    <w:rsid w:val="00B8026E"/>
    <w:rsid w:val="00B80525"/>
    <w:rsid w:val="00B8098F"/>
    <w:rsid w:val="00B80E2F"/>
    <w:rsid w:val="00B81815"/>
    <w:rsid w:val="00B822FC"/>
    <w:rsid w:val="00B8302F"/>
    <w:rsid w:val="00B8599F"/>
    <w:rsid w:val="00B86737"/>
    <w:rsid w:val="00B86C61"/>
    <w:rsid w:val="00B878EA"/>
    <w:rsid w:val="00B90500"/>
    <w:rsid w:val="00B907C5"/>
    <w:rsid w:val="00B90D4F"/>
    <w:rsid w:val="00B91C9A"/>
    <w:rsid w:val="00B92F40"/>
    <w:rsid w:val="00B941DC"/>
    <w:rsid w:val="00B94362"/>
    <w:rsid w:val="00B94987"/>
    <w:rsid w:val="00B94A0C"/>
    <w:rsid w:val="00B94A3C"/>
    <w:rsid w:val="00B94E29"/>
    <w:rsid w:val="00B95485"/>
    <w:rsid w:val="00B95628"/>
    <w:rsid w:val="00B957E9"/>
    <w:rsid w:val="00B95CAE"/>
    <w:rsid w:val="00B961F7"/>
    <w:rsid w:val="00B9753F"/>
    <w:rsid w:val="00BA1C5F"/>
    <w:rsid w:val="00BA340D"/>
    <w:rsid w:val="00BA3B0E"/>
    <w:rsid w:val="00BA471A"/>
    <w:rsid w:val="00BA5E45"/>
    <w:rsid w:val="00BA6180"/>
    <w:rsid w:val="00BA671E"/>
    <w:rsid w:val="00BA6F58"/>
    <w:rsid w:val="00BB26AF"/>
    <w:rsid w:val="00BB3DF1"/>
    <w:rsid w:val="00BB4FB4"/>
    <w:rsid w:val="00BB64D1"/>
    <w:rsid w:val="00BC0212"/>
    <w:rsid w:val="00BC0942"/>
    <w:rsid w:val="00BC0A09"/>
    <w:rsid w:val="00BC1643"/>
    <w:rsid w:val="00BC223D"/>
    <w:rsid w:val="00BC2E60"/>
    <w:rsid w:val="00BC451E"/>
    <w:rsid w:val="00BC4CB2"/>
    <w:rsid w:val="00BC5DF4"/>
    <w:rsid w:val="00BC6A07"/>
    <w:rsid w:val="00BC6D5B"/>
    <w:rsid w:val="00BC6E49"/>
    <w:rsid w:val="00BD1E75"/>
    <w:rsid w:val="00BD1FC7"/>
    <w:rsid w:val="00BD23EA"/>
    <w:rsid w:val="00BD2E10"/>
    <w:rsid w:val="00BD3E69"/>
    <w:rsid w:val="00BD4925"/>
    <w:rsid w:val="00BD4F37"/>
    <w:rsid w:val="00BD57EC"/>
    <w:rsid w:val="00BD6099"/>
    <w:rsid w:val="00BD6677"/>
    <w:rsid w:val="00BD6997"/>
    <w:rsid w:val="00BE0579"/>
    <w:rsid w:val="00BE11B0"/>
    <w:rsid w:val="00BE4E3D"/>
    <w:rsid w:val="00BE56AE"/>
    <w:rsid w:val="00BE743F"/>
    <w:rsid w:val="00BF0411"/>
    <w:rsid w:val="00BF0B37"/>
    <w:rsid w:val="00BF1806"/>
    <w:rsid w:val="00BF1C70"/>
    <w:rsid w:val="00BF22B5"/>
    <w:rsid w:val="00BF23AE"/>
    <w:rsid w:val="00BF3291"/>
    <w:rsid w:val="00BF36C5"/>
    <w:rsid w:val="00BF4BC6"/>
    <w:rsid w:val="00BF6986"/>
    <w:rsid w:val="00BF7CE2"/>
    <w:rsid w:val="00BF7D6D"/>
    <w:rsid w:val="00C00C5A"/>
    <w:rsid w:val="00C01BD2"/>
    <w:rsid w:val="00C077DE"/>
    <w:rsid w:val="00C07DEB"/>
    <w:rsid w:val="00C07E99"/>
    <w:rsid w:val="00C11CFF"/>
    <w:rsid w:val="00C11F01"/>
    <w:rsid w:val="00C12AD5"/>
    <w:rsid w:val="00C13BA9"/>
    <w:rsid w:val="00C13F35"/>
    <w:rsid w:val="00C147D2"/>
    <w:rsid w:val="00C14B48"/>
    <w:rsid w:val="00C1528C"/>
    <w:rsid w:val="00C15A07"/>
    <w:rsid w:val="00C1702A"/>
    <w:rsid w:val="00C17614"/>
    <w:rsid w:val="00C215BF"/>
    <w:rsid w:val="00C21768"/>
    <w:rsid w:val="00C21D19"/>
    <w:rsid w:val="00C228AF"/>
    <w:rsid w:val="00C23296"/>
    <w:rsid w:val="00C2502E"/>
    <w:rsid w:val="00C279ED"/>
    <w:rsid w:val="00C30D13"/>
    <w:rsid w:val="00C33793"/>
    <w:rsid w:val="00C3499A"/>
    <w:rsid w:val="00C352BA"/>
    <w:rsid w:val="00C356BD"/>
    <w:rsid w:val="00C36340"/>
    <w:rsid w:val="00C36774"/>
    <w:rsid w:val="00C37A85"/>
    <w:rsid w:val="00C412CA"/>
    <w:rsid w:val="00C41D83"/>
    <w:rsid w:val="00C427E5"/>
    <w:rsid w:val="00C43C8B"/>
    <w:rsid w:val="00C44BB8"/>
    <w:rsid w:val="00C45131"/>
    <w:rsid w:val="00C45507"/>
    <w:rsid w:val="00C45EDB"/>
    <w:rsid w:val="00C45F14"/>
    <w:rsid w:val="00C46207"/>
    <w:rsid w:val="00C4635A"/>
    <w:rsid w:val="00C465DD"/>
    <w:rsid w:val="00C46BAC"/>
    <w:rsid w:val="00C50425"/>
    <w:rsid w:val="00C510AF"/>
    <w:rsid w:val="00C51258"/>
    <w:rsid w:val="00C51D75"/>
    <w:rsid w:val="00C51FB5"/>
    <w:rsid w:val="00C5382F"/>
    <w:rsid w:val="00C53B85"/>
    <w:rsid w:val="00C53C7B"/>
    <w:rsid w:val="00C5503A"/>
    <w:rsid w:val="00C5535C"/>
    <w:rsid w:val="00C60079"/>
    <w:rsid w:val="00C601DF"/>
    <w:rsid w:val="00C60C1C"/>
    <w:rsid w:val="00C60D23"/>
    <w:rsid w:val="00C61B6C"/>
    <w:rsid w:val="00C62AEA"/>
    <w:rsid w:val="00C632F5"/>
    <w:rsid w:val="00C633E3"/>
    <w:rsid w:val="00C6392C"/>
    <w:rsid w:val="00C64F13"/>
    <w:rsid w:val="00C66363"/>
    <w:rsid w:val="00C66725"/>
    <w:rsid w:val="00C67D54"/>
    <w:rsid w:val="00C709B3"/>
    <w:rsid w:val="00C70CF4"/>
    <w:rsid w:val="00C71487"/>
    <w:rsid w:val="00C73AAD"/>
    <w:rsid w:val="00C8028F"/>
    <w:rsid w:val="00C80958"/>
    <w:rsid w:val="00C81249"/>
    <w:rsid w:val="00C81375"/>
    <w:rsid w:val="00C82208"/>
    <w:rsid w:val="00C825DD"/>
    <w:rsid w:val="00C8297A"/>
    <w:rsid w:val="00C8392D"/>
    <w:rsid w:val="00C84304"/>
    <w:rsid w:val="00C84819"/>
    <w:rsid w:val="00C85842"/>
    <w:rsid w:val="00C86445"/>
    <w:rsid w:val="00C8679C"/>
    <w:rsid w:val="00C87B66"/>
    <w:rsid w:val="00C91BE8"/>
    <w:rsid w:val="00C932D4"/>
    <w:rsid w:val="00C93B3E"/>
    <w:rsid w:val="00C9410A"/>
    <w:rsid w:val="00C944D4"/>
    <w:rsid w:val="00C9537A"/>
    <w:rsid w:val="00C959E3"/>
    <w:rsid w:val="00C95CDB"/>
    <w:rsid w:val="00C96E85"/>
    <w:rsid w:val="00C97147"/>
    <w:rsid w:val="00C9761D"/>
    <w:rsid w:val="00C9773F"/>
    <w:rsid w:val="00C97B34"/>
    <w:rsid w:val="00CA18AD"/>
    <w:rsid w:val="00CA2764"/>
    <w:rsid w:val="00CA2C55"/>
    <w:rsid w:val="00CA2FD2"/>
    <w:rsid w:val="00CA3491"/>
    <w:rsid w:val="00CA3F89"/>
    <w:rsid w:val="00CA4A41"/>
    <w:rsid w:val="00CA56A7"/>
    <w:rsid w:val="00CA6126"/>
    <w:rsid w:val="00CA6DA5"/>
    <w:rsid w:val="00CA6F2D"/>
    <w:rsid w:val="00CA7ABD"/>
    <w:rsid w:val="00CA7BBE"/>
    <w:rsid w:val="00CB049B"/>
    <w:rsid w:val="00CB11E7"/>
    <w:rsid w:val="00CB273D"/>
    <w:rsid w:val="00CB3592"/>
    <w:rsid w:val="00CB490F"/>
    <w:rsid w:val="00CB4B2D"/>
    <w:rsid w:val="00CB5B57"/>
    <w:rsid w:val="00CB6AFB"/>
    <w:rsid w:val="00CB7D46"/>
    <w:rsid w:val="00CC177E"/>
    <w:rsid w:val="00CC1BE7"/>
    <w:rsid w:val="00CC2C60"/>
    <w:rsid w:val="00CC3B0A"/>
    <w:rsid w:val="00CC3E9A"/>
    <w:rsid w:val="00CC5BD6"/>
    <w:rsid w:val="00CC65FB"/>
    <w:rsid w:val="00CC7F45"/>
    <w:rsid w:val="00CD074F"/>
    <w:rsid w:val="00CD0EB1"/>
    <w:rsid w:val="00CD26D3"/>
    <w:rsid w:val="00CD63CA"/>
    <w:rsid w:val="00CD799D"/>
    <w:rsid w:val="00CE40A1"/>
    <w:rsid w:val="00CE56E2"/>
    <w:rsid w:val="00CE5856"/>
    <w:rsid w:val="00CE6AA3"/>
    <w:rsid w:val="00CF01F0"/>
    <w:rsid w:val="00CF1D06"/>
    <w:rsid w:val="00CF4376"/>
    <w:rsid w:val="00CF50B3"/>
    <w:rsid w:val="00CF7DD4"/>
    <w:rsid w:val="00D017BA"/>
    <w:rsid w:val="00D019AB"/>
    <w:rsid w:val="00D025F4"/>
    <w:rsid w:val="00D03ECF"/>
    <w:rsid w:val="00D04AF3"/>
    <w:rsid w:val="00D05C0C"/>
    <w:rsid w:val="00D05DDB"/>
    <w:rsid w:val="00D0638D"/>
    <w:rsid w:val="00D06592"/>
    <w:rsid w:val="00D069FB"/>
    <w:rsid w:val="00D07788"/>
    <w:rsid w:val="00D105A8"/>
    <w:rsid w:val="00D117CA"/>
    <w:rsid w:val="00D123EC"/>
    <w:rsid w:val="00D12E98"/>
    <w:rsid w:val="00D132B1"/>
    <w:rsid w:val="00D13C8E"/>
    <w:rsid w:val="00D14CE0"/>
    <w:rsid w:val="00D14D4D"/>
    <w:rsid w:val="00D14FA2"/>
    <w:rsid w:val="00D16355"/>
    <w:rsid w:val="00D164DF"/>
    <w:rsid w:val="00D16B4F"/>
    <w:rsid w:val="00D23EF1"/>
    <w:rsid w:val="00D2444A"/>
    <w:rsid w:val="00D30982"/>
    <w:rsid w:val="00D31971"/>
    <w:rsid w:val="00D32BE9"/>
    <w:rsid w:val="00D33262"/>
    <w:rsid w:val="00D33DF5"/>
    <w:rsid w:val="00D34B1F"/>
    <w:rsid w:val="00D34F80"/>
    <w:rsid w:val="00D35D21"/>
    <w:rsid w:val="00D3705D"/>
    <w:rsid w:val="00D37AF6"/>
    <w:rsid w:val="00D401D5"/>
    <w:rsid w:val="00D4225A"/>
    <w:rsid w:val="00D4337E"/>
    <w:rsid w:val="00D451DD"/>
    <w:rsid w:val="00D45352"/>
    <w:rsid w:val="00D4685F"/>
    <w:rsid w:val="00D46CD8"/>
    <w:rsid w:val="00D47E5F"/>
    <w:rsid w:val="00D520A2"/>
    <w:rsid w:val="00D5211C"/>
    <w:rsid w:val="00D5367C"/>
    <w:rsid w:val="00D5479C"/>
    <w:rsid w:val="00D54979"/>
    <w:rsid w:val="00D56760"/>
    <w:rsid w:val="00D57EF1"/>
    <w:rsid w:val="00D6016D"/>
    <w:rsid w:val="00D60A7C"/>
    <w:rsid w:val="00D618F3"/>
    <w:rsid w:val="00D61D08"/>
    <w:rsid w:val="00D6232B"/>
    <w:rsid w:val="00D63CD3"/>
    <w:rsid w:val="00D65000"/>
    <w:rsid w:val="00D65614"/>
    <w:rsid w:val="00D65E12"/>
    <w:rsid w:val="00D66A42"/>
    <w:rsid w:val="00D674FD"/>
    <w:rsid w:val="00D706F4"/>
    <w:rsid w:val="00D70E3A"/>
    <w:rsid w:val="00D71CFE"/>
    <w:rsid w:val="00D73593"/>
    <w:rsid w:val="00D7517B"/>
    <w:rsid w:val="00D75BD3"/>
    <w:rsid w:val="00D76D2D"/>
    <w:rsid w:val="00D76D78"/>
    <w:rsid w:val="00D774BD"/>
    <w:rsid w:val="00D776D1"/>
    <w:rsid w:val="00D777BD"/>
    <w:rsid w:val="00D77813"/>
    <w:rsid w:val="00D77839"/>
    <w:rsid w:val="00D779CE"/>
    <w:rsid w:val="00D80280"/>
    <w:rsid w:val="00D802F0"/>
    <w:rsid w:val="00D80918"/>
    <w:rsid w:val="00D81369"/>
    <w:rsid w:val="00D81AB7"/>
    <w:rsid w:val="00D81CB5"/>
    <w:rsid w:val="00D82531"/>
    <w:rsid w:val="00D8290D"/>
    <w:rsid w:val="00D834DD"/>
    <w:rsid w:val="00D83E82"/>
    <w:rsid w:val="00D85C7C"/>
    <w:rsid w:val="00D870C6"/>
    <w:rsid w:val="00D90232"/>
    <w:rsid w:val="00D90C89"/>
    <w:rsid w:val="00D91146"/>
    <w:rsid w:val="00D9168E"/>
    <w:rsid w:val="00D93386"/>
    <w:rsid w:val="00D93D8C"/>
    <w:rsid w:val="00D9415F"/>
    <w:rsid w:val="00D94B3C"/>
    <w:rsid w:val="00D962B6"/>
    <w:rsid w:val="00D9701B"/>
    <w:rsid w:val="00D970AD"/>
    <w:rsid w:val="00DA021E"/>
    <w:rsid w:val="00DA0BDD"/>
    <w:rsid w:val="00DA3B5E"/>
    <w:rsid w:val="00DA6508"/>
    <w:rsid w:val="00DB24B4"/>
    <w:rsid w:val="00DB2D67"/>
    <w:rsid w:val="00DB4291"/>
    <w:rsid w:val="00DB5200"/>
    <w:rsid w:val="00DB5CEE"/>
    <w:rsid w:val="00DB6246"/>
    <w:rsid w:val="00DB6586"/>
    <w:rsid w:val="00DB6EEE"/>
    <w:rsid w:val="00DB75B4"/>
    <w:rsid w:val="00DB7D01"/>
    <w:rsid w:val="00DC0A19"/>
    <w:rsid w:val="00DC167B"/>
    <w:rsid w:val="00DC2616"/>
    <w:rsid w:val="00DC3236"/>
    <w:rsid w:val="00DC357B"/>
    <w:rsid w:val="00DC3656"/>
    <w:rsid w:val="00DC4318"/>
    <w:rsid w:val="00DC4BB8"/>
    <w:rsid w:val="00DC5913"/>
    <w:rsid w:val="00DC5C50"/>
    <w:rsid w:val="00DC797C"/>
    <w:rsid w:val="00DD1306"/>
    <w:rsid w:val="00DD3002"/>
    <w:rsid w:val="00DD38CB"/>
    <w:rsid w:val="00DD3BE4"/>
    <w:rsid w:val="00DD60FC"/>
    <w:rsid w:val="00DD620B"/>
    <w:rsid w:val="00DE06B0"/>
    <w:rsid w:val="00DE10C1"/>
    <w:rsid w:val="00DE10E9"/>
    <w:rsid w:val="00DE14C8"/>
    <w:rsid w:val="00DE2A31"/>
    <w:rsid w:val="00DE3361"/>
    <w:rsid w:val="00DE3FA0"/>
    <w:rsid w:val="00DE40BB"/>
    <w:rsid w:val="00DE5961"/>
    <w:rsid w:val="00DE72EB"/>
    <w:rsid w:val="00DF0BFC"/>
    <w:rsid w:val="00DF0C2B"/>
    <w:rsid w:val="00DF2691"/>
    <w:rsid w:val="00DF3E1D"/>
    <w:rsid w:val="00DF481A"/>
    <w:rsid w:val="00DF4A42"/>
    <w:rsid w:val="00DF65C9"/>
    <w:rsid w:val="00DF6E45"/>
    <w:rsid w:val="00DF758C"/>
    <w:rsid w:val="00E001D1"/>
    <w:rsid w:val="00E00235"/>
    <w:rsid w:val="00E00558"/>
    <w:rsid w:val="00E01405"/>
    <w:rsid w:val="00E01754"/>
    <w:rsid w:val="00E032DC"/>
    <w:rsid w:val="00E05297"/>
    <w:rsid w:val="00E07040"/>
    <w:rsid w:val="00E10AB3"/>
    <w:rsid w:val="00E111E5"/>
    <w:rsid w:val="00E120D4"/>
    <w:rsid w:val="00E12D04"/>
    <w:rsid w:val="00E13996"/>
    <w:rsid w:val="00E14606"/>
    <w:rsid w:val="00E15514"/>
    <w:rsid w:val="00E15B1A"/>
    <w:rsid w:val="00E16FC8"/>
    <w:rsid w:val="00E171D9"/>
    <w:rsid w:val="00E17C87"/>
    <w:rsid w:val="00E2013E"/>
    <w:rsid w:val="00E20EF4"/>
    <w:rsid w:val="00E21220"/>
    <w:rsid w:val="00E21851"/>
    <w:rsid w:val="00E23C21"/>
    <w:rsid w:val="00E25662"/>
    <w:rsid w:val="00E2751F"/>
    <w:rsid w:val="00E305D9"/>
    <w:rsid w:val="00E313AA"/>
    <w:rsid w:val="00E31EE2"/>
    <w:rsid w:val="00E32BA0"/>
    <w:rsid w:val="00E367A4"/>
    <w:rsid w:val="00E37119"/>
    <w:rsid w:val="00E40F96"/>
    <w:rsid w:val="00E4198F"/>
    <w:rsid w:val="00E41B14"/>
    <w:rsid w:val="00E426F1"/>
    <w:rsid w:val="00E42E07"/>
    <w:rsid w:val="00E43062"/>
    <w:rsid w:val="00E44D8A"/>
    <w:rsid w:val="00E45125"/>
    <w:rsid w:val="00E47A43"/>
    <w:rsid w:val="00E50793"/>
    <w:rsid w:val="00E50827"/>
    <w:rsid w:val="00E50C8F"/>
    <w:rsid w:val="00E514E0"/>
    <w:rsid w:val="00E52E34"/>
    <w:rsid w:val="00E539EE"/>
    <w:rsid w:val="00E54F52"/>
    <w:rsid w:val="00E564E5"/>
    <w:rsid w:val="00E5704E"/>
    <w:rsid w:val="00E60060"/>
    <w:rsid w:val="00E62447"/>
    <w:rsid w:val="00E65A48"/>
    <w:rsid w:val="00E664F3"/>
    <w:rsid w:val="00E67B49"/>
    <w:rsid w:val="00E71090"/>
    <w:rsid w:val="00E71523"/>
    <w:rsid w:val="00E723D1"/>
    <w:rsid w:val="00E73F13"/>
    <w:rsid w:val="00E74763"/>
    <w:rsid w:val="00E74C8A"/>
    <w:rsid w:val="00E75C3F"/>
    <w:rsid w:val="00E7681F"/>
    <w:rsid w:val="00E77265"/>
    <w:rsid w:val="00E80038"/>
    <w:rsid w:val="00E80261"/>
    <w:rsid w:val="00E81084"/>
    <w:rsid w:val="00E816F0"/>
    <w:rsid w:val="00E823CE"/>
    <w:rsid w:val="00E91783"/>
    <w:rsid w:val="00E932FD"/>
    <w:rsid w:val="00E93769"/>
    <w:rsid w:val="00E93CE6"/>
    <w:rsid w:val="00E94971"/>
    <w:rsid w:val="00E96D95"/>
    <w:rsid w:val="00E96E23"/>
    <w:rsid w:val="00E97256"/>
    <w:rsid w:val="00E97D30"/>
    <w:rsid w:val="00EA00D1"/>
    <w:rsid w:val="00EA0B37"/>
    <w:rsid w:val="00EA42E1"/>
    <w:rsid w:val="00EA4540"/>
    <w:rsid w:val="00EA54BE"/>
    <w:rsid w:val="00EA570C"/>
    <w:rsid w:val="00EA5711"/>
    <w:rsid w:val="00EA605E"/>
    <w:rsid w:val="00EA61CA"/>
    <w:rsid w:val="00EA686E"/>
    <w:rsid w:val="00EA6C10"/>
    <w:rsid w:val="00EB277A"/>
    <w:rsid w:val="00EB3C03"/>
    <w:rsid w:val="00EB4D1F"/>
    <w:rsid w:val="00EB588D"/>
    <w:rsid w:val="00EB5C24"/>
    <w:rsid w:val="00EB5D60"/>
    <w:rsid w:val="00EB65FD"/>
    <w:rsid w:val="00EB6BE2"/>
    <w:rsid w:val="00EC180E"/>
    <w:rsid w:val="00EC22C6"/>
    <w:rsid w:val="00EC2FAE"/>
    <w:rsid w:val="00EC33DB"/>
    <w:rsid w:val="00EC4D08"/>
    <w:rsid w:val="00EC515E"/>
    <w:rsid w:val="00EC6F55"/>
    <w:rsid w:val="00EC7671"/>
    <w:rsid w:val="00ED037A"/>
    <w:rsid w:val="00ED23B4"/>
    <w:rsid w:val="00ED2BED"/>
    <w:rsid w:val="00ED4110"/>
    <w:rsid w:val="00ED6B42"/>
    <w:rsid w:val="00ED6F57"/>
    <w:rsid w:val="00ED708E"/>
    <w:rsid w:val="00ED7BF8"/>
    <w:rsid w:val="00ED7D3C"/>
    <w:rsid w:val="00EE07AD"/>
    <w:rsid w:val="00EE1402"/>
    <w:rsid w:val="00EE230E"/>
    <w:rsid w:val="00EE3604"/>
    <w:rsid w:val="00EE38F6"/>
    <w:rsid w:val="00EE3F1A"/>
    <w:rsid w:val="00EE4320"/>
    <w:rsid w:val="00EE53BC"/>
    <w:rsid w:val="00EE662A"/>
    <w:rsid w:val="00EF0664"/>
    <w:rsid w:val="00EF0A6B"/>
    <w:rsid w:val="00EF2C4E"/>
    <w:rsid w:val="00EF741A"/>
    <w:rsid w:val="00EF7C34"/>
    <w:rsid w:val="00F0014F"/>
    <w:rsid w:val="00F0071C"/>
    <w:rsid w:val="00F00A2F"/>
    <w:rsid w:val="00F01B59"/>
    <w:rsid w:val="00F0245A"/>
    <w:rsid w:val="00F03AF8"/>
    <w:rsid w:val="00F04043"/>
    <w:rsid w:val="00F04B15"/>
    <w:rsid w:val="00F05BB3"/>
    <w:rsid w:val="00F05BC1"/>
    <w:rsid w:val="00F05F5C"/>
    <w:rsid w:val="00F069B1"/>
    <w:rsid w:val="00F06A1E"/>
    <w:rsid w:val="00F072D8"/>
    <w:rsid w:val="00F07896"/>
    <w:rsid w:val="00F10763"/>
    <w:rsid w:val="00F111AC"/>
    <w:rsid w:val="00F11593"/>
    <w:rsid w:val="00F11802"/>
    <w:rsid w:val="00F12475"/>
    <w:rsid w:val="00F128B2"/>
    <w:rsid w:val="00F129A5"/>
    <w:rsid w:val="00F130D4"/>
    <w:rsid w:val="00F13370"/>
    <w:rsid w:val="00F14276"/>
    <w:rsid w:val="00F15008"/>
    <w:rsid w:val="00F15A6D"/>
    <w:rsid w:val="00F1612C"/>
    <w:rsid w:val="00F16364"/>
    <w:rsid w:val="00F16369"/>
    <w:rsid w:val="00F167C9"/>
    <w:rsid w:val="00F16A1A"/>
    <w:rsid w:val="00F20713"/>
    <w:rsid w:val="00F2097B"/>
    <w:rsid w:val="00F2434E"/>
    <w:rsid w:val="00F249A3"/>
    <w:rsid w:val="00F26603"/>
    <w:rsid w:val="00F27D80"/>
    <w:rsid w:val="00F300EB"/>
    <w:rsid w:val="00F30CC4"/>
    <w:rsid w:val="00F31945"/>
    <w:rsid w:val="00F332E8"/>
    <w:rsid w:val="00F339D6"/>
    <w:rsid w:val="00F3445A"/>
    <w:rsid w:val="00F347C7"/>
    <w:rsid w:val="00F34C66"/>
    <w:rsid w:val="00F40028"/>
    <w:rsid w:val="00F40741"/>
    <w:rsid w:val="00F40A76"/>
    <w:rsid w:val="00F41FB7"/>
    <w:rsid w:val="00F422A9"/>
    <w:rsid w:val="00F4395E"/>
    <w:rsid w:val="00F44201"/>
    <w:rsid w:val="00F442C7"/>
    <w:rsid w:val="00F44838"/>
    <w:rsid w:val="00F45C9D"/>
    <w:rsid w:val="00F45D91"/>
    <w:rsid w:val="00F45F40"/>
    <w:rsid w:val="00F46F0E"/>
    <w:rsid w:val="00F4784B"/>
    <w:rsid w:val="00F50441"/>
    <w:rsid w:val="00F51E2D"/>
    <w:rsid w:val="00F527A2"/>
    <w:rsid w:val="00F542FD"/>
    <w:rsid w:val="00F55576"/>
    <w:rsid w:val="00F57383"/>
    <w:rsid w:val="00F57BAB"/>
    <w:rsid w:val="00F57E4F"/>
    <w:rsid w:val="00F60727"/>
    <w:rsid w:val="00F60798"/>
    <w:rsid w:val="00F608D2"/>
    <w:rsid w:val="00F6117B"/>
    <w:rsid w:val="00F6136A"/>
    <w:rsid w:val="00F614A8"/>
    <w:rsid w:val="00F627F2"/>
    <w:rsid w:val="00F62A4F"/>
    <w:rsid w:val="00F63716"/>
    <w:rsid w:val="00F66672"/>
    <w:rsid w:val="00F670B5"/>
    <w:rsid w:val="00F67EDB"/>
    <w:rsid w:val="00F67EFA"/>
    <w:rsid w:val="00F67F5D"/>
    <w:rsid w:val="00F703A3"/>
    <w:rsid w:val="00F70944"/>
    <w:rsid w:val="00F77EBE"/>
    <w:rsid w:val="00F77F7C"/>
    <w:rsid w:val="00F801EF"/>
    <w:rsid w:val="00F80CEC"/>
    <w:rsid w:val="00F80D91"/>
    <w:rsid w:val="00F8144C"/>
    <w:rsid w:val="00F819C5"/>
    <w:rsid w:val="00F83018"/>
    <w:rsid w:val="00F84BC6"/>
    <w:rsid w:val="00F85D2C"/>
    <w:rsid w:val="00F861A3"/>
    <w:rsid w:val="00F86D09"/>
    <w:rsid w:val="00F8767F"/>
    <w:rsid w:val="00F8788B"/>
    <w:rsid w:val="00F90679"/>
    <w:rsid w:val="00F90AB8"/>
    <w:rsid w:val="00F94EC4"/>
    <w:rsid w:val="00F95043"/>
    <w:rsid w:val="00F96EF1"/>
    <w:rsid w:val="00F97935"/>
    <w:rsid w:val="00F97C44"/>
    <w:rsid w:val="00F97DB0"/>
    <w:rsid w:val="00FA0F44"/>
    <w:rsid w:val="00FA23A2"/>
    <w:rsid w:val="00FA387A"/>
    <w:rsid w:val="00FA522C"/>
    <w:rsid w:val="00FA54E5"/>
    <w:rsid w:val="00FA665C"/>
    <w:rsid w:val="00FA77BE"/>
    <w:rsid w:val="00FB2AC7"/>
    <w:rsid w:val="00FB2EBE"/>
    <w:rsid w:val="00FB3F43"/>
    <w:rsid w:val="00FB59A3"/>
    <w:rsid w:val="00FB5B29"/>
    <w:rsid w:val="00FB5E66"/>
    <w:rsid w:val="00FB6882"/>
    <w:rsid w:val="00FB6B35"/>
    <w:rsid w:val="00FB715E"/>
    <w:rsid w:val="00FB78A8"/>
    <w:rsid w:val="00FC0D0F"/>
    <w:rsid w:val="00FC134C"/>
    <w:rsid w:val="00FC15F9"/>
    <w:rsid w:val="00FC3E61"/>
    <w:rsid w:val="00FC45E7"/>
    <w:rsid w:val="00FC4CD3"/>
    <w:rsid w:val="00FC5A34"/>
    <w:rsid w:val="00FC6988"/>
    <w:rsid w:val="00FC6D87"/>
    <w:rsid w:val="00FC7CDB"/>
    <w:rsid w:val="00FD042C"/>
    <w:rsid w:val="00FD17D1"/>
    <w:rsid w:val="00FD21AE"/>
    <w:rsid w:val="00FD2229"/>
    <w:rsid w:val="00FD281D"/>
    <w:rsid w:val="00FD30F6"/>
    <w:rsid w:val="00FD35A5"/>
    <w:rsid w:val="00FD538A"/>
    <w:rsid w:val="00FD56A1"/>
    <w:rsid w:val="00FD5EDD"/>
    <w:rsid w:val="00FD61D6"/>
    <w:rsid w:val="00FD77C2"/>
    <w:rsid w:val="00FE02CB"/>
    <w:rsid w:val="00FE03E6"/>
    <w:rsid w:val="00FE0C79"/>
    <w:rsid w:val="00FE11BA"/>
    <w:rsid w:val="00FE200C"/>
    <w:rsid w:val="00FE2FD5"/>
    <w:rsid w:val="00FE305B"/>
    <w:rsid w:val="00FE3799"/>
    <w:rsid w:val="00FE5A12"/>
    <w:rsid w:val="00FE6307"/>
    <w:rsid w:val="00FE697F"/>
    <w:rsid w:val="00FF02F7"/>
    <w:rsid w:val="00FF125D"/>
    <w:rsid w:val="00FF1585"/>
    <w:rsid w:val="00FF25D9"/>
    <w:rsid w:val="00FF2865"/>
    <w:rsid w:val="00FF2F74"/>
    <w:rsid w:val="00FF3632"/>
    <w:rsid w:val="00FF42F8"/>
    <w:rsid w:val="00FF450D"/>
    <w:rsid w:val="00FF57FC"/>
    <w:rsid w:val="00FF5C87"/>
    <w:rsid w:val="00FF67A1"/>
    <w:rsid w:val="00FF7998"/>
    <w:rsid w:val="00FF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497C33"/>
  <w15:docId w15:val="{45562313-EA42-4E13-A0DA-EBFB4DB0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5C8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76C74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083BB6"/>
    <w:pPr>
      <w:keepNext/>
      <w:outlineLvl w:val="2"/>
    </w:pPr>
    <w:rPr>
      <w:rFonts w:asciiTheme="majorHAnsi" w:eastAsiaTheme="majorEastAsia" w:hAnsiTheme="majorHAnsi" w:cstheme="majorBidi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B7074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B25E77"/>
    <w:pPr>
      <w:autoSpaceDE w:val="0"/>
      <w:autoSpaceDN w:val="0"/>
      <w:jc w:val="left"/>
    </w:pPr>
    <w:rPr>
      <w:rFonts w:ascii="ＭＳ ゴシック" w:eastAsia="ＭＳ ゴシック" w:hAnsi="ＭＳ ゴシック" w:cs="ＭＳ ゴシック"/>
      <w:kern w:val="0"/>
      <w:sz w:val="20"/>
      <w:szCs w:val="20"/>
      <w:lang w:eastAsia="en-US"/>
    </w:rPr>
  </w:style>
  <w:style w:type="character" w:customStyle="1" w:styleId="a4">
    <w:name w:val="本文 (文字)"/>
    <w:basedOn w:val="a0"/>
    <w:link w:val="a3"/>
    <w:uiPriority w:val="1"/>
    <w:rsid w:val="00B25E77"/>
    <w:rPr>
      <w:rFonts w:ascii="ＭＳ ゴシック" w:eastAsia="ＭＳ ゴシック" w:hAnsi="ＭＳ ゴシック" w:cs="ＭＳ ゴシック"/>
      <w:kern w:val="0"/>
      <w:sz w:val="2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8D4813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8D4813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8D4813"/>
  </w:style>
  <w:style w:type="paragraph" w:styleId="a8">
    <w:name w:val="annotation subject"/>
    <w:basedOn w:val="a6"/>
    <w:next w:val="a6"/>
    <w:link w:val="a9"/>
    <w:uiPriority w:val="99"/>
    <w:semiHidden/>
    <w:unhideWhenUsed/>
    <w:rsid w:val="008D481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D4813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8D4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D481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705831"/>
    <w:pPr>
      <w:spacing w:afterLines="50" w:after="50"/>
      <w:ind w:leftChars="400" w:left="400"/>
      <w:jc w:val="left"/>
    </w:pPr>
    <w:rPr>
      <w:rFonts w:ascii="Times New Roman" w:eastAsia="Times New Roman" w:hAnsi="Times New Roman"/>
      <w:sz w:val="24"/>
    </w:rPr>
  </w:style>
  <w:style w:type="paragraph" w:styleId="ad">
    <w:name w:val="header"/>
    <w:basedOn w:val="a"/>
    <w:link w:val="ae"/>
    <w:uiPriority w:val="99"/>
    <w:unhideWhenUsed/>
    <w:rsid w:val="00FF5C8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FF5C87"/>
  </w:style>
  <w:style w:type="paragraph" w:styleId="af">
    <w:name w:val="footer"/>
    <w:basedOn w:val="a"/>
    <w:link w:val="af0"/>
    <w:uiPriority w:val="99"/>
    <w:unhideWhenUsed/>
    <w:rsid w:val="00FF5C8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FF5C87"/>
  </w:style>
  <w:style w:type="character" w:customStyle="1" w:styleId="10">
    <w:name w:val="見出し 1 (文字)"/>
    <w:basedOn w:val="a0"/>
    <w:link w:val="1"/>
    <w:uiPriority w:val="9"/>
    <w:rsid w:val="00FF5C87"/>
    <w:rPr>
      <w:rFonts w:asciiTheme="majorHAnsi" w:eastAsiaTheme="majorEastAsia" w:hAnsiTheme="majorHAnsi" w:cstheme="majorBidi"/>
      <w:sz w:val="24"/>
      <w:szCs w:val="24"/>
    </w:rPr>
  </w:style>
  <w:style w:type="character" w:styleId="af1">
    <w:name w:val="Placeholder Text"/>
    <w:basedOn w:val="a0"/>
    <w:uiPriority w:val="99"/>
    <w:semiHidden/>
    <w:rsid w:val="00FF1585"/>
    <w:rPr>
      <w:color w:val="808080"/>
    </w:rPr>
  </w:style>
  <w:style w:type="character" w:customStyle="1" w:styleId="20">
    <w:name w:val="見出し 2 (文字)"/>
    <w:basedOn w:val="a0"/>
    <w:link w:val="2"/>
    <w:uiPriority w:val="9"/>
    <w:rsid w:val="00176C74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rsid w:val="00083BB6"/>
    <w:rPr>
      <w:rFonts w:asciiTheme="majorHAnsi" w:eastAsiaTheme="majorEastAsia" w:hAnsiTheme="majorHAnsi" w:cstheme="majorBidi"/>
      <w:sz w:val="24"/>
    </w:rPr>
  </w:style>
  <w:style w:type="character" w:customStyle="1" w:styleId="40">
    <w:name w:val="見出し 4 (文字)"/>
    <w:basedOn w:val="a0"/>
    <w:link w:val="4"/>
    <w:uiPriority w:val="9"/>
    <w:rsid w:val="00B70742"/>
    <w:rPr>
      <w:b/>
      <w:bCs/>
    </w:rPr>
  </w:style>
  <w:style w:type="table" w:styleId="af2">
    <w:name w:val="Table Grid"/>
    <w:basedOn w:val="a1"/>
    <w:uiPriority w:val="59"/>
    <w:rsid w:val="00C35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5420B"/>
    <w:pPr>
      <w:snapToGrid w:val="0"/>
      <w:jc w:val="left"/>
    </w:pPr>
  </w:style>
  <w:style w:type="character" w:customStyle="1" w:styleId="af4">
    <w:name w:val="脚注文字列 (文字)"/>
    <w:basedOn w:val="a0"/>
    <w:link w:val="af3"/>
    <w:uiPriority w:val="99"/>
    <w:semiHidden/>
    <w:rsid w:val="0065420B"/>
  </w:style>
  <w:style w:type="character" w:styleId="af5">
    <w:name w:val="footnote reference"/>
    <w:basedOn w:val="a0"/>
    <w:uiPriority w:val="99"/>
    <w:semiHidden/>
    <w:unhideWhenUsed/>
    <w:rsid w:val="0065420B"/>
    <w:rPr>
      <w:vertAlign w:val="superscript"/>
    </w:rPr>
  </w:style>
  <w:style w:type="paragraph" w:styleId="af6">
    <w:name w:val="Revision"/>
    <w:hidden/>
    <w:uiPriority w:val="99"/>
    <w:semiHidden/>
    <w:rsid w:val="00C43C8B"/>
  </w:style>
  <w:style w:type="paragraph" w:styleId="af7">
    <w:name w:val="endnote text"/>
    <w:basedOn w:val="a"/>
    <w:link w:val="af8"/>
    <w:uiPriority w:val="99"/>
    <w:semiHidden/>
    <w:unhideWhenUsed/>
    <w:rsid w:val="00310EE0"/>
    <w:pPr>
      <w:snapToGrid w:val="0"/>
      <w:jc w:val="left"/>
    </w:pPr>
  </w:style>
  <w:style w:type="character" w:customStyle="1" w:styleId="af8">
    <w:name w:val="文末脚注文字列 (文字)"/>
    <w:basedOn w:val="a0"/>
    <w:link w:val="af7"/>
    <w:uiPriority w:val="99"/>
    <w:semiHidden/>
    <w:rsid w:val="00310EE0"/>
  </w:style>
  <w:style w:type="character" w:styleId="af9">
    <w:name w:val="endnote reference"/>
    <w:basedOn w:val="a0"/>
    <w:uiPriority w:val="99"/>
    <w:semiHidden/>
    <w:unhideWhenUsed/>
    <w:rsid w:val="00310EE0"/>
    <w:rPr>
      <w:vertAlign w:val="superscript"/>
    </w:rPr>
  </w:style>
  <w:style w:type="table" w:customStyle="1" w:styleId="TableNormal">
    <w:name w:val="Table Normal"/>
    <w:uiPriority w:val="2"/>
    <w:semiHidden/>
    <w:unhideWhenUsed/>
    <w:qFormat/>
    <w:rsid w:val="00B9562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B95628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fa">
    <w:name w:val="Hyperlink"/>
    <w:basedOn w:val="a0"/>
    <w:uiPriority w:val="99"/>
    <w:unhideWhenUsed/>
    <w:rsid w:val="009E6553"/>
    <w:rPr>
      <w:color w:val="0000FF" w:themeColor="hyperlink"/>
      <w:u w:val="single"/>
    </w:rPr>
  </w:style>
  <w:style w:type="character" w:styleId="afb">
    <w:name w:val="FollowedHyperlink"/>
    <w:basedOn w:val="a0"/>
    <w:uiPriority w:val="99"/>
    <w:semiHidden/>
    <w:unhideWhenUsed/>
    <w:rsid w:val="00F1180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052D8-2AE7-4785-9A93-52ED06BE0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4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ton2</dc:creator>
  <cp:keywords/>
  <dc:description/>
  <cp:lastModifiedBy>作成者</cp:lastModifiedBy>
  <cp:revision>34</cp:revision>
  <cp:lastPrinted>2018-08-28T04:12:00Z</cp:lastPrinted>
  <dcterms:created xsi:type="dcterms:W3CDTF">2018-07-23T06:40:00Z</dcterms:created>
  <dcterms:modified xsi:type="dcterms:W3CDTF">2018-09-10T13:28:00Z</dcterms:modified>
</cp:coreProperties>
</file>